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A44" w:rsidRDefault="00A307B1" w:rsidP="006F3364">
      <w:pPr>
        <w:pStyle w:val="Title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Studies Included and Excluded</w:t>
      </w:r>
      <w:bookmarkStart w:id="0" w:name="_GoBack"/>
      <w:bookmarkEnd w:id="0"/>
    </w:p>
    <w:p w:rsidR="006F3364" w:rsidRDefault="006F3364" w:rsidP="006F3364"/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784"/>
        <w:gridCol w:w="2085"/>
        <w:gridCol w:w="1234"/>
        <w:gridCol w:w="4561"/>
        <w:gridCol w:w="1509"/>
      </w:tblGrid>
      <w:tr w:rsidR="0092579D" w:rsidTr="00A307B1">
        <w:trPr>
          <w:trHeight w:val="315"/>
        </w:trPr>
        <w:tc>
          <w:tcPr>
            <w:tcW w:w="785" w:type="dxa"/>
          </w:tcPr>
          <w:p w:rsidR="006F3364" w:rsidRPr="00AD3EAC" w:rsidRDefault="00AD3EAC" w:rsidP="00AD3EA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D3EAC">
              <w:rPr>
                <w:rFonts w:ascii="Times New Roman" w:hAnsi="Times New Roman" w:cs="Times New Roman"/>
                <w:sz w:val="28"/>
                <w:szCs w:val="28"/>
              </w:rPr>
              <w:t>S.No</w:t>
            </w:r>
          </w:p>
        </w:tc>
        <w:tc>
          <w:tcPr>
            <w:tcW w:w="2177" w:type="dxa"/>
          </w:tcPr>
          <w:p w:rsidR="006F3364" w:rsidRPr="00AD3EAC" w:rsidRDefault="00AD3EAC" w:rsidP="00AD3EA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D3EAC">
              <w:rPr>
                <w:rFonts w:ascii="Times New Roman" w:hAnsi="Times New Roman" w:cs="Times New Roman"/>
                <w:sz w:val="28"/>
                <w:szCs w:val="28"/>
              </w:rPr>
              <w:t>Authors Name</w:t>
            </w:r>
          </w:p>
        </w:tc>
        <w:tc>
          <w:tcPr>
            <w:tcW w:w="1375" w:type="dxa"/>
          </w:tcPr>
          <w:p w:rsidR="006F3364" w:rsidRPr="00AD3EAC" w:rsidRDefault="00AD3EAC" w:rsidP="00AD3EA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D3EAC">
              <w:rPr>
                <w:rFonts w:ascii="Times New Roman" w:hAnsi="Times New Roman" w:cs="Times New Roman"/>
                <w:sz w:val="28"/>
                <w:szCs w:val="28"/>
              </w:rPr>
              <w:t>Year</w:t>
            </w:r>
          </w:p>
        </w:tc>
        <w:tc>
          <w:tcPr>
            <w:tcW w:w="5123" w:type="dxa"/>
          </w:tcPr>
          <w:p w:rsidR="006F3364" w:rsidRPr="00AD3EAC" w:rsidRDefault="00AD3EAC" w:rsidP="00AD3EA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D3EAC">
              <w:rPr>
                <w:rFonts w:ascii="Times New Roman" w:hAnsi="Times New Roman" w:cs="Times New Roman"/>
                <w:sz w:val="28"/>
                <w:szCs w:val="28"/>
              </w:rPr>
              <w:t>Title</w:t>
            </w:r>
          </w:p>
        </w:tc>
        <w:tc>
          <w:tcPr>
            <w:tcW w:w="713" w:type="dxa"/>
          </w:tcPr>
          <w:p w:rsidR="006F3364" w:rsidRPr="00AD3EAC" w:rsidRDefault="00AD3EAC" w:rsidP="00AD3EA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D3EAC">
              <w:rPr>
                <w:rFonts w:ascii="Times New Roman" w:hAnsi="Times New Roman" w:cs="Times New Roman"/>
                <w:sz w:val="28"/>
                <w:szCs w:val="28"/>
              </w:rPr>
              <w:t>Criteria</w:t>
            </w:r>
          </w:p>
        </w:tc>
      </w:tr>
      <w:tr w:rsidR="0092579D" w:rsidRPr="00F73AA8" w:rsidTr="00A307B1">
        <w:trPr>
          <w:trHeight w:val="315"/>
        </w:trPr>
        <w:tc>
          <w:tcPr>
            <w:tcW w:w="785" w:type="dxa"/>
          </w:tcPr>
          <w:p w:rsidR="006F3364" w:rsidRPr="00F73AA8" w:rsidRDefault="000F3B1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177" w:type="dxa"/>
          </w:tcPr>
          <w:p w:rsidR="006F3364" w:rsidRPr="00F73AA8" w:rsidRDefault="009E2FB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Kwak. S et al</w:t>
            </w:r>
          </w:p>
        </w:tc>
        <w:tc>
          <w:tcPr>
            <w:tcW w:w="1375" w:type="dxa"/>
          </w:tcPr>
          <w:p w:rsidR="006F3364" w:rsidRPr="00F73AA8" w:rsidRDefault="009E2FB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23" w:type="dxa"/>
          </w:tcPr>
          <w:p w:rsidR="006F3364" w:rsidRPr="00F73AA8" w:rsidRDefault="009E2FB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noProof/>
                <w:sz w:val="24"/>
                <w:szCs w:val="24"/>
              </w:rPr>
              <w:t>Intermittent pneumatic compression for the prevention of venous thromboembolism after total hip arthroplasty.</w:t>
            </w:r>
          </w:p>
        </w:tc>
        <w:tc>
          <w:tcPr>
            <w:tcW w:w="713" w:type="dxa"/>
          </w:tcPr>
          <w:p w:rsidR="006F3364" w:rsidRPr="00F73AA8" w:rsidRDefault="009E2FB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92579D" w:rsidRPr="00F73AA8" w:rsidTr="00A307B1">
        <w:trPr>
          <w:trHeight w:val="315"/>
        </w:trPr>
        <w:tc>
          <w:tcPr>
            <w:tcW w:w="785" w:type="dxa"/>
          </w:tcPr>
          <w:p w:rsidR="006F3364" w:rsidRPr="00F73AA8" w:rsidRDefault="009E2FB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177" w:type="dxa"/>
          </w:tcPr>
          <w:p w:rsidR="006F3364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Paudel. S et al</w:t>
            </w:r>
          </w:p>
        </w:tc>
        <w:tc>
          <w:tcPr>
            <w:tcW w:w="1375" w:type="dxa"/>
          </w:tcPr>
          <w:p w:rsidR="006F3364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123" w:type="dxa"/>
          </w:tcPr>
          <w:p w:rsidR="006F3364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noProof/>
                <w:sz w:val="24"/>
                <w:szCs w:val="24"/>
              </w:rPr>
              <w:t>Efficacy and safety of Aspirin plus intermittent pneumatic compression device as thromboprophylaxis after total hip arthroplasty.</w:t>
            </w:r>
          </w:p>
        </w:tc>
        <w:tc>
          <w:tcPr>
            <w:tcW w:w="713" w:type="dxa"/>
          </w:tcPr>
          <w:p w:rsidR="006F3364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92579D" w:rsidRPr="00F73AA8" w:rsidTr="00A307B1">
        <w:trPr>
          <w:trHeight w:val="315"/>
        </w:trPr>
        <w:tc>
          <w:tcPr>
            <w:tcW w:w="785" w:type="dxa"/>
          </w:tcPr>
          <w:p w:rsidR="006F3364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177" w:type="dxa"/>
          </w:tcPr>
          <w:p w:rsidR="006F3364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Pellino. C et al</w:t>
            </w:r>
          </w:p>
        </w:tc>
        <w:tc>
          <w:tcPr>
            <w:tcW w:w="1375" w:type="dxa"/>
          </w:tcPr>
          <w:p w:rsidR="006F3364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5123" w:type="dxa"/>
          </w:tcPr>
          <w:p w:rsidR="006F3364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noProof/>
                <w:sz w:val="24"/>
                <w:szCs w:val="24"/>
              </w:rPr>
              <w:t>Pneumatic Compression Combined with Standard Treatment after Total Hip Arthroplasty and Its Effects on Edema of the Operated Limb and on Physical Outcomes.</w:t>
            </w:r>
          </w:p>
        </w:tc>
        <w:tc>
          <w:tcPr>
            <w:tcW w:w="713" w:type="dxa"/>
          </w:tcPr>
          <w:p w:rsidR="006F3364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92579D" w:rsidRPr="00F73AA8" w:rsidTr="00A307B1">
        <w:trPr>
          <w:trHeight w:val="315"/>
        </w:trPr>
        <w:tc>
          <w:tcPr>
            <w:tcW w:w="785" w:type="dxa"/>
          </w:tcPr>
          <w:p w:rsidR="006F3364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177" w:type="dxa"/>
          </w:tcPr>
          <w:p w:rsidR="006F3364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Wang. D et al.,</w:t>
            </w:r>
          </w:p>
        </w:tc>
        <w:tc>
          <w:tcPr>
            <w:tcW w:w="1375" w:type="dxa"/>
          </w:tcPr>
          <w:p w:rsidR="006F3364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123" w:type="dxa"/>
          </w:tcPr>
          <w:p w:rsidR="006F3364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noProof/>
                <w:sz w:val="24"/>
                <w:szCs w:val="24"/>
              </w:rPr>
              <w:t>Semiautomatic intermittent pneumatic compression device applied to deep vein thrombosis in major orthopedic surgery.</w:t>
            </w:r>
          </w:p>
        </w:tc>
        <w:tc>
          <w:tcPr>
            <w:tcW w:w="713" w:type="dxa"/>
          </w:tcPr>
          <w:p w:rsidR="006F3364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92579D" w:rsidRPr="00F73AA8" w:rsidTr="00A307B1">
        <w:trPr>
          <w:trHeight w:val="315"/>
        </w:trPr>
        <w:tc>
          <w:tcPr>
            <w:tcW w:w="785" w:type="dxa"/>
          </w:tcPr>
          <w:p w:rsidR="006F3364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177" w:type="dxa"/>
          </w:tcPr>
          <w:p w:rsidR="006F3364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Colwell jr. W et al.,</w:t>
            </w:r>
          </w:p>
        </w:tc>
        <w:tc>
          <w:tcPr>
            <w:tcW w:w="1375" w:type="dxa"/>
          </w:tcPr>
          <w:p w:rsidR="006F3364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123" w:type="dxa"/>
          </w:tcPr>
          <w:p w:rsidR="006F3364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noProof/>
                <w:sz w:val="24"/>
                <w:szCs w:val="24"/>
              </w:rPr>
              <w:t>Thrombosis Prevention After Total Hip Arthroplasty: a prospective, randomized trail comparing a mobile compression device with low-molecular-weight heparin.</w:t>
            </w:r>
          </w:p>
        </w:tc>
        <w:tc>
          <w:tcPr>
            <w:tcW w:w="713" w:type="dxa"/>
          </w:tcPr>
          <w:p w:rsidR="006F3364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92579D" w:rsidRPr="00F73AA8" w:rsidTr="00A307B1">
        <w:trPr>
          <w:trHeight w:val="315"/>
        </w:trPr>
        <w:tc>
          <w:tcPr>
            <w:tcW w:w="785" w:type="dxa"/>
          </w:tcPr>
          <w:p w:rsidR="006F3364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177" w:type="dxa"/>
          </w:tcPr>
          <w:p w:rsidR="006F3364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Liqun. W et al.,</w:t>
            </w:r>
          </w:p>
        </w:tc>
        <w:tc>
          <w:tcPr>
            <w:tcW w:w="1375" w:type="dxa"/>
          </w:tcPr>
          <w:p w:rsidR="006F3364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123" w:type="dxa"/>
          </w:tcPr>
          <w:p w:rsidR="006F3364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noProof/>
                <w:sz w:val="24"/>
                <w:szCs w:val="24"/>
              </w:rPr>
              <w:t>Effect of different use time of intermittent pneumatic compressiom on the incidence of deep vein thrombosis of lower extermities after arthroplasty.</w:t>
            </w:r>
          </w:p>
        </w:tc>
        <w:tc>
          <w:tcPr>
            <w:tcW w:w="713" w:type="dxa"/>
          </w:tcPr>
          <w:p w:rsidR="006F3364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F3364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177" w:type="dxa"/>
          </w:tcPr>
          <w:p w:rsidR="006F3364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Silbersack.Y et al</w:t>
            </w:r>
          </w:p>
        </w:tc>
        <w:tc>
          <w:tcPr>
            <w:tcW w:w="1375" w:type="dxa"/>
          </w:tcPr>
          <w:p w:rsidR="006F3364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123" w:type="dxa"/>
          </w:tcPr>
          <w:p w:rsidR="006F3364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noProof/>
                <w:sz w:val="24"/>
                <w:szCs w:val="24"/>
              </w:rPr>
              <w:t>Prevention of deep-vein thrombosis after total hip and knee replacement: low-molecular-weight heparin in combination with intermittent pneumatic compression.</w:t>
            </w:r>
          </w:p>
        </w:tc>
        <w:tc>
          <w:tcPr>
            <w:tcW w:w="713" w:type="dxa"/>
          </w:tcPr>
          <w:p w:rsidR="006F3364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3C263F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177" w:type="dxa"/>
          </w:tcPr>
          <w:p w:rsidR="003C263F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Eisele R. et al</w:t>
            </w:r>
          </w:p>
        </w:tc>
        <w:tc>
          <w:tcPr>
            <w:tcW w:w="1375" w:type="dxa"/>
          </w:tcPr>
          <w:p w:rsidR="003C263F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123" w:type="dxa"/>
          </w:tcPr>
          <w:p w:rsidR="003C263F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noProof/>
                <w:sz w:val="24"/>
                <w:szCs w:val="24"/>
              </w:rPr>
              <w:t>Rapid-inflation intermittent pneumatic compression for prevention of deep venous thrombosis.</w:t>
            </w:r>
          </w:p>
        </w:tc>
        <w:tc>
          <w:tcPr>
            <w:tcW w:w="713" w:type="dxa"/>
          </w:tcPr>
          <w:p w:rsidR="003C263F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3C263F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177" w:type="dxa"/>
          </w:tcPr>
          <w:p w:rsidR="003C263F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Khalafallah. A et al.</w:t>
            </w:r>
          </w:p>
        </w:tc>
        <w:tc>
          <w:tcPr>
            <w:tcW w:w="1375" w:type="dxa"/>
          </w:tcPr>
          <w:p w:rsidR="003C263F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123" w:type="dxa"/>
          </w:tcPr>
          <w:p w:rsidR="003C263F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noProof/>
                <w:sz w:val="24"/>
                <w:szCs w:val="24"/>
              </w:rPr>
              <w:t>Assessment of Post-Operative Bleeding and Venous Thromboembolism after Initial 24-Hour Intermittent Pneumatic Calf Compression Followed by Rivaroxaban versus Enoxaparin in Elective Hip and Knee Arthroplasty.</w:t>
            </w:r>
          </w:p>
        </w:tc>
        <w:tc>
          <w:tcPr>
            <w:tcW w:w="713" w:type="dxa"/>
          </w:tcPr>
          <w:p w:rsidR="003C263F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3C263F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177" w:type="dxa"/>
          </w:tcPr>
          <w:p w:rsidR="003C263F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Paudel. S et al</w:t>
            </w:r>
          </w:p>
        </w:tc>
        <w:tc>
          <w:tcPr>
            <w:tcW w:w="1375" w:type="dxa"/>
          </w:tcPr>
          <w:p w:rsidR="003C263F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="00F73AA8" w:rsidRPr="00F73A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23" w:type="dxa"/>
          </w:tcPr>
          <w:p w:rsidR="003C263F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noProof/>
                <w:sz w:val="24"/>
                <w:szCs w:val="24"/>
              </w:rPr>
              <w:t>Low Molecular Weight Heparin versus Aspirin plus Intermittent Compression Devices for Thromboprophylaxis in Indian Patients Undergoing Total Hip and Knee Arthroplasty.</w:t>
            </w:r>
          </w:p>
        </w:tc>
        <w:tc>
          <w:tcPr>
            <w:tcW w:w="713" w:type="dxa"/>
          </w:tcPr>
          <w:p w:rsidR="003C263F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3C263F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.</w:t>
            </w:r>
          </w:p>
        </w:tc>
        <w:tc>
          <w:tcPr>
            <w:tcW w:w="2177" w:type="dxa"/>
          </w:tcPr>
          <w:p w:rsidR="003C263F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Ben-Galim P. et al</w:t>
            </w:r>
          </w:p>
        </w:tc>
        <w:tc>
          <w:tcPr>
            <w:tcW w:w="1375" w:type="dxa"/>
          </w:tcPr>
          <w:p w:rsidR="003C263F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123" w:type="dxa"/>
          </w:tcPr>
          <w:p w:rsidR="003C263F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noProof/>
                <w:sz w:val="24"/>
                <w:szCs w:val="24"/>
              </w:rPr>
              <w:t>A miniature and mobile intermittent pneumatic compression device for the prevention of deep- vein thrombosis after joint replacement.</w:t>
            </w:r>
          </w:p>
        </w:tc>
        <w:tc>
          <w:tcPr>
            <w:tcW w:w="713" w:type="dxa"/>
          </w:tcPr>
          <w:p w:rsidR="003C263F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3C263F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77" w:type="dxa"/>
          </w:tcPr>
          <w:p w:rsidR="003C263F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Yokote R. et al</w:t>
            </w:r>
          </w:p>
        </w:tc>
        <w:tc>
          <w:tcPr>
            <w:tcW w:w="1375" w:type="dxa"/>
          </w:tcPr>
          <w:p w:rsidR="003C263F" w:rsidRPr="00F73AA8" w:rsidRDefault="003C263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123" w:type="dxa"/>
          </w:tcPr>
          <w:p w:rsidR="003C263F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noProof/>
                <w:sz w:val="24"/>
                <w:szCs w:val="24"/>
              </w:rPr>
              <w:t>Is routine chemical thromboprophylaxis after total hip replacement really necessary in a Japanese population ?</w:t>
            </w:r>
          </w:p>
        </w:tc>
        <w:tc>
          <w:tcPr>
            <w:tcW w:w="713" w:type="dxa"/>
          </w:tcPr>
          <w:p w:rsidR="003C263F" w:rsidRPr="00F73AA8" w:rsidRDefault="00F73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3C263F" w:rsidRPr="00F73AA8" w:rsidRDefault="00962E2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2177" w:type="dxa"/>
          </w:tcPr>
          <w:p w:rsidR="003C263F" w:rsidRPr="00F73AA8" w:rsidRDefault="000A4B7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Jo WL</w:t>
            </w:r>
            <w:r w:rsidR="00750444">
              <w:rPr>
                <w:rFonts w:ascii="Times New Roman" w:hAnsi="Times New Roman" w:cs="Times New Roman"/>
                <w:noProof/>
                <w:sz w:val="24"/>
                <w:szCs w:val="24"/>
              </w:rPr>
              <w:t>. et al,</w:t>
            </w:r>
          </w:p>
        </w:tc>
        <w:tc>
          <w:tcPr>
            <w:tcW w:w="1375" w:type="dxa"/>
          </w:tcPr>
          <w:p w:rsidR="003C263F" w:rsidRPr="00F73AA8" w:rsidRDefault="00962E2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23" w:type="dxa"/>
          </w:tcPr>
          <w:p w:rsidR="003C263F" w:rsidRPr="00F73AA8" w:rsidRDefault="00962E2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reventing venous thromboembolism with use of intermittent pneumatic compression after total hip arthroplasty in korean patients</w:t>
            </w:r>
          </w:p>
        </w:tc>
        <w:tc>
          <w:tcPr>
            <w:tcW w:w="713" w:type="dxa"/>
          </w:tcPr>
          <w:p w:rsidR="003C263F" w:rsidRDefault="000A4B7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0A4B7B" w:rsidRPr="00F73AA8" w:rsidRDefault="000A4B7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73AA8" w:rsidRPr="00F73AA8" w:rsidRDefault="00750444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2177" w:type="dxa"/>
          </w:tcPr>
          <w:p w:rsidR="00F73AA8" w:rsidRPr="00F73AA8" w:rsidRDefault="00750444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Zhao JM. et al,</w:t>
            </w:r>
          </w:p>
        </w:tc>
        <w:tc>
          <w:tcPr>
            <w:tcW w:w="1375" w:type="dxa"/>
          </w:tcPr>
          <w:p w:rsidR="00F73AA8" w:rsidRPr="00F73AA8" w:rsidRDefault="00750444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123" w:type="dxa"/>
          </w:tcPr>
          <w:p w:rsidR="00F73AA8" w:rsidRPr="00F73AA8" w:rsidRDefault="00750444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Different types of intermittent pneumatic compression devices for preventing venous thromboembolism in patients after total hip replacement.</w:t>
            </w:r>
          </w:p>
        </w:tc>
        <w:tc>
          <w:tcPr>
            <w:tcW w:w="713" w:type="dxa"/>
          </w:tcPr>
          <w:p w:rsidR="00750444" w:rsidRDefault="00750444" w:rsidP="00750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73AA8" w:rsidRPr="00F73AA8" w:rsidRDefault="00750444" w:rsidP="00750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73AA8" w:rsidRPr="00F73AA8" w:rsidRDefault="00750444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2177" w:type="dxa"/>
          </w:tcPr>
          <w:p w:rsidR="00F73AA8" w:rsidRPr="00F73AA8" w:rsidRDefault="00750444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t W. et al,</w:t>
            </w:r>
          </w:p>
        </w:tc>
        <w:tc>
          <w:tcPr>
            <w:tcW w:w="1375" w:type="dxa"/>
          </w:tcPr>
          <w:p w:rsidR="00F73AA8" w:rsidRPr="00F73AA8" w:rsidRDefault="00750444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123" w:type="dxa"/>
          </w:tcPr>
          <w:p w:rsidR="00F73AA8" w:rsidRPr="00750444" w:rsidRDefault="00750444" w:rsidP="00750444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750444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Prevention of venous thromboembolism: the Seventh ACCP Conference on Antithrombotic and Thrombolytic Therapy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73AA8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73AA8" w:rsidRPr="00F73AA8" w:rsidRDefault="00750444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2177" w:type="dxa"/>
          </w:tcPr>
          <w:p w:rsidR="00F73AA8" w:rsidRPr="00F73AA8" w:rsidRDefault="00750444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Kakkos S. et al,</w:t>
            </w:r>
          </w:p>
        </w:tc>
        <w:tc>
          <w:tcPr>
            <w:tcW w:w="1375" w:type="dxa"/>
          </w:tcPr>
          <w:p w:rsidR="00F73AA8" w:rsidRPr="00F73AA8" w:rsidRDefault="0002116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="007504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23" w:type="dxa"/>
          </w:tcPr>
          <w:p w:rsidR="00F73AA8" w:rsidRPr="00F73AA8" w:rsidRDefault="00750444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ombined intermittent pneumatic leg compression and pharmacological prophylaxis for prevention of venous thromboembolism.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73AA8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73AA8" w:rsidRPr="00F73AA8" w:rsidRDefault="00750444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2177" w:type="dxa"/>
          </w:tcPr>
          <w:p w:rsidR="00F73AA8" w:rsidRPr="00F73AA8" w:rsidRDefault="0084375E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ieberman JR. et al,</w:t>
            </w:r>
          </w:p>
        </w:tc>
        <w:tc>
          <w:tcPr>
            <w:tcW w:w="1375" w:type="dxa"/>
          </w:tcPr>
          <w:p w:rsidR="00F73AA8" w:rsidRPr="00F73AA8" w:rsidRDefault="0084375E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123" w:type="dxa"/>
          </w:tcPr>
          <w:p w:rsidR="00F73AA8" w:rsidRPr="00F73AA8" w:rsidRDefault="0084375E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revention of venous thromboembolic disease after total hip and knee arthroplasty.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73AA8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0496D" w:rsidRPr="00F73AA8" w:rsidRDefault="0084375E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2177" w:type="dxa"/>
          </w:tcPr>
          <w:p w:rsidR="00F0496D" w:rsidRPr="00F73AA8" w:rsidRDefault="0084375E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erce Todd. et al,</w:t>
            </w:r>
          </w:p>
        </w:tc>
        <w:tc>
          <w:tcPr>
            <w:tcW w:w="1375" w:type="dxa"/>
          </w:tcPr>
          <w:p w:rsidR="00F0496D" w:rsidRPr="00F73AA8" w:rsidRDefault="0084375E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123" w:type="dxa"/>
          </w:tcPr>
          <w:p w:rsidR="00F0496D" w:rsidRPr="00C933D5" w:rsidRDefault="0084375E" w:rsidP="00C933D5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84375E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A Current Review of Mechanical Compression and Its Role in Venous Thromboembolic Prophylaxis in Total Knee and Total Hip Arthroplasty</w:t>
            </w:r>
            <w:r w:rsidR="00C933D5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.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0496D" w:rsidRPr="00B95495" w:rsidRDefault="00B95495" w:rsidP="00B954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C933D5" w:rsidRPr="00F73AA8" w:rsidRDefault="00C933D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2177" w:type="dxa"/>
          </w:tcPr>
          <w:p w:rsidR="00C933D5" w:rsidRPr="00F73AA8" w:rsidRDefault="00C933D5" w:rsidP="00D65C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A8">
              <w:rPr>
                <w:rFonts w:ascii="Times New Roman" w:hAnsi="Times New Roman" w:cs="Times New Roman"/>
                <w:sz w:val="24"/>
                <w:szCs w:val="24"/>
              </w:rPr>
              <w:t>Colwell jr. W et al.,</w:t>
            </w:r>
          </w:p>
        </w:tc>
        <w:tc>
          <w:tcPr>
            <w:tcW w:w="1375" w:type="dxa"/>
          </w:tcPr>
          <w:p w:rsidR="00C933D5" w:rsidRPr="00F73AA8" w:rsidRDefault="00C933D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123" w:type="dxa"/>
          </w:tcPr>
          <w:p w:rsidR="00C933D5" w:rsidRPr="00C933D5" w:rsidRDefault="00C933D5" w:rsidP="00C933D5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C933D5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A mobile compression device for thrombosis prevention in hip and knee arthroplasty</w:t>
            </w:r>
            <w:r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.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C933D5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C933D5" w:rsidRPr="00F73AA8" w:rsidRDefault="00C933D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2177" w:type="dxa"/>
          </w:tcPr>
          <w:p w:rsidR="00C933D5" w:rsidRPr="00F73AA8" w:rsidRDefault="00C933D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ksac B. et al,</w:t>
            </w:r>
          </w:p>
        </w:tc>
        <w:tc>
          <w:tcPr>
            <w:tcW w:w="1375" w:type="dxa"/>
          </w:tcPr>
          <w:p w:rsidR="00C933D5" w:rsidRPr="00F73AA8" w:rsidRDefault="00C933D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5123" w:type="dxa"/>
          </w:tcPr>
          <w:p w:rsidR="00C933D5" w:rsidRPr="00C933D5" w:rsidRDefault="00C933D5" w:rsidP="00C933D5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C933D5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Thromboembolic disease after total hip arthroplasty: who is at risk?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C933D5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C933D5" w:rsidRPr="00F73AA8" w:rsidRDefault="00C933D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2177" w:type="dxa"/>
          </w:tcPr>
          <w:p w:rsidR="00C933D5" w:rsidRPr="00F73AA8" w:rsidRDefault="00867B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rres T R</w:t>
            </w:r>
            <w:r w:rsidR="00C933D5">
              <w:rPr>
                <w:rFonts w:ascii="Times New Roman" w:hAnsi="Times New Roman" w:cs="Times New Roman"/>
                <w:sz w:val="24"/>
                <w:szCs w:val="24"/>
              </w:rPr>
              <w:t>afa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et al,</w:t>
            </w:r>
          </w:p>
        </w:tc>
        <w:tc>
          <w:tcPr>
            <w:tcW w:w="1375" w:type="dxa"/>
          </w:tcPr>
          <w:p w:rsidR="00C933D5" w:rsidRPr="00F73AA8" w:rsidRDefault="00867B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123" w:type="dxa"/>
          </w:tcPr>
          <w:p w:rsidR="00C933D5" w:rsidRPr="00C933D5" w:rsidRDefault="00C933D5" w:rsidP="00C933D5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C933D5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A comparative cost-effectiveness analysis of mechanical and pharmacological VTE prophylaxis after lower limb arthroplasty in Australia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C933D5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C933D5" w:rsidRPr="00F73AA8" w:rsidRDefault="00867B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2177" w:type="dxa"/>
          </w:tcPr>
          <w:p w:rsidR="00C933D5" w:rsidRPr="00F73AA8" w:rsidRDefault="00867B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buluk A. et al,</w:t>
            </w:r>
          </w:p>
        </w:tc>
        <w:tc>
          <w:tcPr>
            <w:tcW w:w="1375" w:type="dxa"/>
          </w:tcPr>
          <w:p w:rsidR="00C933D5" w:rsidRPr="00F73AA8" w:rsidRDefault="00867B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23" w:type="dxa"/>
          </w:tcPr>
          <w:p w:rsidR="00C933D5" w:rsidRPr="00867BD7" w:rsidRDefault="00867BD7" w:rsidP="00867BD7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867BD7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Respiratory Synchronized Versus Intermittent Pneumatic Compression in Prevention of Venous Thromboembolism After Total Joint Arthroplasty: A Systematic Review and Meta-Analysis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C933D5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C933D5" w:rsidRPr="00F73AA8" w:rsidRDefault="00867B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2177" w:type="dxa"/>
          </w:tcPr>
          <w:p w:rsidR="00C933D5" w:rsidRPr="00F73AA8" w:rsidRDefault="00867B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on J. et al,</w:t>
            </w:r>
          </w:p>
        </w:tc>
        <w:tc>
          <w:tcPr>
            <w:tcW w:w="1375" w:type="dxa"/>
          </w:tcPr>
          <w:p w:rsidR="00C933D5" w:rsidRPr="00F73AA8" w:rsidRDefault="00867B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123" w:type="dxa"/>
          </w:tcPr>
          <w:p w:rsidR="00C933D5" w:rsidRPr="00867BD7" w:rsidRDefault="00867BD7" w:rsidP="00867BD7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867BD7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Effectiveness of Intermittent Pneumatic Compression Devices for Venous Thromboembolism Prophylaxis in High-</w:t>
            </w:r>
            <w:r w:rsidRPr="00867BD7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lastRenderedPageBreak/>
              <w:t>Risk Surgical Patients: A Systematic Review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luded</w:t>
            </w:r>
          </w:p>
          <w:p w:rsidR="00C933D5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C933D5" w:rsidRPr="00F73AA8" w:rsidRDefault="00867B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.</w:t>
            </w:r>
          </w:p>
        </w:tc>
        <w:tc>
          <w:tcPr>
            <w:tcW w:w="2177" w:type="dxa"/>
          </w:tcPr>
          <w:p w:rsidR="00C933D5" w:rsidRPr="00F73AA8" w:rsidRDefault="00867B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llegrini Jr. et al,</w:t>
            </w:r>
          </w:p>
        </w:tc>
        <w:tc>
          <w:tcPr>
            <w:tcW w:w="1375" w:type="dxa"/>
          </w:tcPr>
          <w:p w:rsidR="00C933D5" w:rsidRPr="00F73AA8" w:rsidRDefault="00867B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5123" w:type="dxa"/>
          </w:tcPr>
          <w:p w:rsidR="00C933D5" w:rsidRPr="00867BD7" w:rsidRDefault="00867BD7" w:rsidP="00867BD7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867BD7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Venous thromboembolic disease after total hip and knee arthroplasty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C933D5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C933D5" w:rsidRPr="00F73AA8" w:rsidRDefault="00E33CE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2177" w:type="dxa"/>
          </w:tcPr>
          <w:p w:rsidR="00C933D5" w:rsidRPr="00F73AA8" w:rsidRDefault="00E33CE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ynes J. et al,</w:t>
            </w:r>
          </w:p>
        </w:tc>
        <w:tc>
          <w:tcPr>
            <w:tcW w:w="1375" w:type="dxa"/>
          </w:tcPr>
          <w:p w:rsidR="00C933D5" w:rsidRPr="00F73AA8" w:rsidRDefault="00E33CE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23" w:type="dxa"/>
          </w:tcPr>
          <w:p w:rsidR="00C933D5" w:rsidRPr="00E33CEF" w:rsidRDefault="00E33CEF" w:rsidP="00E33CEF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E33CEF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Mobile pump deep vein thrombosis prophylaxis: just say no to drugs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C933D5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C933D5" w:rsidRPr="00F73AA8" w:rsidRDefault="00E33CE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2177" w:type="dxa"/>
          </w:tcPr>
          <w:p w:rsidR="00C933D5" w:rsidRPr="00F73AA8" w:rsidRDefault="00D65C6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soy D. et al,</w:t>
            </w:r>
          </w:p>
        </w:tc>
        <w:tc>
          <w:tcPr>
            <w:tcW w:w="1375" w:type="dxa"/>
          </w:tcPr>
          <w:p w:rsidR="00C933D5" w:rsidRPr="00F73AA8" w:rsidRDefault="00D65C6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123" w:type="dxa"/>
          </w:tcPr>
          <w:p w:rsidR="00C933D5" w:rsidRPr="00D65C69" w:rsidRDefault="00D65C69" w:rsidP="00D65C69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D65C69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Mobile Compression Reduces Bleeding-related Readmissions and Wound Complications After THA and TKA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C933D5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C933D5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2177" w:type="dxa"/>
          </w:tcPr>
          <w:p w:rsidR="00C933D5" w:rsidRPr="00F73AA8" w:rsidRDefault="00392C2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ri B. et al,</w:t>
            </w:r>
          </w:p>
        </w:tc>
        <w:tc>
          <w:tcPr>
            <w:tcW w:w="1375" w:type="dxa"/>
          </w:tcPr>
          <w:p w:rsidR="00C933D5" w:rsidRPr="00F73AA8" w:rsidRDefault="00392C2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123" w:type="dxa"/>
          </w:tcPr>
          <w:p w:rsidR="00C933D5" w:rsidRPr="0004578B" w:rsidRDefault="0004578B" w:rsidP="0004578B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04578B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Can a new design of pneumatic compression device reduce variations in delivered therapy for the mechanical prophylaxis of thromboembolic disease after total hip arthroplasty?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C933D5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C933D5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2177" w:type="dxa"/>
          </w:tcPr>
          <w:p w:rsidR="00C933D5" w:rsidRPr="00F73AA8" w:rsidRDefault="00392C2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fman Z. et al,</w:t>
            </w:r>
          </w:p>
        </w:tc>
        <w:tc>
          <w:tcPr>
            <w:tcW w:w="1375" w:type="dxa"/>
          </w:tcPr>
          <w:p w:rsidR="00C933D5" w:rsidRPr="00F73AA8" w:rsidRDefault="00392C2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23" w:type="dxa"/>
          </w:tcPr>
          <w:p w:rsidR="00C933D5" w:rsidRPr="00392C2F" w:rsidRDefault="00392C2F" w:rsidP="00392C2F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392C2F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Balancing Thromboprophylaxis and Bleeding in Total Joint Arthroplasty: Impact of Eliminating Enoxaparin and Predonation and Implementing Pneumatic Compression and Tranexamic Acid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C933D5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C933D5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2177" w:type="dxa"/>
          </w:tcPr>
          <w:p w:rsidR="00C933D5" w:rsidRPr="00F73AA8" w:rsidRDefault="0009118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o bing Y. et al, </w:t>
            </w:r>
          </w:p>
        </w:tc>
        <w:tc>
          <w:tcPr>
            <w:tcW w:w="1375" w:type="dxa"/>
          </w:tcPr>
          <w:p w:rsidR="00C933D5" w:rsidRPr="00F73AA8" w:rsidRDefault="0009118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123" w:type="dxa"/>
          </w:tcPr>
          <w:p w:rsidR="00C933D5" w:rsidRPr="00F73AA8" w:rsidRDefault="0009118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5FB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Rivaroxaban versus enoxaparin for thromboprophylaxis after total hip or knee arthroplasty: a meta-analysis of randomized controlled trials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C933D5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C933D5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2177" w:type="dxa"/>
          </w:tcPr>
          <w:p w:rsidR="00C933D5" w:rsidRPr="00F73AA8" w:rsidRDefault="004853B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kulja V. et al,</w:t>
            </w:r>
          </w:p>
        </w:tc>
        <w:tc>
          <w:tcPr>
            <w:tcW w:w="1375" w:type="dxa"/>
          </w:tcPr>
          <w:p w:rsidR="00C933D5" w:rsidRPr="00F73AA8" w:rsidRDefault="004853B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123" w:type="dxa"/>
          </w:tcPr>
          <w:p w:rsidR="00C933D5" w:rsidRPr="004853BD" w:rsidRDefault="004853BD" w:rsidP="004853BD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4853BD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Rivaroxaban vs dabigatran for thromboprophylaxis after joint-replacement surgery: exploratory indirect comparison based on meta-analysis of pivotal clinical trials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C933D5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C933D5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2177" w:type="dxa"/>
          </w:tcPr>
          <w:p w:rsidR="00C933D5" w:rsidRPr="00F73AA8" w:rsidRDefault="0002116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anic M G. et al,</w:t>
            </w:r>
          </w:p>
        </w:tc>
        <w:tc>
          <w:tcPr>
            <w:tcW w:w="1375" w:type="dxa"/>
          </w:tcPr>
          <w:p w:rsidR="00C933D5" w:rsidRPr="00F73AA8" w:rsidRDefault="0002116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5123" w:type="dxa"/>
          </w:tcPr>
          <w:p w:rsidR="00C933D5" w:rsidRPr="00021162" w:rsidRDefault="00021162" w:rsidP="00021162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021162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Intermittent compression devices for swelling reduction and thrombosis prophylaxis--a pilot study after total hip replacement. Is the 2 hour daily minimum application sufficient?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C933D5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2177" w:type="dxa"/>
          </w:tcPr>
          <w:p w:rsidR="00F40ABF" w:rsidRPr="00F73AA8" w:rsidRDefault="002B759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 Woo-Lam  et al,</w:t>
            </w:r>
          </w:p>
        </w:tc>
        <w:tc>
          <w:tcPr>
            <w:tcW w:w="1375" w:type="dxa"/>
          </w:tcPr>
          <w:p w:rsidR="00F40ABF" w:rsidRPr="00F73AA8" w:rsidRDefault="002B759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23" w:type="dxa"/>
          </w:tcPr>
          <w:p w:rsidR="00F40ABF" w:rsidRPr="002B7598" w:rsidRDefault="002B7598" w:rsidP="002B7598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2B7598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Preventing Venous Thromboembolism with Use of Intermittent Pneumatic Compression after Total Hip Arthroplasty in Korean Patients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2177" w:type="dxa"/>
          </w:tcPr>
          <w:p w:rsidR="00F40ABF" w:rsidRPr="00F73AA8" w:rsidRDefault="002B759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ur A. et al,</w:t>
            </w:r>
          </w:p>
        </w:tc>
        <w:tc>
          <w:tcPr>
            <w:tcW w:w="1375" w:type="dxa"/>
          </w:tcPr>
          <w:p w:rsidR="00F40ABF" w:rsidRPr="00F73AA8" w:rsidRDefault="002B759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123" w:type="dxa"/>
          </w:tcPr>
          <w:p w:rsidR="00F40ABF" w:rsidRPr="002B7598" w:rsidRDefault="002B7598" w:rsidP="002B7598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2B7598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Is venous foot pump effective in prevention of thromboembolic disease after joint arthroplasty: a meta-analysis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2177" w:type="dxa"/>
          </w:tcPr>
          <w:p w:rsidR="00F40ABF" w:rsidRPr="00F73AA8" w:rsidRDefault="002B759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 M. et al,</w:t>
            </w:r>
          </w:p>
        </w:tc>
        <w:tc>
          <w:tcPr>
            <w:tcW w:w="1375" w:type="dxa"/>
          </w:tcPr>
          <w:p w:rsidR="00F40ABF" w:rsidRPr="00F73AA8" w:rsidRDefault="002B759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123" w:type="dxa"/>
          </w:tcPr>
          <w:p w:rsidR="00F40ABF" w:rsidRPr="002B7598" w:rsidRDefault="002B7598" w:rsidP="002B7598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2B7598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AAOS clinical practice guideline: preventing venous thromboembolic disease in patients undergoing elective hip and knee arthroplasty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2177" w:type="dxa"/>
          </w:tcPr>
          <w:p w:rsidR="00F40ABF" w:rsidRPr="00F73AA8" w:rsidRDefault="002B759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hm M. et al,</w:t>
            </w:r>
          </w:p>
        </w:tc>
        <w:tc>
          <w:tcPr>
            <w:tcW w:w="1375" w:type="dxa"/>
          </w:tcPr>
          <w:p w:rsidR="00F40ABF" w:rsidRPr="00F73AA8" w:rsidRDefault="002B759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123" w:type="dxa"/>
          </w:tcPr>
          <w:p w:rsidR="00F40ABF" w:rsidRPr="002B7598" w:rsidRDefault="002B7598" w:rsidP="002B7598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2B7598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 xml:space="preserve">Micro-mobile foot compression device </w:t>
            </w:r>
            <w:r w:rsidRPr="002B7598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lastRenderedPageBreak/>
              <w:t>compared with pneumatic compression device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.</w:t>
            </w:r>
          </w:p>
        </w:tc>
        <w:tc>
          <w:tcPr>
            <w:tcW w:w="2177" w:type="dxa"/>
          </w:tcPr>
          <w:p w:rsidR="00F40ABF" w:rsidRPr="00F73AA8" w:rsidRDefault="00E43BA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gase Y. et al,</w:t>
            </w:r>
          </w:p>
        </w:tc>
        <w:tc>
          <w:tcPr>
            <w:tcW w:w="1375" w:type="dxa"/>
          </w:tcPr>
          <w:p w:rsidR="00F40ABF" w:rsidRPr="00F73AA8" w:rsidRDefault="00E43BA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123" w:type="dxa"/>
          </w:tcPr>
          <w:p w:rsidR="00F40ABF" w:rsidRPr="00E43BA7" w:rsidRDefault="00E43BA7" w:rsidP="00E43BA7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E43BA7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Risk factors for pulmonary embolism and the effects of fondaparinux after total hip and knee arthroplasty: a retrospective observational study with use of a national database in Japan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2177" w:type="dxa"/>
          </w:tcPr>
          <w:p w:rsidR="00F40ABF" w:rsidRPr="00F73AA8" w:rsidRDefault="00E43BA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rock N. et al,</w:t>
            </w:r>
          </w:p>
        </w:tc>
        <w:tc>
          <w:tcPr>
            <w:tcW w:w="1375" w:type="dxa"/>
          </w:tcPr>
          <w:p w:rsidR="00F40ABF" w:rsidRPr="00F73AA8" w:rsidRDefault="00E43BA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5123" w:type="dxa"/>
          </w:tcPr>
          <w:p w:rsidR="00F40ABF" w:rsidRPr="00E43BA7" w:rsidRDefault="00E43BA7" w:rsidP="00E43BA7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E43BA7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Potent anticoagulants are associated with a higher all-cause mortality rate after hip and knee arthroplasty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2177" w:type="dxa"/>
          </w:tcPr>
          <w:p w:rsidR="00F40ABF" w:rsidRPr="00F73AA8" w:rsidRDefault="005C327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 Liu et al,</w:t>
            </w:r>
          </w:p>
        </w:tc>
        <w:tc>
          <w:tcPr>
            <w:tcW w:w="1375" w:type="dxa"/>
          </w:tcPr>
          <w:p w:rsidR="00F40ABF" w:rsidRPr="00F73AA8" w:rsidRDefault="005C3276" w:rsidP="00F40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5123" w:type="dxa"/>
          </w:tcPr>
          <w:p w:rsidR="00F40ABF" w:rsidRPr="005C3276" w:rsidRDefault="005C3276" w:rsidP="005C3276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5C3276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Effect of intermittent compression therapy on the prevention of deep venous thrombosis after hip arthroplasty: A systematic review and meta-analysis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</w:p>
        </w:tc>
        <w:tc>
          <w:tcPr>
            <w:tcW w:w="2177" w:type="dxa"/>
          </w:tcPr>
          <w:p w:rsidR="00F40ABF" w:rsidRPr="00F73AA8" w:rsidRDefault="00AE5CA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 Fengai et al,</w:t>
            </w:r>
          </w:p>
        </w:tc>
        <w:tc>
          <w:tcPr>
            <w:tcW w:w="1375" w:type="dxa"/>
          </w:tcPr>
          <w:p w:rsidR="00F40ABF" w:rsidRPr="00F73AA8" w:rsidRDefault="00AE5CA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123" w:type="dxa"/>
          </w:tcPr>
          <w:p w:rsidR="00F40ABF" w:rsidRPr="005C3276" w:rsidRDefault="005C3276" w:rsidP="005C3276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5C3276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Prevention of venous thrombosis over the lower limbs after total hip arthroplasty by utilization of pneumatic therapy in addition to rivaroxaban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</w:p>
        </w:tc>
        <w:tc>
          <w:tcPr>
            <w:tcW w:w="2177" w:type="dxa"/>
          </w:tcPr>
          <w:p w:rsidR="00F40ABF" w:rsidRPr="00F73AA8" w:rsidRDefault="00AE5CA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glu M. et al,</w:t>
            </w:r>
          </w:p>
        </w:tc>
        <w:tc>
          <w:tcPr>
            <w:tcW w:w="1375" w:type="dxa"/>
          </w:tcPr>
          <w:p w:rsidR="00F40ABF" w:rsidRPr="00F73AA8" w:rsidRDefault="00AE5CA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123" w:type="dxa"/>
          </w:tcPr>
          <w:p w:rsidR="00F40ABF" w:rsidRPr="00AE5CA9" w:rsidRDefault="00AE5CA9" w:rsidP="00AE5CA9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AE5CA9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Venous Thrombo-embolism prophylaxis: Intermittent pneumatic compression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</w:p>
        </w:tc>
        <w:tc>
          <w:tcPr>
            <w:tcW w:w="2177" w:type="dxa"/>
          </w:tcPr>
          <w:p w:rsidR="00F40ABF" w:rsidRPr="00F73AA8" w:rsidRDefault="0092579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tano M. et al,</w:t>
            </w:r>
          </w:p>
        </w:tc>
        <w:tc>
          <w:tcPr>
            <w:tcW w:w="1375" w:type="dxa"/>
          </w:tcPr>
          <w:p w:rsidR="00F40ABF" w:rsidRPr="00F73AA8" w:rsidRDefault="0092579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123" w:type="dxa"/>
          </w:tcPr>
          <w:p w:rsidR="00F40ABF" w:rsidRPr="0092579D" w:rsidRDefault="0092579D" w:rsidP="0092579D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92579D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Association Between Simultaneous Bilateral Total Hip Arthroplasty Without Any Anticoagulant or Antiplatelet Therapy and Deep Venous Thrombosis: A Cohort Study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</w:p>
        </w:tc>
        <w:tc>
          <w:tcPr>
            <w:tcW w:w="2177" w:type="dxa"/>
          </w:tcPr>
          <w:p w:rsidR="00F40ABF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 Ning et al,</w:t>
            </w:r>
          </w:p>
        </w:tc>
        <w:tc>
          <w:tcPr>
            <w:tcW w:w="1375" w:type="dxa"/>
          </w:tcPr>
          <w:p w:rsidR="00F40ABF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123" w:type="dxa"/>
          </w:tcPr>
          <w:p w:rsidR="00F40ABF" w:rsidRPr="00624B6D" w:rsidRDefault="00624B6D" w:rsidP="00624B6D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 w:rsidRPr="00624B6D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Multimodal prophylaxis for venous thromboembolic disease after total hip and knee arthroplasty: current perspectives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</w:p>
        </w:tc>
        <w:tc>
          <w:tcPr>
            <w:tcW w:w="2177" w:type="dxa"/>
          </w:tcPr>
          <w:p w:rsidR="00F40ABF" w:rsidRPr="00F73AA8" w:rsidRDefault="00DE02E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lck-Ytter Y. et al,</w:t>
            </w:r>
          </w:p>
        </w:tc>
        <w:tc>
          <w:tcPr>
            <w:tcW w:w="1375" w:type="dxa"/>
          </w:tcPr>
          <w:p w:rsidR="00F40ABF" w:rsidRPr="00F73AA8" w:rsidRDefault="00DE02E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123" w:type="dxa"/>
          </w:tcPr>
          <w:p w:rsidR="00F40ABF" w:rsidRPr="00DE02EC" w:rsidRDefault="00DE02EC" w:rsidP="00DE02EC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DE02EC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Prevention of VTE in Orthopedic Surgery Patients: Antithrombotic Therapy and Prevention of Thrombosis, 9th ed: American College of Chest Physicians Evidence-Based Clinical Practice Guidelines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</w:p>
        </w:tc>
        <w:tc>
          <w:tcPr>
            <w:tcW w:w="2177" w:type="dxa"/>
          </w:tcPr>
          <w:p w:rsidR="00F40ABF" w:rsidRPr="00F73AA8" w:rsidRDefault="00CD4B5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ner J. et al,</w:t>
            </w:r>
          </w:p>
        </w:tc>
        <w:tc>
          <w:tcPr>
            <w:tcW w:w="1375" w:type="dxa"/>
          </w:tcPr>
          <w:p w:rsidR="00F40ABF" w:rsidRPr="00F73AA8" w:rsidRDefault="00CD4B5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123" w:type="dxa"/>
          </w:tcPr>
          <w:p w:rsidR="00F40ABF" w:rsidRPr="00CD4B5B" w:rsidRDefault="00CD4B5B" w:rsidP="00CD4B5B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CD4B5B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Alternative physical treatments for deep venous thrombosis prophylaxis in surgical patients: a systematic review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</w:p>
        </w:tc>
        <w:tc>
          <w:tcPr>
            <w:tcW w:w="2177" w:type="dxa"/>
          </w:tcPr>
          <w:p w:rsidR="00F40ABF" w:rsidRPr="00F73AA8" w:rsidRDefault="00CD4B5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na k. et al,</w:t>
            </w:r>
          </w:p>
        </w:tc>
        <w:tc>
          <w:tcPr>
            <w:tcW w:w="1375" w:type="dxa"/>
          </w:tcPr>
          <w:p w:rsidR="00F40ABF" w:rsidRPr="00F73AA8" w:rsidRDefault="00CD4B5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123" w:type="dxa"/>
          </w:tcPr>
          <w:p w:rsidR="00F40ABF" w:rsidRPr="00CD4B5B" w:rsidRDefault="00CD4B5B" w:rsidP="00CD4B5B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CD4B5B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Graduated compression stockings in the prevention of postoperative pulmonary embolism. A propensity-matched retrospective case-control study of 24 273 patients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</w:p>
        </w:tc>
        <w:tc>
          <w:tcPr>
            <w:tcW w:w="2177" w:type="dxa"/>
          </w:tcPr>
          <w:p w:rsidR="00F40ABF" w:rsidRPr="00F73AA8" w:rsidRDefault="00043F4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rcez Leme L. et al,</w:t>
            </w:r>
          </w:p>
        </w:tc>
        <w:tc>
          <w:tcPr>
            <w:tcW w:w="1375" w:type="dxa"/>
          </w:tcPr>
          <w:p w:rsidR="00F40ABF" w:rsidRPr="00F73AA8" w:rsidRDefault="00043F4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123" w:type="dxa"/>
          </w:tcPr>
          <w:p w:rsidR="00F40ABF" w:rsidRPr="00043F4F" w:rsidRDefault="00CD4B5B" w:rsidP="00CD4B5B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043F4F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PROPHYLAXIS OF VENOUS THROMBOEMBOLISM IN ORTHOPAEDIC SURGERY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</w:p>
        </w:tc>
        <w:tc>
          <w:tcPr>
            <w:tcW w:w="2177" w:type="dxa"/>
          </w:tcPr>
          <w:p w:rsidR="00F40ABF" w:rsidRPr="00F73AA8" w:rsidRDefault="00CC7CE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eh J. et al,</w:t>
            </w:r>
          </w:p>
        </w:tc>
        <w:tc>
          <w:tcPr>
            <w:tcW w:w="1375" w:type="dxa"/>
          </w:tcPr>
          <w:p w:rsidR="00F40ABF" w:rsidRPr="00F73AA8" w:rsidRDefault="00CC7CE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23" w:type="dxa"/>
          </w:tcPr>
          <w:p w:rsidR="00F40ABF" w:rsidRPr="00CC7CE5" w:rsidRDefault="00043F4F" w:rsidP="00043F4F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CC7CE5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 xml:space="preserve">Deep Vein Thrombosis and Pulmonary Embolism Considerations in Orthopedic </w:t>
            </w:r>
            <w:r w:rsidRPr="00CC7CE5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lastRenderedPageBreak/>
              <w:t>Surgery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ason: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8.</w:t>
            </w:r>
          </w:p>
        </w:tc>
        <w:tc>
          <w:tcPr>
            <w:tcW w:w="2177" w:type="dxa"/>
          </w:tcPr>
          <w:p w:rsidR="00F40ABF" w:rsidRPr="00F73AA8" w:rsidRDefault="00B854A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erota A. et al,</w:t>
            </w:r>
          </w:p>
        </w:tc>
        <w:tc>
          <w:tcPr>
            <w:tcW w:w="1375" w:type="dxa"/>
          </w:tcPr>
          <w:p w:rsidR="00F40ABF" w:rsidRPr="00F73AA8" w:rsidRDefault="00B854A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123" w:type="dxa"/>
          </w:tcPr>
          <w:p w:rsidR="00F40ABF" w:rsidRPr="00B854AF" w:rsidRDefault="00B854A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4AF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Intermittent pneumatic compression is a cost-effective method of orthopedic postsurgical venous thromboembolism prophylaxis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</w:p>
        </w:tc>
        <w:tc>
          <w:tcPr>
            <w:tcW w:w="2177" w:type="dxa"/>
          </w:tcPr>
          <w:p w:rsidR="00F40ABF" w:rsidRPr="00F73AA8" w:rsidRDefault="00B854A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ll S. et al,</w:t>
            </w:r>
          </w:p>
        </w:tc>
        <w:tc>
          <w:tcPr>
            <w:tcW w:w="1375" w:type="dxa"/>
          </w:tcPr>
          <w:p w:rsidR="00F40ABF" w:rsidRPr="00F73AA8" w:rsidRDefault="00B854A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23" w:type="dxa"/>
          </w:tcPr>
          <w:p w:rsidR="00F40ABF" w:rsidRPr="00B854AF" w:rsidRDefault="00B854AF" w:rsidP="00B854AF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</w:pPr>
            <w:r w:rsidRPr="00B854AF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  <w:t>The Use of Intermittent Pneumatic Compression in Orthopedic and Neurosurgical Postoperative Patients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</w:p>
        </w:tc>
        <w:tc>
          <w:tcPr>
            <w:tcW w:w="2177" w:type="dxa"/>
          </w:tcPr>
          <w:p w:rsidR="00F40ABF" w:rsidRPr="00F73AA8" w:rsidRDefault="00ED4C8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wok M. et al,</w:t>
            </w:r>
          </w:p>
        </w:tc>
        <w:tc>
          <w:tcPr>
            <w:tcW w:w="1375" w:type="dxa"/>
          </w:tcPr>
          <w:p w:rsidR="00F40ABF" w:rsidRPr="00ED4C82" w:rsidRDefault="00ED4C82" w:rsidP="00ED4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123" w:type="dxa"/>
          </w:tcPr>
          <w:p w:rsidR="00F40ABF" w:rsidRPr="00B854AF" w:rsidRDefault="00B854AF" w:rsidP="00B854AF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</w:rPr>
            </w:pPr>
            <w:r w:rsidRPr="00B854A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</w:rPr>
              <w:t>Stratified Meta-Analysis of Intermittent Pneumatic Compression of the Lower Limbs to Prevent Venous Thromboembolism in Hospitalized Patients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</w:p>
        </w:tc>
        <w:tc>
          <w:tcPr>
            <w:tcW w:w="2177" w:type="dxa"/>
          </w:tcPr>
          <w:p w:rsidR="00F40ABF" w:rsidRPr="00F73AA8" w:rsidRDefault="00ED4C8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aghianloo N. et al,</w:t>
            </w:r>
          </w:p>
        </w:tc>
        <w:tc>
          <w:tcPr>
            <w:tcW w:w="1375" w:type="dxa"/>
          </w:tcPr>
          <w:p w:rsidR="00F40ABF" w:rsidRPr="00F73AA8" w:rsidRDefault="00ED4C8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23" w:type="dxa"/>
          </w:tcPr>
          <w:p w:rsidR="00F40ABF" w:rsidRPr="00ED4C82" w:rsidRDefault="00ED4C82" w:rsidP="00ED4C82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ED4C82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The efficacy of intermittent pneumatic compression in the prevention of lower extremity deep venous thrombosis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</w:p>
        </w:tc>
        <w:tc>
          <w:tcPr>
            <w:tcW w:w="2177" w:type="dxa"/>
          </w:tcPr>
          <w:p w:rsidR="00F40ABF" w:rsidRPr="00F73AA8" w:rsidRDefault="00E85FB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 Young N. et al,</w:t>
            </w:r>
          </w:p>
        </w:tc>
        <w:tc>
          <w:tcPr>
            <w:tcW w:w="137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3" w:type="dxa"/>
          </w:tcPr>
          <w:p w:rsidR="00F40ABF" w:rsidRPr="00025626" w:rsidRDefault="00E85FBA" w:rsidP="00025626">
            <w:pPr>
              <w:rPr>
                <w:rFonts w:ascii="Times New Roman" w:hAnsi="Times New Roman" w:cs="Times New Roman"/>
                <w:kern w:val="36"/>
                <w:sz w:val="24"/>
                <w:szCs w:val="24"/>
              </w:rPr>
            </w:pPr>
            <w:r w:rsidRPr="00025626">
              <w:rPr>
                <w:rFonts w:ascii="Times New Roman" w:hAnsi="Times New Roman" w:cs="Times New Roman"/>
                <w:kern w:val="36"/>
                <w:sz w:val="24"/>
                <w:szCs w:val="24"/>
              </w:rPr>
              <w:t>Effects of intermittent pneumatic compression devices interventions to prevent deep vein thrombosis in surgical patients: A systematic review and meta-analysis of randomized controlled trials</w:t>
            </w:r>
          </w:p>
        </w:tc>
        <w:tc>
          <w:tcPr>
            <w:tcW w:w="713" w:type="dxa"/>
          </w:tcPr>
          <w:p w:rsidR="00B95495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B95495" w:rsidP="00B95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</w:p>
        </w:tc>
        <w:tc>
          <w:tcPr>
            <w:tcW w:w="2177" w:type="dxa"/>
          </w:tcPr>
          <w:p w:rsidR="00F40ABF" w:rsidRPr="00F73AA8" w:rsidRDefault="00E85FB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ng D. et al,</w:t>
            </w:r>
          </w:p>
        </w:tc>
        <w:tc>
          <w:tcPr>
            <w:tcW w:w="1375" w:type="dxa"/>
          </w:tcPr>
          <w:p w:rsidR="00F40ABF" w:rsidRPr="00F73AA8" w:rsidRDefault="00E85FB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123" w:type="dxa"/>
          </w:tcPr>
          <w:p w:rsidR="00F40ABF" w:rsidRPr="00E85FBA" w:rsidRDefault="00E85FB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F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emiautomatic intermittent pneumatic compression device applied to deep vein thrombosis in major orthopedic surgery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</w:p>
        </w:tc>
        <w:tc>
          <w:tcPr>
            <w:tcW w:w="2177" w:type="dxa"/>
          </w:tcPr>
          <w:p w:rsidR="00F40ABF" w:rsidRPr="00F73AA8" w:rsidRDefault="00F73A7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Lellan D.et al,</w:t>
            </w:r>
          </w:p>
        </w:tc>
        <w:tc>
          <w:tcPr>
            <w:tcW w:w="1375" w:type="dxa"/>
          </w:tcPr>
          <w:p w:rsidR="00F40ABF" w:rsidRPr="00F73AA8" w:rsidRDefault="00F73A7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123" w:type="dxa"/>
          </w:tcPr>
          <w:p w:rsidR="00F40ABF" w:rsidRPr="00F73A7A" w:rsidRDefault="00F73A7A" w:rsidP="00F73A7A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1C1D1E"/>
                <w:kern w:val="36"/>
                <w:sz w:val="24"/>
                <w:szCs w:val="24"/>
              </w:rPr>
            </w:pPr>
            <w:r w:rsidRPr="00F73A7A">
              <w:rPr>
                <w:rFonts w:ascii="Times New Roman" w:eastAsia="Times New Roman" w:hAnsi="Times New Roman" w:cs="Times New Roman"/>
                <w:bCs/>
                <w:color w:val="1C1D1E"/>
                <w:kern w:val="36"/>
                <w:sz w:val="24"/>
                <w:szCs w:val="24"/>
              </w:rPr>
              <w:t>MECHANICAL COMPRESSION IN THE PROPHYLAXIS OF VENOUS THROMBOEMBOLISM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</w:p>
        </w:tc>
        <w:tc>
          <w:tcPr>
            <w:tcW w:w="2177" w:type="dxa"/>
          </w:tcPr>
          <w:p w:rsidR="00F40ABF" w:rsidRPr="00F73AA8" w:rsidRDefault="00F73A7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yu S. et al,</w:t>
            </w:r>
          </w:p>
        </w:tc>
        <w:tc>
          <w:tcPr>
            <w:tcW w:w="1375" w:type="dxa"/>
          </w:tcPr>
          <w:p w:rsidR="00F40ABF" w:rsidRPr="00F73AA8" w:rsidRDefault="00F73A7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5123" w:type="dxa"/>
          </w:tcPr>
          <w:p w:rsidR="00F40ABF" w:rsidRPr="00F73A7A" w:rsidRDefault="00F73A7A" w:rsidP="00F73A7A">
            <w:pPr>
              <w:shd w:val="clear" w:color="auto" w:fill="FFFFFF"/>
              <w:spacing w:after="100" w:afterAutospacing="1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</w:pPr>
            <w:r w:rsidRPr="00F73A7A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  <w:t>Characteristics and Effects of Intermittent Pneumatic Compression Devices Interventions to Prevent Venous Thromboembolism in Critical Care Patients: A Systematic Review of Randomized Controlled Trials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</w:p>
        </w:tc>
        <w:tc>
          <w:tcPr>
            <w:tcW w:w="2177" w:type="dxa"/>
          </w:tcPr>
          <w:p w:rsidR="00F40ABF" w:rsidRPr="00F73AA8" w:rsidRDefault="006810D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 Fan C. et al,</w:t>
            </w:r>
          </w:p>
        </w:tc>
        <w:tc>
          <w:tcPr>
            <w:tcW w:w="1375" w:type="dxa"/>
          </w:tcPr>
          <w:p w:rsidR="00F40ABF" w:rsidRPr="00F73AA8" w:rsidRDefault="006810D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123" w:type="dxa"/>
          </w:tcPr>
          <w:p w:rsidR="00F40ABF" w:rsidRPr="006810D2" w:rsidRDefault="006810D2" w:rsidP="006810D2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1C1D1E"/>
                <w:kern w:val="36"/>
                <w:sz w:val="24"/>
                <w:szCs w:val="24"/>
              </w:rPr>
            </w:pPr>
            <w:r w:rsidRPr="006810D2">
              <w:rPr>
                <w:rFonts w:ascii="Times New Roman" w:eastAsia="Times New Roman" w:hAnsi="Times New Roman" w:cs="Times New Roman"/>
                <w:bCs/>
                <w:color w:val="1C1D1E"/>
                <w:kern w:val="36"/>
                <w:sz w:val="24"/>
                <w:szCs w:val="24"/>
              </w:rPr>
              <w:t>Adjunctive Intermittent Pneumatic Compression in Hospitalized Patients Receiving Pharmacologic Prophylaxis for Venous Thromboprophylaxis: A Systematic Review and Meta-Analysis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</w:p>
        </w:tc>
        <w:tc>
          <w:tcPr>
            <w:tcW w:w="2177" w:type="dxa"/>
          </w:tcPr>
          <w:p w:rsidR="00F40ABF" w:rsidRPr="00F73AA8" w:rsidRDefault="006810D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ithwaite Irene</w:t>
            </w:r>
          </w:p>
        </w:tc>
        <w:tc>
          <w:tcPr>
            <w:tcW w:w="1375" w:type="dxa"/>
          </w:tcPr>
          <w:p w:rsidR="00F40ABF" w:rsidRPr="00F73AA8" w:rsidRDefault="006810D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23" w:type="dxa"/>
          </w:tcPr>
          <w:p w:rsidR="00F40ABF" w:rsidRPr="006810D2" w:rsidRDefault="006810D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0D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ohort feasibility study of an intermittent pneumatic compression device within a below-knee cast for the prevention of venous thromboembolism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</w:p>
        </w:tc>
        <w:tc>
          <w:tcPr>
            <w:tcW w:w="2177" w:type="dxa"/>
          </w:tcPr>
          <w:p w:rsidR="00F40ABF" w:rsidRPr="00F73AA8" w:rsidRDefault="00D84F2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anatullah D. et al,</w:t>
            </w:r>
          </w:p>
        </w:tc>
        <w:tc>
          <w:tcPr>
            <w:tcW w:w="1375" w:type="dxa"/>
          </w:tcPr>
          <w:p w:rsidR="00F40ABF" w:rsidRPr="00F73AA8" w:rsidRDefault="00D84F2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123" w:type="dxa"/>
          </w:tcPr>
          <w:p w:rsidR="00F40ABF" w:rsidRPr="00D84F2C" w:rsidRDefault="00D84F2C" w:rsidP="00D84F2C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1C1D1E"/>
                <w:kern w:val="36"/>
                <w:sz w:val="24"/>
                <w:szCs w:val="24"/>
              </w:rPr>
            </w:pPr>
            <w:r w:rsidRPr="00D84F2C">
              <w:rPr>
                <w:rFonts w:ascii="Times New Roman" w:eastAsia="Times New Roman" w:hAnsi="Times New Roman" w:cs="Times New Roman"/>
                <w:bCs/>
                <w:color w:val="1C1D1E"/>
                <w:kern w:val="36"/>
                <w:sz w:val="24"/>
                <w:szCs w:val="24"/>
              </w:rPr>
              <w:t>Mechanical compression augments venous flow equal to intermittent pneumatic compression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</w:p>
        </w:tc>
        <w:tc>
          <w:tcPr>
            <w:tcW w:w="2177" w:type="dxa"/>
          </w:tcPr>
          <w:p w:rsidR="00F40ABF" w:rsidRPr="00F73AA8" w:rsidRDefault="00D84F2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ng S. et al,</w:t>
            </w:r>
          </w:p>
        </w:tc>
        <w:tc>
          <w:tcPr>
            <w:tcW w:w="1375" w:type="dxa"/>
          </w:tcPr>
          <w:p w:rsidR="00F40ABF" w:rsidRPr="00F73AA8" w:rsidRDefault="00D84F2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123" w:type="dxa"/>
          </w:tcPr>
          <w:p w:rsidR="00F40ABF" w:rsidRPr="00025626" w:rsidRDefault="00D84F2C" w:rsidP="00025626">
            <w:pPr>
              <w:rPr>
                <w:rFonts w:ascii="Times New Roman" w:hAnsi="Times New Roman" w:cs="Times New Roman"/>
                <w:kern w:val="36"/>
                <w:sz w:val="24"/>
                <w:szCs w:val="24"/>
              </w:rPr>
            </w:pPr>
            <w:r w:rsidRPr="00025626">
              <w:rPr>
                <w:rFonts w:ascii="Times New Roman" w:hAnsi="Times New Roman" w:cs="Times New Roman"/>
                <w:kern w:val="36"/>
                <w:sz w:val="24"/>
                <w:szCs w:val="24"/>
              </w:rPr>
              <w:t xml:space="preserve">Hemodynamic analysis of intermittent pneumatic compression combined with </w:t>
            </w:r>
            <w:r w:rsidRPr="00025626">
              <w:rPr>
                <w:rFonts w:ascii="Times New Roman" w:hAnsi="Times New Roman" w:cs="Times New Roman"/>
                <w:kern w:val="36"/>
                <w:sz w:val="24"/>
                <w:szCs w:val="24"/>
              </w:rPr>
              <w:lastRenderedPageBreak/>
              <w:t>hyperthermia after total hip arthroplasty: an experiment on male rabbits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luded</w:t>
            </w:r>
          </w:p>
          <w:p w:rsidR="00F40AB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ason: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.</w:t>
            </w:r>
          </w:p>
        </w:tc>
        <w:tc>
          <w:tcPr>
            <w:tcW w:w="2177" w:type="dxa"/>
          </w:tcPr>
          <w:p w:rsidR="00F40ABF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ris RJ. Et al,</w:t>
            </w:r>
          </w:p>
        </w:tc>
        <w:tc>
          <w:tcPr>
            <w:tcW w:w="1375" w:type="dxa"/>
          </w:tcPr>
          <w:p w:rsidR="00F40ABF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123" w:type="dxa"/>
          </w:tcPr>
          <w:p w:rsidR="00F40ABF" w:rsidRPr="009121E3" w:rsidRDefault="009121E3" w:rsidP="009121E3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</w:pPr>
            <w:r w:rsidRPr="009121E3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  <w:t>Intermittent Pneumatic Compression or Graduated Compression Stockings for Deep Vein Thrombosis Prophylaxis?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</w:p>
        </w:tc>
        <w:tc>
          <w:tcPr>
            <w:tcW w:w="2177" w:type="dxa"/>
          </w:tcPr>
          <w:p w:rsidR="00F40ABF" w:rsidRPr="00F73AA8" w:rsidRDefault="005C200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bi Y. et al,</w:t>
            </w:r>
          </w:p>
        </w:tc>
        <w:tc>
          <w:tcPr>
            <w:tcW w:w="1375" w:type="dxa"/>
          </w:tcPr>
          <w:p w:rsidR="00F40ABF" w:rsidRPr="00F73AA8" w:rsidRDefault="005C200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123" w:type="dxa"/>
          </w:tcPr>
          <w:p w:rsidR="00F40ABF" w:rsidRPr="00F73AA8" w:rsidRDefault="005C200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811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Use of Intermittent Pneumatic Compression and Not Graduated Compression Stockings Is Associated With Lower Incident VTE in Critically Ill Patients: A Multiple Propensity Scores Adjusted Analysis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</w:p>
        </w:tc>
        <w:tc>
          <w:tcPr>
            <w:tcW w:w="2177" w:type="dxa"/>
          </w:tcPr>
          <w:p w:rsidR="00F40ABF" w:rsidRPr="00F73AA8" w:rsidRDefault="005C200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liner J. et al,</w:t>
            </w:r>
          </w:p>
        </w:tc>
        <w:tc>
          <w:tcPr>
            <w:tcW w:w="1375" w:type="dxa"/>
          </w:tcPr>
          <w:p w:rsidR="00F40ABF" w:rsidRPr="00F73AA8" w:rsidRDefault="005C200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123" w:type="dxa"/>
          </w:tcPr>
          <w:p w:rsidR="00F40ABF" w:rsidRPr="005C2003" w:rsidRDefault="005C2003" w:rsidP="005C2003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5C2003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Venous Hemodynamics After Total Hip Arthroplasty: A Comparison Between Portable vs Stationary Pneumatic Compression Devices and the Effect of Body Position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F40AB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</w:t>
            </w:r>
          </w:p>
        </w:tc>
        <w:tc>
          <w:tcPr>
            <w:tcW w:w="2177" w:type="dxa"/>
          </w:tcPr>
          <w:p w:rsidR="00F40ABF" w:rsidRPr="00F73AA8" w:rsidRDefault="00BE5F5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pi Giuseppe</w:t>
            </w:r>
          </w:p>
        </w:tc>
        <w:tc>
          <w:tcPr>
            <w:tcW w:w="1375" w:type="dxa"/>
          </w:tcPr>
          <w:p w:rsidR="00F40ABF" w:rsidRPr="00F73AA8" w:rsidRDefault="00BE5F5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123" w:type="dxa"/>
          </w:tcPr>
          <w:p w:rsidR="00F40ABF" w:rsidRPr="00BE5F51" w:rsidRDefault="00BE5F51" w:rsidP="00BE5F51">
            <w:pPr>
              <w:spacing w:before="60" w:after="335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BE5F51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>Prevention of Venous Thromboembolism: Focus on Mechanical Prophylaxis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F40AB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</w:p>
        </w:tc>
        <w:tc>
          <w:tcPr>
            <w:tcW w:w="2177" w:type="dxa"/>
          </w:tcPr>
          <w:p w:rsidR="00F40ABF" w:rsidRPr="00F73AA8" w:rsidRDefault="00113C5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hony J. et al,</w:t>
            </w:r>
          </w:p>
        </w:tc>
        <w:tc>
          <w:tcPr>
            <w:tcW w:w="1375" w:type="dxa"/>
          </w:tcPr>
          <w:p w:rsidR="00F40ABF" w:rsidRPr="00F73AA8" w:rsidRDefault="00113C5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123" w:type="dxa"/>
          </w:tcPr>
          <w:p w:rsidR="00F40ABF" w:rsidRPr="00113C50" w:rsidRDefault="00BE5F5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C50">
              <w:rPr>
                <w:rFonts w:ascii="Times New Roman" w:hAnsi="Times New Roman" w:cs="Times New Roman"/>
                <w:sz w:val="24"/>
                <w:szCs w:val="24"/>
              </w:rPr>
              <w:t>Intermittent Pneumatic Compression for DVT Prophylaxis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F40AB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</w:t>
            </w:r>
          </w:p>
        </w:tc>
        <w:tc>
          <w:tcPr>
            <w:tcW w:w="2177" w:type="dxa"/>
          </w:tcPr>
          <w:p w:rsidR="0018170F" w:rsidRPr="00F73AA8" w:rsidRDefault="00C542C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stein NE. et al,</w:t>
            </w:r>
          </w:p>
        </w:tc>
        <w:tc>
          <w:tcPr>
            <w:tcW w:w="1375" w:type="dxa"/>
          </w:tcPr>
          <w:p w:rsidR="0018170F" w:rsidRPr="00F73AA8" w:rsidRDefault="00C542C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5123" w:type="dxa"/>
          </w:tcPr>
          <w:p w:rsidR="00C542C7" w:rsidRPr="00C542C7" w:rsidRDefault="00C542C7" w:rsidP="00C542C7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</w:pPr>
            <w:r w:rsidRPr="00C542C7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  <w:t>Intermittent Pneumatic Compression Stocking Prophylaxis Against Deep Venous Thrombosis in Anterior Cervical Spinal Surgery</w:t>
            </w:r>
          </w:p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</w:p>
        </w:tc>
        <w:tc>
          <w:tcPr>
            <w:tcW w:w="2177" w:type="dxa"/>
          </w:tcPr>
          <w:p w:rsidR="0018170F" w:rsidRPr="00F73AA8" w:rsidRDefault="00C542C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kkos K. et al,</w:t>
            </w:r>
          </w:p>
        </w:tc>
        <w:tc>
          <w:tcPr>
            <w:tcW w:w="1375" w:type="dxa"/>
          </w:tcPr>
          <w:p w:rsidR="0018170F" w:rsidRPr="00F73AA8" w:rsidRDefault="00C542C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123" w:type="dxa"/>
          </w:tcPr>
          <w:p w:rsidR="0018170F" w:rsidRPr="00C542C7" w:rsidRDefault="00C542C7" w:rsidP="00C542C7">
            <w:pPr>
              <w:pStyle w:val="Heading1"/>
              <w:shd w:val="clear" w:color="auto" w:fill="FFFFFF"/>
              <w:spacing w:before="0"/>
              <w:outlineLvl w:val="0"/>
              <w:rPr>
                <w:rFonts w:ascii="Times New Roman" w:hAnsi="Times New Roman" w:cs="Times New Roman"/>
                <w:b w:val="0"/>
                <w:color w:val="1B1B1B"/>
                <w:sz w:val="24"/>
                <w:szCs w:val="24"/>
              </w:rPr>
            </w:pPr>
            <w:r w:rsidRPr="00C542C7">
              <w:rPr>
                <w:rFonts w:ascii="Times New Roman" w:hAnsi="Times New Roman" w:cs="Times New Roman"/>
                <w:b w:val="0"/>
                <w:color w:val="1B1B1B"/>
                <w:sz w:val="24"/>
                <w:szCs w:val="24"/>
              </w:rPr>
              <w:t>Interpretation of the PREVENT study findings on the adjunctive role of intermittent pneumatic compression to prevent venous thromboembolism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</w:p>
        </w:tc>
        <w:tc>
          <w:tcPr>
            <w:tcW w:w="2177" w:type="dxa"/>
          </w:tcPr>
          <w:p w:rsidR="0018170F" w:rsidRPr="00F73AA8" w:rsidRDefault="0033455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g A. et al,</w:t>
            </w:r>
          </w:p>
        </w:tc>
        <w:tc>
          <w:tcPr>
            <w:tcW w:w="1375" w:type="dxa"/>
          </w:tcPr>
          <w:p w:rsidR="0018170F" w:rsidRPr="00F73AA8" w:rsidRDefault="0033455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123" w:type="dxa"/>
          </w:tcPr>
          <w:p w:rsidR="0018170F" w:rsidRPr="00334557" w:rsidRDefault="00334557" w:rsidP="00334557">
            <w:pPr>
              <w:pStyle w:val="Heading1"/>
              <w:spacing w:before="60" w:after="335" w:line="368" w:lineRule="atLeast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3455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ow-Dose Aspirin Thromboprophylaxis Is Safe and Effective in Patients Undergoing Total Hip Arthroplasty with or without Outpatient Pneumatic Compression Device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</w:p>
        </w:tc>
        <w:tc>
          <w:tcPr>
            <w:tcW w:w="2177" w:type="dxa"/>
          </w:tcPr>
          <w:p w:rsidR="0018170F" w:rsidRPr="00F73AA8" w:rsidRDefault="0033455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areba P. et al,</w:t>
            </w:r>
          </w:p>
        </w:tc>
        <w:tc>
          <w:tcPr>
            <w:tcW w:w="1375" w:type="dxa"/>
          </w:tcPr>
          <w:p w:rsidR="0018170F" w:rsidRPr="00F73AA8" w:rsidRDefault="0033455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123" w:type="dxa"/>
          </w:tcPr>
          <w:p w:rsidR="0018170F" w:rsidRPr="00334557" w:rsidRDefault="0033455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557">
              <w:rPr>
                <w:rFonts w:ascii="Times New Roman" w:hAnsi="Times New Roman" w:cs="Times New Roman"/>
                <w:bCs/>
                <w:color w:val="2A2A2A"/>
                <w:sz w:val="24"/>
                <w:szCs w:val="24"/>
                <w:shd w:val="clear" w:color="auto" w:fill="FFFFFF"/>
              </w:rPr>
              <w:t>Meta-analysis of randomized trials comparing combined compression and anticoagulation with either modality alone for prevention of venous thromboembolism after surgery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</w:p>
        </w:tc>
        <w:tc>
          <w:tcPr>
            <w:tcW w:w="2177" w:type="dxa"/>
          </w:tcPr>
          <w:p w:rsidR="0018170F" w:rsidRPr="00F73AA8" w:rsidRDefault="00E66FA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 Ricky et al,</w:t>
            </w:r>
          </w:p>
        </w:tc>
        <w:tc>
          <w:tcPr>
            <w:tcW w:w="1375" w:type="dxa"/>
          </w:tcPr>
          <w:p w:rsidR="0018170F" w:rsidRPr="00F73AA8" w:rsidRDefault="00E66FA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123" w:type="dxa"/>
          </w:tcPr>
          <w:p w:rsidR="0018170F" w:rsidRPr="00E66FA0" w:rsidRDefault="00E66FA0" w:rsidP="00E66FA0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66FA0">
              <w:rPr>
                <w:rStyle w:val="title-text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Evidence based venous thromboprophylaxis in patients undergoing total hip replacement (THR), total knee replacement (TKR) and </w:t>
            </w:r>
            <w:r w:rsidRPr="00E66FA0">
              <w:rPr>
                <w:rStyle w:val="title-text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lastRenderedPageBreak/>
              <w:t>hip fracture surgery (HFS)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0.</w:t>
            </w:r>
          </w:p>
        </w:tc>
        <w:tc>
          <w:tcPr>
            <w:tcW w:w="2177" w:type="dxa"/>
          </w:tcPr>
          <w:p w:rsidR="0018170F" w:rsidRPr="00F73AA8" w:rsidRDefault="00E66FA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ring B. et al,</w:t>
            </w:r>
          </w:p>
        </w:tc>
        <w:tc>
          <w:tcPr>
            <w:tcW w:w="1375" w:type="dxa"/>
          </w:tcPr>
          <w:p w:rsidR="0018170F" w:rsidRPr="00F73AA8" w:rsidRDefault="00FB08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5123" w:type="dxa"/>
          </w:tcPr>
          <w:p w:rsidR="0018170F" w:rsidRPr="00F73AA8" w:rsidRDefault="00E66FA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Systematic review of venous thromboembolism Mechanical prophylaxis during surgery.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</w:p>
        </w:tc>
        <w:tc>
          <w:tcPr>
            <w:tcW w:w="2177" w:type="dxa"/>
          </w:tcPr>
          <w:p w:rsidR="0018170F" w:rsidRPr="00F73AA8" w:rsidRDefault="00FB08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gendrakumar V. et al,</w:t>
            </w:r>
          </w:p>
        </w:tc>
        <w:tc>
          <w:tcPr>
            <w:tcW w:w="1375" w:type="dxa"/>
          </w:tcPr>
          <w:p w:rsidR="0018170F" w:rsidRPr="00F73AA8" w:rsidRDefault="00FB08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123" w:type="dxa"/>
          </w:tcPr>
          <w:p w:rsidR="0018170F" w:rsidRPr="00D55071" w:rsidRDefault="00E66FA0" w:rsidP="00E66FA0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6F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aring pharmacological venous thromboembolism prophylaxis to intermittent pneumatic compression in acute intracerebral haemorrhage: protocol for a systematic review and network meta-analysis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</w:t>
            </w:r>
          </w:p>
        </w:tc>
        <w:tc>
          <w:tcPr>
            <w:tcW w:w="2177" w:type="dxa"/>
          </w:tcPr>
          <w:p w:rsidR="0018170F" w:rsidRPr="00F73AA8" w:rsidRDefault="00D5507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rini JA. Et al,</w:t>
            </w:r>
          </w:p>
        </w:tc>
        <w:tc>
          <w:tcPr>
            <w:tcW w:w="1375" w:type="dxa"/>
          </w:tcPr>
          <w:p w:rsidR="0018170F" w:rsidRPr="00F73AA8" w:rsidRDefault="00D5507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123" w:type="dxa"/>
          </w:tcPr>
          <w:p w:rsidR="0018170F" w:rsidRPr="00D55071" w:rsidRDefault="00D55071" w:rsidP="00D550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0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mittent pneumatic compression and pharmacologic thrombosis prophylaxis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</w:p>
        </w:tc>
        <w:tc>
          <w:tcPr>
            <w:tcW w:w="2177" w:type="dxa"/>
          </w:tcPr>
          <w:p w:rsidR="0018170F" w:rsidRPr="00F73AA8" w:rsidRDefault="00FC266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’Reilly RF. Et al,</w:t>
            </w:r>
          </w:p>
        </w:tc>
        <w:tc>
          <w:tcPr>
            <w:tcW w:w="1375" w:type="dxa"/>
          </w:tcPr>
          <w:p w:rsidR="0018170F" w:rsidRPr="00F73AA8" w:rsidRDefault="00FC266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5123" w:type="dxa"/>
          </w:tcPr>
          <w:p w:rsidR="0018170F" w:rsidRPr="00FC266B" w:rsidRDefault="00FC266B" w:rsidP="00FC26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26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revalence of venous thromboembolism after hip and knee replacement surgery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177" w:type="dxa"/>
          </w:tcPr>
          <w:p w:rsidR="0018170F" w:rsidRPr="00F73AA8" w:rsidRDefault="00FC266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ior DST. et al,</w:t>
            </w:r>
          </w:p>
        </w:tc>
        <w:tc>
          <w:tcPr>
            <w:tcW w:w="1375" w:type="dxa"/>
          </w:tcPr>
          <w:p w:rsidR="0018170F" w:rsidRPr="00F73AA8" w:rsidRDefault="00FC266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123" w:type="dxa"/>
          </w:tcPr>
          <w:p w:rsidR="0018170F" w:rsidRPr="00FC266B" w:rsidRDefault="00FC266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66B">
              <w:rPr>
                <w:rFonts w:ascii="Times New Roman" w:hAnsi="Times New Roman" w:cs="Times New Roman"/>
                <w:sz w:val="24"/>
                <w:szCs w:val="24"/>
              </w:rPr>
              <w:t>Thromboprophylaxis Measures to Prevent Venous Thromboembolism in Hospitalized Patients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</w:p>
        </w:tc>
        <w:tc>
          <w:tcPr>
            <w:tcW w:w="2177" w:type="dxa"/>
          </w:tcPr>
          <w:p w:rsidR="0018170F" w:rsidRPr="00F73AA8" w:rsidRDefault="00265B9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ng D. et al,</w:t>
            </w:r>
          </w:p>
        </w:tc>
        <w:tc>
          <w:tcPr>
            <w:tcW w:w="1375" w:type="dxa"/>
          </w:tcPr>
          <w:p w:rsidR="0018170F" w:rsidRPr="00F73AA8" w:rsidRDefault="00265B9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5123" w:type="dxa"/>
          </w:tcPr>
          <w:p w:rsidR="0018170F" w:rsidRPr="00265B99" w:rsidRDefault="006E5CBC" w:rsidP="00265B99">
            <w:pPr>
              <w:pStyle w:val="Heading1"/>
              <w:shd w:val="clear" w:color="auto" w:fill="FFFFFF"/>
              <w:spacing w:before="0"/>
              <w:outlineLvl w:val="0"/>
              <w:rPr>
                <w:rFonts w:ascii="Times New Roman" w:hAnsi="Times New Roman" w:cs="Times New Roman"/>
                <w:b w:val="0"/>
                <w:color w:val="1B1B1B"/>
                <w:sz w:val="24"/>
                <w:szCs w:val="24"/>
              </w:rPr>
            </w:pPr>
            <w:r w:rsidRPr="00265B99">
              <w:rPr>
                <w:rFonts w:ascii="Times New Roman" w:hAnsi="Times New Roman" w:cs="Times New Roman"/>
                <w:b w:val="0"/>
                <w:color w:val="1B1B1B"/>
                <w:sz w:val="24"/>
                <w:szCs w:val="24"/>
              </w:rPr>
              <w:t>Incidence of Venous Thromboembolism after Primary Total Hip Arthroplasty with Mechanical Prophylaxis in Hong Kong Chinese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</w:p>
        </w:tc>
        <w:tc>
          <w:tcPr>
            <w:tcW w:w="2177" w:type="dxa"/>
          </w:tcPr>
          <w:p w:rsidR="0018170F" w:rsidRPr="00F73AA8" w:rsidRDefault="00265B9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ris R. et al,</w:t>
            </w:r>
          </w:p>
        </w:tc>
        <w:tc>
          <w:tcPr>
            <w:tcW w:w="1375" w:type="dxa"/>
          </w:tcPr>
          <w:p w:rsidR="0018170F" w:rsidRPr="00F73AA8" w:rsidRDefault="00265B9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5123" w:type="dxa"/>
          </w:tcPr>
          <w:p w:rsidR="0018170F" w:rsidRPr="00265B99" w:rsidRDefault="00265B99" w:rsidP="00265B99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</w:pPr>
            <w:r w:rsidRPr="00265B99">
              <w:rPr>
                <w:rStyle w:val="title-text"/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  <w:t xml:space="preserve">The influence of inflation rate on the hematologic </w:t>
            </w:r>
            <w:r w:rsidRPr="00FA038F">
              <w:rPr>
                <w:rStyle w:val="title-text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nd hemodynamic effects of intermittent pneumatic calf compression for deep vein thrombosis prophylaxis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</w:t>
            </w:r>
          </w:p>
        </w:tc>
        <w:tc>
          <w:tcPr>
            <w:tcW w:w="2177" w:type="dxa"/>
          </w:tcPr>
          <w:p w:rsidR="0018170F" w:rsidRPr="00F73AA8" w:rsidRDefault="003C36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u X. et al,</w:t>
            </w:r>
          </w:p>
        </w:tc>
        <w:tc>
          <w:tcPr>
            <w:tcW w:w="1375" w:type="dxa"/>
          </w:tcPr>
          <w:p w:rsidR="0018170F" w:rsidRPr="00F73AA8" w:rsidRDefault="003C36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123" w:type="dxa"/>
          </w:tcPr>
          <w:p w:rsidR="0018170F" w:rsidRPr="00F73AA8" w:rsidRDefault="003C36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deep vein thrombosis of lower limb after Total Hip arthroplasty: what should be care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</w:t>
            </w:r>
          </w:p>
        </w:tc>
        <w:tc>
          <w:tcPr>
            <w:tcW w:w="2177" w:type="dxa"/>
          </w:tcPr>
          <w:p w:rsidR="0018170F" w:rsidRPr="00F73AA8" w:rsidRDefault="003C36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nnucci CJ. </w:t>
            </w:r>
            <w:r w:rsidR="00993BF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al,</w:t>
            </w:r>
          </w:p>
        </w:tc>
        <w:tc>
          <w:tcPr>
            <w:tcW w:w="1375" w:type="dxa"/>
          </w:tcPr>
          <w:p w:rsidR="0018170F" w:rsidRPr="00F73AA8" w:rsidRDefault="003C36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23" w:type="dxa"/>
          </w:tcPr>
          <w:p w:rsidR="0018170F" w:rsidRPr="000C4AA8" w:rsidRDefault="003C3692" w:rsidP="000C4A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efits and Risks of Prophylaxis for Deep Venous Thrombosis and Pulmonary Embolus in Plastic Surgery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</w:t>
            </w:r>
          </w:p>
        </w:tc>
        <w:tc>
          <w:tcPr>
            <w:tcW w:w="2177" w:type="dxa"/>
          </w:tcPr>
          <w:p w:rsidR="0018170F" w:rsidRPr="00F73AA8" w:rsidRDefault="000C4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akkos Sk. </w:t>
            </w:r>
            <w:r w:rsidR="00993BF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al,</w:t>
            </w:r>
          </w:p>
        </w:tc>
        <w:tc>
          <w:tcPr>
            <w:tcW w:w="1375" w:type="dxa"/>
          </w:tcPr>
          <w:p w:rsidR="0018170F" w:rsidRPr="00F73AA8" w:rsidRDefault="000C4AA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5123" w:type="dxa"/>
          </w:tcPr>
          <w:p w:rsidR="0018170F" w:rsidRPr="000C4AA8" w:rsidRDefault="000C4AA8" w:rsidP="000C4AA8">
            <w:pPr>
              <w:pStyle w:val="Heading1"/>
              <w:shd w:val="clear" w:color="auto" w:fill="FFFFFF"/>
              <w:spacing w:before="0" w:line="264" w:lineRule="atLeast"/>
              <w:outlineLvl w:val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C4A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omparison of two intermittent pneumatic compression systems: A hemodynamic study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</w:t>
            </w:r>
          </w:p>
        </w:tc>
        <w:tc>
          <w:tcPr>
            <w:tcW w:w="2177" w:type="dxa"/>
          </w:tcPr>
          <w:p w:rsidR="0018170F" w:rsidRPr="00F73AA8" w:rsidRDefault="00993BF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r Pellegrini VD et al,</w:t>
            </w:r>
          </w:p>
        </w:tc>
        <w:tc>
          <w:tcPr>
            <w:tcW w:w="1375" w:type="dxa"/>
          </w:tcPr>
          <w:p w:rsidR="0018170F" w:rsidRPr="00F73AA8" w:rsidRDefault="00993BF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123" w:type="dxa"/>
          </w:tcPr>
          <w:p w:rsidR="0018170F" w:rsidRPr="00993BF0" w:rsidRDefault="000C4AA8" w:rsidP="00993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BF0">
              <w:rPr>
                <w:rFonts w:ascii="Times New Roman" w:hAnsi="Times New Roman" w:cs="Times New Roman"/>
                <w:sz w:val="24"/>
                <w:szCs w:val="24"/>
              </w:rPr>
              <w:t>Prophylaxis Against Venous Thromboembolism After Total Hip and Knee Arthroplasty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</w:t>
            </w:r>
          </w:p>
        </w:tc>
        <w:tc>
          <w:tcPr>
            <w:tcW w:w="2177" w:type="dxa"/>
          </w:tcPr>
          <w:p w:rsidR="0018170F" w:rsidRPr="00F73AA8" w:rsidRDefault="000777B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heimani F. et al,</w:t>
            </w:r>
          </w:p>
        </w:tc>
        <w:tc>
          <w:tcPr>
            <w:tcW w:w="1375" w:type="dxa"/>
          </w:tcPr>
          <w:p w:rsidR="0018170F" w:rsidRPr="00F73AA8" w:rsidRDefault="000777B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123" w:type="dxa"/>
          </w:tcPr>
          <w:p w:rsidR="0018170F" w:rsidRPr="000777B8" w:rsidRDefault="000777B8" w:rsidP="0007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7B8">
              <w:rPr>
                <w:rFonts w:ascii="Times New Roman" w:hAnsi="Times New Roman" w:cs="Times New Roman"/>
                <w:sz w:val="24"/>
                <w:szCs w:val="24"/>
              </w:rPr>
              <w:t>Venous Thromboembolism: Classification, Risk Factors, Diagnosis, and Management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</w:t>
            </w:r>
          </w:p>
        </w:tc>
        <w:tc>
          <w:tcPr>
            <w:tcW w:w="2177" w:type="dxa"/>
          </w:tcPr>
          <w:p w:rsidR="0018170F" w:rsidRPr="00F73AA8" w:rsidRDefault="000777B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tia BM. Et al,</w:t>
            </w:r>
          </w:p>
        </w:tc>
        <w:tc>
          <w:tcPr>
            <w:tcW w:w="1375" w:type="dxa"/>
          </w:tcPr>
          <w:p w:rsidR="0018170F" w:rsidRPr="00F73AA8" w:rsidRDefault="000777B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123" w:type="dxa"/>
          </w:tcPr>
          <w:p w:rsidR="0018170F" w:rsidRPr="000777B8" w:rsidRDefault="000777B8" w:rsidP="00077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7B8">
              <w:rPr>
                <w:rFonts w:ascii="Times New Roman" w:hAnsi="Times New Roman" w:cs="Times New Roman"/>
                <w:sz w:val="24"/>
                <w:szCs w:val="24"/>
              </w:rPr>
              <w:t>Are pneumatic compression devices as effective as anticoagulants for VTE prophylaxis after joint replacement surgery?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3.</w:t>
            </w:r>
          </w:p>
        </w:tc>
        <w:tc>
          <w:tcPr>
            <w:tcW w:w="2177" w:type="dxa"/>
          </w:tcPr>
          <w:p w:rsidR="0018170F" w:rsidRPr="00F73AA8" w:rsidRDefault="0002562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wis S. et al,</w:t>
            </w:r>
          </w:p>
        </w:tc>
        <w:tc>
          <w:tcPr>
            <w:tcW w:w="1375" w:type="dxa"/>
          </w:tcPr>
          <w:p w:rsidR="0018170F" w:rsidRPr="00F73AA8" w:rsidRDefault="0002562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123" w:type="dxa"/>
          </w:tcPr>
          <w:p w:rsidR="0018170F" w:rsidRPr="00025626" w:rsidRDefault="00025626" w:rsidP="00025626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5626">
              <w:rPr>
                <w:rStyle w:val="title-text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Venous Thromboembolism Prophylaxis Strategies for People Undergoing Elective Total Hip Replacement: A Systematic Review and Network Meta-Analysis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</w:t>
            </w:r>
          </w:p>
        </w:tc>
        <w:tc>
          <w:tcPr>
            <w:tcW w:w="2177" w:type="dxa"/>
          </w:tcPr>
          <w:p w:rsidR="0018170F" w:rsidRPr="00F73AA8" w:rsidRDefault="0002562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ang T. et al,</w:t>
            </w:r>
          </w:p>
        </w:tc>
        <w:tc>
          <w:tcPr>
            <w:tcW w:w="1375" w:type="dxa"/>
          </w:tcPr>
          <w:p w:rsidR="0018170F" w:rsidRPr="00F73AA8" w:rsidRDefault="0002562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123" w:type="dxa"/>
          </w:tcPr>
          <w:p w:rsidR="0018170F" w:rsidRPr="00025626" w:rsidRDefault="0002562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62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gh-length graduated compression stocking cannot increase blood velocity of the common femoral vein in patients awaiting total hip arthroplasty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</w:t>
            </w:r>
          </w:p>
        </w:tc>
        <w:tc>
          <w:tcPr>
            <w:tcW w:w="2177" w:type="dxa"/>
          </w:tcPr>
          <w:p w:rsidR="0018170F" w:rsidRPr="00F73AA8" w:rsidRDefault="005F2FF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poor A. et al,</w:t>
            </w:r>
          </w:p>
        </w:tc>
        <w:tc>
          <w:tcPr>
            <w:tcW w:w="1375" w:type="dxa"/>
          </w:tcPr>
          <w:p w:rsidR="0018170F" w:rsidRPr="00F73AA8" w:rsidRDefault="00417424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23" w:type="dxa"/>
          </w:tcPr>
          <w:p w:rsidR="0018170F" w:rsidRPr="005F2FF8" w:rsidRDefault="005F2FF8" w:rsidP="005F2FF8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</w:pPr>
            <w:r w:rsidRPr="005F2FF8">
              <w:rPr>
                <w:rStyle w:val="title-text"/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  <w:t>Comparative effectiveness of venous thromboembolism prophylaxis options for the patient undergoing total hip and knee replacement: a network meta‐analysis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</w:t>
            </w:r>
          </w:p>
        </w:tc>
        <w:tc>
          <w:tcPr>
            <w:tcW w:w="2177" w:type="dxa"/>
          </w:tcPr>
          <w:p w:rsidR="0018170F" w:rsidRPr="00F73AA8" w:rsidRDefault="00BC1CA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hal BM. </w:t>
            </w:r>
            <w:r w:rsidR="008A215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al,</w:t>
            </w:r>
          </w:p>
        </w:tc>
        <w:tc>
          <w:tcPr>
            <w:tcW w:w="1375" w:type="dxa"/>
          </w:tcPr>
          <w:p w:rsidR="0018170F" w:rsidRPr="00F73AA8" w:rsidRDefault="00BC1CA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23" w:type="dxa"/>
          </w:tcPr>
          <w:p w:rsidR="0018170F" w:rsidRPr="00BC1CA3" w:rsidRDefault="00BC1CA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CA3">
              <w:rPr>
                <w:rFonts w:ascii="Times New Roman" w:hAnsi="Times New Roman" w:cs="Times New Roman"/>
                <w:sz w:val="24"/>
                <w:szCs w:val="24"/>
              </w:rPr>
              <w:t>The Efficacy of Intermittent Pneumatic Compression Device as an Alternative Measure to Pharmacological Prophylaxis for Venous Thromboembolism in Postoperative and Post-Trauma Patients: An Integrative Review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</w:t>
            </w:r>
          </w:p>
        </w:tc>
        <w:tc>
          <w:tcPr>
            <w:tcW w:w="2177" w:type="dxa"/>
          </w:tcPr>
          <w:p w:rsidR="0018170F" w:rsidRPr="00F73AA8" w:rsidRDefault="00A3535F" w:rsidP="001C7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scatelli </w:t>
            </w:r>
            <w:r w:rsidR="001C7FD5">
              <w:rPr>
                <w:rFonts w:ascii="Times New Roman" w:hAnsi="Times New Roman" w:cs="Times New Roman"/>
                <w:sz w:val="24"/>
                <w:szCs w:val="24"/>
              </w:rPr>
              <w:t>SR. et al,</w:t>
            </w:r>
          </w:p>
        </w:tc>
        <w:tc>
          <w:tcPr>
            <w:tcW w:w="1375" w:type="dxa"/>
          </w:tcPr>
          <w:p w:rsidR="0018170F" w:rsidRPr="00F73AA8" w:rsidRDefault="00417424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123" w:type="dxa"/>
          </w:tcPr>
          <w:p w:rsidR="0018170F" w:rsidRPr="00A3535F" w:rsidRDefault="00A3535F" w:rsidP="00A3535F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</w:pPr>
            <w:r w:rsidRPr="00A3535F">
              <w:rPr>
                <w:rStyle w:val="title-text"/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  <w:t>Time for an Update? A Look at Current Guidelines for Venous Thromboembolism Prophylaxis After Hip and Knee Arthroplasty and Hip Fracture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</w:t>
            </w:r>
          </w:p>
        </w:tc>
        <w:tc>
          <w:tcPr>
            <w:tcW w:w="2177" w:type="dxa"/>
          </w:tcPr>
          <w:p w:rsidR="0018170F" w:rsidRPr="00F73AA8" w:rsidRDefault="00417424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shari A. et al,</w:t>
            </w:r>
          </w:p>
        </w:tc>
        <w:tc>
          <w:tcPr>
            <w:tcW w:w="1375" w:type="dxa"/>
          </w:tcPr>
          <w:p w:rsidR="0018170F" w:rsidRPr="00F73AA8" w:rsidRDefault="00417424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123" w:type="dxa"/>
          </w:tcPr>
          <w:p w:rsidR="0018170F" w:rsidRPr="00417424" w:rsidRDefault="00417424" w:rsidP="0041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424">
              <w:rPr>
                <w:rFonts w:ascii="Times New Roman" w:hAnsi="Times New Roman" w:cs="Times New Roman"/>
                <w:sz w:val="24"/>
                <w:szCs w:val="24"/>
              </w:rPr>
              <w:t>European guidelines on perioperative venous thromboembolism prophylaxis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</w:t>
            </w:r>
          </w:p>
        </w:tc>
        <w:tc>
          <w:tcPr>
            <w:tcW w:w="2177" w:type="dxa"/>
          </w:tcPr>
          <w:p w:rsidR="0018170F" w:rsidRPr="00F73AA8" w:rsidRDefault="000F6CB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ing K. et al,</w:t>
            </w:r>
          </w:p>
        </w:tc>
        <w:tc>
          <w:tcPr>
            <w:tcW w:w="1375" w:type="dxa"/>
          </w:tcPr>
          <w:p w:rsidR="0018170F" w:rsidRPr="00F73AA8" w:rsidRDefault="000F6CB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5123" w:type="dxa"/>
          </w:tcPr>
          <w:p w:rsidR="0018170F" w:rsidRPr="000F6CB9" w:rsidRDefault="000F6CB9" w:rsidP="000F6CB9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</w:pPr>
            <w:r w:rsidRPr="000F6CB9">
              <w:rPr>
                <w:rStyle w:val="title-text"/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  <w:t>Has the incidence of deep vein thrombosis in patients undergoing total hip/knee arthroplasty changed over time? A systematic review of randomized controlled trials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</w:t>
            </w:r>
          </w:p>
        </w:tc>
        <w:tc>
          <w:tcPr>
            <w:tcW w:w="2177" w:type="dxa"/>
          </w:tcPr>
          <w:p w:rsidR="0018170F" w:rsidRPr="00F73AA8" w:rsidRDefault="00490DE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 K. et al,</w:t>
            </w:r>
          </w:p>
        </w:tc>
        <w:tc>
          <w:tcPr>
            <w:tcW w:w="1375" w:type="dxa"/>
          </w:tcPr>
          <w:p w:rsidR="0018170F" w:rsidRPr="00F73AA8" w:rsidRDefault="00490DE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123" w:type="dxa"/>
          </w:tcPr>
          <w:p w:rsidR="0018170F" w:rsidRPr="00490DE7" w:rsidRDefault="00490DE7" w:rsidP="0049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DE7">
              <w:rPr>
                <w:rFonts w:ascii="Times New Roman" w:hAnsi="Times New Roman" w:cs="Times New Roman"/>
                <w:sz w:val="24"/>
                <w:szCs w:val="24"/>
              </w:rPr>
              <w:t>Thromboprophylaxis for Deep Vein Thrombosis and Pulmonary Embolism after Total Joint Arthroplasty in a Low Incidence Population.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</w:t>
            </w:r>
          </w:p>
        </w:tc>
        <w:tc>
          <w:tcPr>
            <w:tcW w:w="2177" w:type="dxa"/>
          </w:tcPr>
          <w:p w:rsidR="0018170F" w:rsidRPr="00F73AA8" w:rsidRDefault="00490DE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stein N. et al,</w:t>
            </w:r>
          </w:p>
        </w:tc>
        <w:tc>
          <w:tcPr>
            <w:tcW w:w="1375" w:type="dxa"/>
          </w:tcPr>
          <w:p w:rsidR="0018170F" w:rsidRPr="00F73AA8" w:rsidRDefault="00490DE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123" w:type="dxa"/>
          </w:tcPr>
          <w:p w:rsidR="0018170F" w:rsidRPr="00490DE7" w:rsidRDefault="00490DE7" w:rsidP="0049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DE7">
              <w:rPr>
                <w:rStyle w:val="title-text"/>
                <w:rFonts w:ascii="Times New Roman" w:hAnsi="Times New Roman" w:cs="Times New Roman"/>
                <w:color w:val="1F1F1F"/>
                <w:sz w:val="24"/>
                <w:szCs w:val="24"/>
              </w:rPr>
              <w:t>A review of the risks and benefits of differing prophylaxis regimens for the treatment of deep venous thrombosis and pulmonary embolism in neurosurgery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</w:t>
            </w:r>
          </w:p>
        </w:tc>
        <w:tc>
          <w:tcPr>
            <w:tcW w:w="2177" w:type="dxa"/>
          </w:tcPr>
          <w:p w:rsidR="0018170F" w:rsidRPr="00F73AA8" w:rsidRDefault="00E5709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gita K. et al,</w:t>
            </w:r>
          </w:p>
        </w:tc>
        <w:tc>
          <w:tcPr>
            <w:tcW w:w="1375" w:type="dxa"/>
          </w:tcPr>
          <w:p w:rsidR="0018170F" w:rsidRPr="00F73AA8" w:rsidRDefault="00E5709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123" w:type="dxa"/>
          </w:tcPr>
          <w:p w:rsidR="0018170F" w:rsidRPr="00AB622A" w:rsidRDefault="00AB622A" w:rsidP="00AB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22A">
              <w:rPr>
                <w:rFonts w:ascii="Times New Roman" w:hAnsi="Times New Roman" w:cs="Times New Roman"/>
                <w:sz w:val="24"/>
                <w:szCs w:val="24"/>
              </w:rPr>
              <w:t>Venous thromboembolism after total joint arthroplasty: results from a Japanese multicenter cohort study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</w:t>
            </w:r>
          </w:p>
        </w:tc>
        <w:tc>
          <w:tcPr>
            <w:tcW w:w="2177" w:type="dxa"/>
          </w:tcPr>
          <w:p w:rsidR="0018170F" w:rsidRPr="00F73AA8" w:rsidRDefault="00E5709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yley Jr W. et al,</w:t>
            </w:r>
          </w:p>
        </w:tc>
        <w:tc>
          <w:tcPr>
            <w:tcW w:w="1375" w:type="dxa"/>
          </w:tcPr>
          <w:p w:rsidR="0018170F" w:rsidRPr="00F73AA8" w:rsidRDefault="00E5709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123" w:type="dxa"/>
          </w:tcPr>
          <w:p w:rsidR="0018170F" w:rsidRPr="00F73AA8" w:rsidRDefault="00E5709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ng Deep Vein thrombosis in hospital inpatients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</w:t>
            </w:r>
          </w:p>
        </w:tc>
        <w:tc>
          <w:tcPr>
            <w:tcW w:w="2177" w:type="dxa"/>
          </w:tcPr>
          <w:p w:rsidR="0018170F" w:rsidRPr="00F73AA8" w:rsidRDefault="00BF0CC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zaie A. et al,</w:t>
            </w:r>
          </w:p>
        </w:tc>
        <w:tc>
          <w:tcPr>
            <w:tcW w:w="1375" w:type="dxa"/>
          </w:tcPr>
          <w:p w:rsidR="0018170F" w:rsidRPr="00F73AA8" w:rsidRDefault="00BF0CC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123" w:type="dxa"/>
          </w:tcPr>
          <w:p w:rsidR="0018170F" w:rsidRPr="00BF0CCD" w:rsidRDefault="00BF0CC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CCD">
              <w:rPr>
                <w:rFonts w:ascii="Times New Roman" w:hAnsi="Times New Roman" w:cs="Times New Roman"/>
                <w:bCs/>
                <w:color w:val="2A2A2A"/>
                <w:sz w:val="24"/>
                <w:szCs w:val="24"/>
                <w:shd w:val="clear" w:color="auto" w:fill="FFFFFF"/>
              </w:rPr>
              <w:t xml:space="preserve">Venous thromboembolism prophylaxis after hip preservation surgery: a review and </w:t>
            </w:r>
            <w:r w:rsidRPr="00BF0CCD">
              <w:rPr>
                <w:rFonts w:ascii="Times New Roman" w:hAnsi="Times New Roman" w:cs="Times New Roman"/>
                <w:bCs/>
                <w:color w:val="2A2A2A"/>
                <w:sz w:val="24"/>
                <w:szCs w:val="24"/>
                <w:shd w:val="clear" w:color="auto" w:fill="FFFFFF"/>
              </w:rPr>
              <w:lastRenderedPageBreak/>
              <w:t>presentation of institutional experience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ason: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.</w:t>
            </w:r>
          </w:p>
        </w:tc>
        <w:tc>
          <w:tcPr>
            <w:tcW w:w="2177" w:type="dxa"/>
          </w:tcPr>
          <w:p w:rsidR="0018170F" w:rsidRPr="00F73AA8" w:rsidRDefault="0044554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iedman RJ. </w:t>
            </w:r>
            <w:r w:rsidR="009240D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al,</w:t>
            </w:r>
          </w:p>
        </w:tc>
        <w:tc>
          <w:tcPr>
            <w:tcW w:w="1375" w:type="dxa"/>
          </w:tcPr>
          <w:p w:rsidR="0018170F" w:rsidRPr="00F73AA8" w:rsidRDefault="0044554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123" w:type="dxa"/>
          </w:tcPr>
          <w:p w:rsidR="0018170F" w:rsidRPr="0016687C" w:rsidRDefault="0016687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87C">
              <w:rPr>
                <w:rFonts w:ascii="Times New Roman" w:hAnsi="Times New Roman" w:cs="Times New Roman"/>
                <w:sz w:val="24"/>
                <w:szCs w:val="24"/>
              </w:rPr>
              <w:t>Practice Patterns in the Use of Venous Thromboembolism Prophylaxis After Total Joint Arthroplasty—Insights From the Multinational Global Orthopaedic Registry (GLORY)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</w:p>
        </w:tc>
        <w:tc>
          <w:tcPr>
            <w:tcW w:w="2177" w:type="dxa"/>
          </w:tcPr>
          <w:p w:rsidR="0018170F" w:rsidRPr="00F73AA8" w:rsidRDefault="009240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ju KP. et al,</w:t>
            </w:r>
          </w:p>
        </w:tc>
        <w:tc>
          <w:tcPr>
            <w:tcW w:w="1375" w:type="dxa"/>
          </w:tcPr>
          <w:p w:rsidR="0018170F" w:rsidRPr="00F73AA8" w:rsidRDefault="009240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23" w:type="dxa"/>
          </w:tcPr>
          <w:p w:rsidR="0018170F" w:rsidRPr="009240D7" w:rsidRDefault="009240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0D7">
              <w:rPr>
                <w:rFonts w:ascii="Times New Roman" w:hAnsi="Times New Roman" w:cs="Times New Roman"/>
                <w:sz w:val="24"/>
                <w:szCs w:val="24"/>
              </w:rPr>
              <w:t>Comparison between physiotherapeutic alone and combined physiotherapeutic and pharmacological measures in deep venous thrombosis prophylaxis in joint replacement and spinal surgeries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</w:t>
            </w:r>
          </w:p>
        </w:tc>
        <w:tc>
          <w:tcPr>
            <w:tcW w:w="2177" w:type="dxa"/>
          </w:tcPr>
          <w:p w:rsidR="0018170F" w:rsidRPr="00F73AA8" w:rsidRDefault="00746FE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hatkar H. et al,</w:t>
            </w:r>
          </w:p>
        </w:tc>
        <w:tc>
          <w:tcPr>
            <w:tcW w:w="1375" w:type="dxa"/>
          </w:tcPr>
          <w:p w:rsidR="0018170F" w:rsidRPr="00F73AA8" w:rsidRDefault="00746FE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123" w:type="dxa"/>
          </w:tcPr>
          <w:p w:rsidR="0018170F" w:rsidRPr="00746FEB" w:rsidRDefault="00746FEB" w:rsidP="00746FEB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</w:pPr>
            <w:r w:rsidRPr="00746FEB">
              <w:rPr>
                <w:rStyle w:val="title-text"/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  <w:t>Preventing Venous Thromboembolism after elective total hip arthroplasty surgery – are the current guidelines appropriate? Venous thromboembolism prophylaxis in elective total hip arthroplasty surgery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</w:t>
            </w:r>
          </w:p>
        </w:tc>
        <w:tc>
          <w:tcPr>
            <w:tcW w:w="2177" w:type="dxa"/>
          </w:tcPr>
          <w:p w:rsidR="0018170F" w:rsidRPr="00F73AA8" w:rsidRDefault="00746FE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aka K. et al,</w:t>
            </w:r>
          </w:p>
        </w:tc>
        <w:tc>
          <w:tcPr>
            <w:tcW w:w="1375" w:type="dxa"/>
          </w:tcPr>
          <w:p w:rsidR="0018170F" w:rsidRPr="00F73AA8" w:rsidRDefault="00746FE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123" w:type="dxa"/>
          </w:tcPr>
          <w:p w:rsidR="0018170F" w:rsidRPr="00746FEB" w:rsidRDefault="00746FEB" w:rsidP="00746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EB">
              <w:rPr>
                <w:rFonts w:ascii="Times New Roman" w:hAnsi="Times New Roman" w:cs="Times New Roman"/>
                <w:sz w:val="24"/>
                <w:szCs w:val="24"/>
              </w:rPr>
              <w:t>Feasibility and Safety of a Novel Leg Exercise Apparatus for Venous Thromboembolism Prophylaxis after Total Joint Arthroplasty of the Lower Extremities—A Pilot Study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</w:p>
        </w:tc>
        <w:tc>
          <w:tcPr>
            <w:tcW w:w="2177" w:type="dxa"/>
          </w:tcPr>
          <w:p w:rsidR="0018170F" w:rsidRPr="00F73AA8" w:rsidRDefault="00746FE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 W. et al,</w:t>
            </w:r>
          </w:p>
        </w:tc>
        <w:tc>
          <w:tcPr>
            <w:tcW w:w="1375" w:type="dxa"/>
          </w:tcPr>
          <w:p w:rsidR="0018170F" w:rsidRPr="00F73AA8" w:rsidRDefault="00746FE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123" w:type="dxa"/>
          </w:tcPr>
          <w:p w:rsidR="0018170F" w:rsidRPr="00746FEB" w:rsidRDefault="00746FEB" w:rsidP="00746FEB">
            <w:pPr>
              <w:pStyle w:val="Heading1"/>
              <w:shd w:val="clear" w:color="auto" w:fill="FFFFFF"/>
              <w:spacing w:before="0"/>
              <w:outlineLvl w:val="0"/>
              <w:rPr>
                <w:rFonts w:ascii="Times New Roman" w:hAnsi="Times New Roman" w:cs="Times New Roman"/>
                <w:b w:val="0"/>
                <w:color w:val="1B1B1B"/>
                <w:sz w:val="24"/>
                <w:szCs w:val="24"/>
              </w:rPr>
            </w:pPr>
            <w:r w:rsidRPr="00746FEB">
              <w:rPr>
                <w:rFonts w:ascii="Times New Roman" w:hAnsi="Times New Roman" w:cs="Times New Roman"/>
                <w:b w:val="0"/>
                <w:color w:val="1B1B1B"/>
                <w:sz w:val="24"/>
                <w:szCs w:val="24"/>
              </w:rPr>
              <w:t>Impact of venous thromboembolism on clinical management and therapy after hip and knee arthroplasty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691BD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</w:tc>
        <w:tc>
          <w:tcPr>
            <w:tcW w:w="2177" w:type="dxa"/>
          </w:tcPr>
          <w:p w:rsidR="0018170F" w:rsidRPr="00F73AA8" w:rsidRDefault="0004575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ng Z. et al,</w:t>
            </w:r>
          </w:p>
        </w:tc>
        <w:tc>
          <w:tcPr>
            <w:tcW w:w="1375" w:type="dxa"/>
          </w:tcPr>
          <w:p w:rsidR="0018170F" w:rsidRPr="00F73AA8" w:rsidRDefault="0004575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123" w:type="dxa"/>
          </w:tcPr>
          <w:p w:rsidR="0018170F" w:rsidRPr="00746FEB" w:rsidRDefault="00746FEB" w:rsidP="00746FEB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</w:pPr>
            <w:r w:rsidRPr="00746FEB">
              <w:rPr>
                <w:rStyle w:val="title-text"/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  <w:t>Incidence and Risk Factors for Post-Thrombotic Syndrome in Patients With Deep Vein Thrombosis Following Total Knee and Hip Arthroplasty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691BD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</w:t>
            </w:r>
          </w:p>
        </w:tc>
        <w:tc>
          <w:tcPr>
            <w:tcW w:w="2177" w:type="dxa"/>
          </w:tcPr>
          <w:p w:rsidR="0018170F" w:rsidRPr="00F73AA8" w:rsidRDefault="0004575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eg</w:t>
            </w:r>
            <w:r w:rsidR="00FE0E8D">
              <w:rPr>
                <w:rFonts w:ascii="Times New Roman" w:hAnsi="Times New Roman" w:cs="Times New Roman"/>
                <w:sz w:val="24"/>
                <w:szCs w:val="24"/>
              </w:rPr>
              <w:t>ren M. et al,</w:t>
            </w:r>
          </w:p>
        </w:tc>
        <w:tc>
          <w:tcPr>
            <w:tcW w:w="1375" w:type="dxa"/>
          </w:tcPr>
          <w:p w:rsidR="0018170F" w:rsidRPr="00F73AA8" w:rsidRDefault="00FE0E8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123" w:type="dxa"/>
          </w:tcPr>
          <w:p w:rsidR="0018170F" w:rsidRPr="0004578B" w:rsidRDefault="00045757" w:rsidP="00790A5A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Venous thromboembolism after total knee and hip Arthroplasty.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691BD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.</w:t>
            </w:r>
          </w:p>
        </w:tc>
        <w:tc>
          <w:tcPr>
            <w:tcW w:w="2177" w:type="dxa"/>
          </w:tcPr>
          <w:p w:rsidR="0018170F" w:rsidRPr="00F73AA8" w:rsidRDefault="009A26E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 S. et al,</w:t>
            </w:r>
          </w:p>
        </w:tc>
        <w:tc>
          <w:tcPr>
            <w:tcW w:w="1375" w:type="dxa"/>
          </w:tcPr>
          <w:p w:rsidR="0018170F" w:rsidRPr="00F73AA8" w:rsidRDefault="009A26E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5123" w:type="dxa"/>
          </w:tcPr>
          <w:p w:rsidR="0018170F" w:rsidRPr="009A26EC" w:rsidRDefault="009A26EC" w:rsidP="009A2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6EC">
              <w:rPr>
                <w:rFonts w:ascii="Times New Roman" w:hAnsi="Times New Roman" w:cs="Times New Roman"/>
                <w:sz w:val="24"/>
                <w:szCs w:val="24"/>
              </w:rPr>
              <w:t>Effect of different application duration of a venous foot pump on prevention of venous thromboembolism after hip and knee arthroplasty: a multicenter prospective clinical trial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691BD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</w:t>
            </w:r>
          </w:p>
        </w:tc>
        <w:tc>
          <w:tcPr>
            <w:tcW w:w="2177" w:type="dxa"/>
          </w:tcPr>
          <w:p w:rsidR="0018170F" w:rsidRPr="00F73AA8" w:rsidRDefault="0030237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ama CM. et al,</w:t>
            </w:r>
          </w:p>
        </w:tc>
        <w:tc>
          <w:tcPr>
            <w:tcW w:w="1375" w:type="dxa"/>
          </w:tcPr>
          <w:p w:rsidR="0018170F" w:rsidRPr="00F73AA8" w:rsidRDefault="0030237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123" w:type="dxa"/>
          </w:tcPr>
          <w:p w:rsidR="0018170F" w:rsidRPr="009A26EC" w:rsidRDefault="009A26EC" w:rsidP="009A2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6EC">
              <w:rPr>
                <w:rFonts w:ascii="Times New Roman" w:hAnsi="Times New Roman" w:cs="Times New Roman"/>
                <w:sz w:val="24"/>
                <w:szCs w:val="24"/>
              </w:rPr>
              <w:t>Postoperative Venous Thromboembolism Prophylaxis: Changes in the Daily Clinical Practice, Modified Guidelines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691BD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</w:t>
            </w:r>
          </w:p>
        </w:tc>
        <w:tc>
          <w:tcPr>
            <w:tcW w:w="2177" w:type="dxa"/>
          </w:tcPr>
          <w:p w:rsidR="0018170F" w:rsidRPr="00F73AA8" w:rsidRDefault="00717B5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ng SM. Et al,</w:t>
            </w:r>
          </w:p>
        </w:tc>
        <w:tc>
          <w:tcPr>
            <w:tcW w:w="1375" w:type="dxa"/>
          </w:tcPr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3" w:type="dxa"/>
          </w:tcPr>
          <w:p w:rsidR="0018170F" w:rsidRPr="00F73AA8" w:rsidRDefault="00717B5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rean guidelines for the prevention of Venous thromboembolism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691BD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.</w:t>
            </w:r>
          </w:p>
        </w:tc>
        <w:tc>
          <w:tcPr>
            <w:tcW w:w="2177" w:type="dxa"/>
          </w:tcPr>
          <w:p w:rsidR="0018170F" w:rsidRPr="00F73AA8" w:rsidRDefault="00717B5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han SA. et al,</w:t>
            </w:r>
          </w:p>
        </w:tc>
        <w:tc>
          <w:tcPr>
            <w:tcW w:w="1375" w:type="dxa"/>
          </w:tcPr>
          <w:p w:rsidR="0018170F" w:rsidRPr="00F73AA8" w:rsidRDefault="00717B5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123" w:type="dxa"/>
          </w:tcPr>
          <w:p w:rsidR="0018170F" w:rsidRPr="00717B5B" w:rsidRDefault="00717B5B" w:rsidP="00717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B5B">
              <w:rPr>
                <w:rFonts w:ascii="Times New Roman" w:hAnsi="Times New Roman" w:cs="Times New Roman"/>
                <w:sz w:val="24"/>
                <w:szCs w:val="24"/>
              </w:rPr>
              <w:t>The incidence of venous thromboembolism in total joint replacement during COVID-19 pandemic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691BD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</w:t>
            </w:r>
          </w:p>
        </w:tc>
        <w:tc>
          <w:tcPr>
            <w:tcW w:w="2177" w:type="dxa"/>
          </w:tcPr>
          <w:p w:rsidR="0018170F" w:rsidRPr="00F73AA8" w:rsidRDefault="00E861B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 H. et al,</w:t>
            </w:r>
          </w:p>
        </w:tc>
        <w:tc>
          <w:tcPr>
            <w:tcW w:w="1375" w:type="dxa"/>
          </w:tcPr>
          <w:p w:rsidR="0018170F" w:rsidRPr="00F73AA8" w:rsidRDefault="00E861B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23" w:type="dxa"/>
          </w:tcPr>
          <w:p w:rsidR="0018170F" w:rsidRPr="00F73AA8" w:rsidRDefault="00E861B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1B5">
              <w:rPr>
                <w:rFonts w:ascii="Times New Roman" w:hAnsi="Times New Roman" w:cs="Times New Roman"/>
                <w:sz w:val="24"/>
                <w:szCs w:val="24"/>
              </w:rPr>
              <w:t xml:space="preserve">Does intermittent pneumatic compression </w:t>
            </w:r>
            <w:r w:rsidRPr="00E861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rease the risk of pulmonary embolism in deep venous thrombosis after joint surgery?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son: Not RCT</w:t>
            </w:r>
          </w:p>
        </w:tc>
      </w:tr>
      <w:tr w:rsidR="0092579D" w:rsidRPr="00F73AA8" w:rsidTr="00A307B1">
        <w:trPr>
          <w:trHeight w:val="959"/>
        </w:trPr>
        <w:tc>
          <w:tcPr>
            <w:tcW w:w="785" w:type="dxa"/>
          </w:tcPr>
          <w:p w:rsidR="0018170F" w:rsidRPr="00F73AA8" w:rsidRDefault="00691BD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7.</w:t>
            </w:r>
          </w:p>
        </w:tc>
        <w:tc>
          <w:tcPr>
            <w:tcW w:w="2177" w:type="dxa"/>
          </w:tcPr>
          <w:p w:rsidR="0018170F" w:rsidRPr="00F73AA8" w:rsidRDefault="00100AE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m SS. Et al,</w:t>
            </w:r>
          </w:p>
        </w:tc>
        <w:tc>
          <w:tcPr>
            <w:tcW w:w="1375" w:type="dxa"/>
          </w:tcPr>
          <w:p w:rsidR="0018170F" w:rsidRPr="00F73AA8" w:rsidRDefault="00100AE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5123" w:type="dxa"/>
          </w:tcPr>
          <w:p w:rsidR="0018170F" w:rsidRPr="00100AE9" w:rsidRDefault="00100AE9" w:rsidP="00100A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0AE9">
              <w:rPr>
                <w:rStyle w:val="title-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efficacy of risk-stratified prophylaxis with low-dose aspirin for the management of symptomatic venous thromboembolism after total hip arthroplasty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691BD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</w:t>
            </w:r>
          </w:p>
        </w:tc>
        <w:tc>
          <w:tcPr>
            <w:tcW w:w="2177" w:type="dxa"/>
          </w:tcPr>
          <w:p w:rsidR="0018170F" w:rsidRPr="00F73AA8" w:rsidRDefault="00100AE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menson SS. Et al,</w:t>
            </w:r>
          </w:p>
        </w:tc>
        <w:tc>
          <w:tcPr>
            <w:tcW w:w="1375" w:type="dxa"/>
          </w:tcPr>
          <w:p w:rsidR="0018170F" w:rsidRPr="00F73AA8" w:rsidRDefault="00100AE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123" w:type="dxa"/>
          </w:tcPr>
          <w:p w:rsidR="00100AE9" w:rsidRPr="00100AE9" w:rsidRDefault="00100AE9" w:rsidP="00100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AE9">
              <w:rPr>
                <w:rFonts w:ascii="Times New Roman" w:hAnsi="Times New Roman" w:cs="Times New Roman"/>
                <w:sz w:val="24"/>
                <w:szCs w:val="24"/>
              </w:rPr>
              <w:t>The impact of national guidelines for the prophylaxis of venous thromboembolism on the complications of arthroplasty of the lower limb</w:t>
            </w:r>
          </w:p>
          <w:p w:rsidR="0018170F" w:rsidRPr="00F73AA8" w:rsidRDefault="001817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691BD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</w:t>
            </w:r>
          </w:p>
        </w:tc>
        <w:tc>
          <w:tcPr>
            <w:tcW w:w="2177" w:type="dxa"/>
          </w:tcPr>
          <w:p w:rsidR="0018170F" w:rsidRPr="00F73AA8" w:rsidRDefault="00B74DF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ng GJ. Et al,</w:t>
            </w:r>
          </w:p>
        </w:tc>
        <w:tc>
          <w:tcPr>
            <w:tcW w:w="1375" w:type="dxa"/>
          </w:tcPr>
          <w:p w:rsidR="0018170F" w:rsidRPr="00F73AA8" w:rsidRDefault="00B74DF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123" w:type="dxa"/>
          </w:tcPr>
          <w:p w:rsidR="0018170F" w:rsidRPr="00B74DF7" w:rsidRDefault="00B74DF7" w:rsidP="00B74D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4DF7">
              <w:rPr>
                <w:rStyle w:val="title-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idence of deep vein thrombosis and pulmonary embolism in Asian patients after direct anterior total hip arthroplasty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691BD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</w:t>
            </w:r>
          </w:p>
        </w:tc>
        <w:tc>
          <w:tcPr>
            <w:tcW w:w="2177" w:type="dxa"/>
          </w:tcPr>
          <w:p w:rsidR="0018170F" w:rsidRPr="00F73AA8" w:rsidRDefault="00B74DF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ster R. et al,</w:t>
            </w:r>
          </w:p>
        </w:tc>
        <w:tc>
          <w:tcPr>
            <w:tcW w:w="1375" w:type="dxa"/>
          </w:tcPr>
          <w:p w:rsidR="0018170F" w:rsidRPr="00F73AA8" w:rsidRDefault="00B74DF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23" w:type="dxa"/>
          </w:tcPr>
          <w:p w:rsidR="0018170F" w:rsidRPr="00B74DF7" w:rsidRDefault="00B74DF7" w:rsidP="00B74DF7">
            <w:pPr>
              <w:pStyle w:val="Heading1"/>
              <w:shd w:val="clear" w:color="auto" w:fill="FFFFFF"/>
              <w:spacing w:before="0"/>
              <w:outlineLvl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74DF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nticoagulants (extended duration) for prevention of venous thromboembolism following total hip or knee replacement or hip fracture repair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691BD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.</w:t>
            </w:r>
          </w:p>
        </w:tc>
        <w:tc>
          <w:tcPr>
            <w:tcW w:w="2177" w:type="dxa"/>
          </w:tcPr>
          <w:p w:rsidR="0018170F" w:rsidRPr="00F73AA8" w:rsidRDefault="004323D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hida M. et al,</w:t>
            </w:r>
          </w:p>
        </w:tc>
        <w:tc>
          <w:tcPr>
            <w:tcW w:w="1375" w:type="dxa"/>
          </w:tcPr>
          <w:p w:rsidR="0018170F" w:rsidRPr="00F73AA8" w:rsidRDefault="004323D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123" w:type="dxa"/>
          </w:tcPr>
          <w:p w:rsidR="0018170F" w:rsidRPr="004323DD" w:rsidRDefault="00B74DF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3DD">
              <w:rPr>
                <w:rFonts w:ascii="Times New Roman" w:hAnsi="Times New Roman" w:cs="Times New Roman"/>
                <w:sz w:val="24"/>
                <w:szCs w:val="24"/>
              </w:rPr>
              <w:t>Verification of the Effect of Techniques Used to Prevent Deep-vein Thrombosis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691BD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</w:t>
            </w:r>
          </w:p>
        </w:tc>
        <w:tc>
          <w:tcPr>
            <w:tcW w:w="2177" w:type="dxa"/>
          </w:tcPr>
          <w:p w:rsidR="0018170F" w:rsidRPr="00F73AA8" w:rsidRDefault="004323D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ultsides LA. et al,</w:t>
            </w:r>
          </w:p>
        </w:tc>
        <w:tc>
          <w:tcPr>
            <w:tcW w:w="1375" w:type="dxa"/>
          </w:tcPr>
          <w:p w:rsidR="0018170F" w:rsidRPr="00F73AA8" w:rsidRDefault="004323D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123" w:type="dxa"/>
          </w:tcPr>
          <w:p w:rsidR="0018170F" w:rsidRPr="004323DD" w:rsidRDefault="004323DD" w:rsidP="00432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3DD">
              <w:rPr>
                <w:rFonts w:ascii="Times New Roman" w:hAnsi="Times New Roman" w:cs="Times New Roman"/>
                <w:sz w:val="24"/>
                <w:szCs w:val="24"/>
              </w:rPr>
              <w:t>Meta-analysis of cause of death following total joint replacement using different thromboprophylaxis regimens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691BD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</w:t>
            </w:r>
          </w:p>
        </w:tc>
        <w:tc>
          <w:tcPr>
            <w:tcW w:w="2177" w:type="dxa"/>
          </w:tcPr>
          <w:p w:rsidR="0018170F" w:rsidRPr="00F73AA8" w:rsidRDefault="0054453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rdzadeh A. et al,</w:t>
            </w:r>
          </w:p>
        </w:tc>
        <w:tc>
          <w:tcPr>
            <w:tcW w:w="1375" w:type="dxa"/>
          </w:tcPr>
          <w:p w:rsidR="0018170F" w:rsidRPr="00F73AA8" w:rsidRDefault="0054453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123" w:type="dxa"/>
          </w:tcPr>
          <w:p w:rsidR="0018170F" w:rsidRPr="00544532" w:rsidRDefault="00544532" w:rsidP="00544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ermittent Pneumatic Compression in Treatment of Chronic Venous Leg Ulcers: A Case Report and Review of Literature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691BD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.</w:t>
            </w:r>
          </w:p>
        </w:tc>
        <w:tc>
          <w:tcPr>
            <w:tcW w:w="2177" w:type="dxa"/>
          </w:tcPr>
          <w:p w:rsidR="0018170F" w:rsidRPr="00F73AA8" w:rsidRDefault="00561D2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hmoudi M. et al,</w:t>
            </w:r>
          </w:p>
        </w:tc>
        <w:tc>
          <w:tcPr>
            <w:tcW w:w="1375" w:type="dxa"/>
          </w:tcPr>
          <w:p w:rsidR="0018170F" w:rsidRPr="00F73AA8" w:rsidRDefault="00561D2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123" w:type="dxa"/>
          </w:tcPr>
          <w:p w:rsidR="0018170F" w:rsidRPr="00561D21" w:rsidRDefault="00561D21" w:rsidP="0056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D21">
              <w:rPr>
                <w:rFonts w:ascii="Times New Roman" w:hAnsi="Times New Roman" w:cs="Times New Roman"/>
                <w:sz w:val="24"/>
                <w:szCs w:val="24"/>
              </w:rPr>
              <w:t>The Cost-Effectiveness of Oral Direct Factor Xa Inhibitors Compared with Low-Molecular-Weight Heparin for the Prevention of Venous Thromboembolism Prophylaxis in Total Hip or Knee Replacement Surgery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18170F" w:rsidRPr="00F73AA8" w:rsidRDefault="00691BD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</w:t>
            </w:r>
          </w:p>
        </w:tc>
        <w:tc>
          <w:tcPr>
            <w:tcW w:w="2177" w:type="dxa"/>
          </w:tcPr>
          <w:p w:rsidR="0018170F" w:rsidRPr="00F73AA8" w:rsidRDefault="00D2109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i J. et al,</w:t>
            </w:r>
          </w:p>
        </w:tc>
        <w:tc>
          <w:tcPr>
            <w:tcW w:w="1375" w:type="dxa"/>
          </w:tcPr>
          <w:p w:rsidR="0018170F" w:rsidRPr="00F73AA8" w:rsidRDefault="00D2109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23" w:type="dxa"/>
          </w:tcPr>
          <w:p w:rsidR="0018170F" w:rsidRPr="00D2109F" w:rsidRDefault="00D2109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09F">
              <w:rPr>
                <w:rFonts w:ascii="Times New Roman" w:hAnsi="Times New Roman" w:cs="Times New Roman"/>
                <w:sz w:val="24"/>
                <w:szCs w:val="24"/>
              </w:rPr>
              <w:t>Deep Vein Thrombosis Prevention in Total Knee Arthroplasty. A Review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18170F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8670C2" w:rsidRPr="00F73AA8" w:rsidTr="00A307B1">
        <w:trPr>
          <w:trHeight w:val="338"/>
        </w:trPr>
        <w:tc>
          <w:tcPr>
            <w:tcW w:w="785" w:type="dxa"/>
          </w:tcPr>
          <w:p w:rsidR="008670C2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.</w:t>
            </w:r>
          </w:p>
        </w:tc>
        <w:tc>
          <w:tcPr>
            <w:tcW w:w="2177" w:type="dxa"/>
          </w:tcPr>
          <w:p w:rsidR="008670C2" w:rsidRPr="00F73AA8" w:rsidRDefault="00D2109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h V. et al,</w:t>
            </w:r>
          </w:p>
        </w:tc>
        <w:tc>
          <w:tcPr>
            <w:tcW w:w="1375" w:type="dxa"/>
          </w:tcPr>
          <w:p w:rsidR="008670C2" w:rsidRPr="00F73AA8" w:rsidRDefault="00D2109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123" w:type="dxa"/>
          </w:tcPr>
          <w:p w:rsidR="008670C2" w:rsidRPr="00D2109F" w:rsidRDefault="00D2109F" w:rsidP="00D2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09F">
              <w:rPr>
                <w:rFonts w:ascii="Times New Roman" w:hAnsi="Times New Roman" w:cs="Times New Roman"/>
                <w:sz w:val="24"/>
                <w:szCs w:val="24"/>
              </w:rPr>
              <w:t>Postoperative venous thromboembolism event increases risk of readmissions and reoperation following total joint arthroplasty: a propensity-matched cohort study</w:t>
            </w:r>
          </w:p>
        </w:tc>
        <w:tc>
          <w:tcPr>
            <w:tcW w:w="713" w:type="dxa"/>
          </w:tcPr>
          <w:p w:rsidR="00FA038F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8670C2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: Not RC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 w:rsidR="00691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CE178C" w:rsidRPr="00F73AA8" w:rsidRDefault="00CE178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ward J.et al,</w:t>
            </w:r>
          </w:p>
        </w:tc>
        <w:tc>
          <w:tcPr>
            <w:tcW w:w="1375" w:type="dxa"/>
          </w:tcPr>
          <w:p w:rsidR="00691BDA" w:rsidRPr="00F73AA8" w:rsidRDefault="00CE178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123" w:type="dxa"/>
          </w:tcPr>
          <w:p w:rsidR="00691BDA" w:rsidRPr="00F73AA8" w:rsidRDefault="00CE178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78B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Portable compression device and low-molecular-weight heparin compared with low-molecular-weight heparin for thromboprophylaxis after total joint arthroplasty</w:t>
            </w:r>
          </w:p>
        </w:tc>
        <w:tc>
          <w:tcPr>
            <w:tcW w:w="713" w:type="dxa"/>
          </w:tcPr>
          <w:p w:rsidR="00691BDA" w:rsidRPr="00F73AA8" w:rsidRDefault="00CE178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8</w:t>
            </w:r>
            <w:r w:rsidR="00691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AE5CA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imson M. et al,</w:t>
            </w:r>
          </w:p>
        </w:tc>
        <w:tc>
          <w:tcPr>
            <w:tcW w:w="1375" w:type="dxa"/>
          </w:tcPr>
          <w:p w:rsidR="00691BDA" w:rsidRPr="00F73AA8" w:rsidRDefault="00AE5CA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123" w:type="dxa"/>
          </w:tcPr>
          <w:p w:rsidR="00691BDA" w:rsidRPr="00AE5CA9" w:rsidRDefault="00AE5CA9" w:rsidP="00AE5CA9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AE5CA9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Venous Thromboembolic Disease Reduction With a Portable Pneumatic Compression Device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="00691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92579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n M. et al,</w:t>
            </w:r>
          </w:p>
        </w:tc>
        <w:tc>
          <w:tcPr>
            <w:tcW w:w="1375" w:type="dxa"/>
          </w:tcPr>
          <w:p w:rsidR="00691BDA" w:rsidRPr="00F73AA8" w:rsidRDefault="0092579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123" w:type="dxa"/>
          </w:tcPr>
          <w:p w:rsidR="00691BDA" w:rsidRPr="0092579D" w:rsidRDefault="0092579D" w:rsidP="0092579D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92579D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Low-Dose Warfarin Coupled With Lower Leg Compression Is Effective Prophylaxis Against Thromboembolic Disease After Hip Arthroplasty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691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043F4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ray R. et al,</w:t>
            </w:r>
          </w:p>
        </w:tc>
        <w:tc>
          <w:tcPr>
            <w:tcW w:w="1375" w:type="dxa"/>
          </w:tcPr>
          <w:p w:rsidR="00691BDA" w:rsidRPr="00F73AA8" w:rsidRDefault="00043F4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123" w:type="dxa"/>
          </w:tcPr>
          <w:p w:rsidR="00691BDA" w:rsidRPr="00043F4F" w:rsidRDefault="00043F4F" w:rsidP="00043F4F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043F4F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Prevention of deep vein thrombosis and pulmonary embolism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691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857F4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nghui Y. et al,</w:t>
            </w:r>
          </w:p>
        </w:tc>
        <w:tc>
          <w:tcPr>
            <w:tcW w:w="1375" w:type="dxa"/>
          </w:tcPr>
          <w:p w:rsidR="00691BDA" w:rsidRPr="00F73AA8" w:rsidRDefault="00857F4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123" w:type="dxa"/>
          </w:tcPr>
          <w:p w:rsidR="00691BDA" w:rsidRPr="00857F4D" w:rsidRDefault="00857F4D" w:rsidP="00857F4D">
            <w:pPr>
              <w:shd w:val="clear" w:color="auto" w:fill="FFFFFF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</w:rPr>
            </w:pPr>
            <w:r w:rsidRPr="00857F4D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</w:rPr>
              <w:t>Study on the optimal time of using intermittent pneumatic compression after total hip arthroplasty: a randomized controlled trial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691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857F4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jisawa M. et al</w:t>
            </w:r>
          </w:p>
        </w:tc>
        <w:tc>
          <w:tcPr>
            <w:tcW w:w="1375" w:type="dxa"/>
          </w:tcPr>
          <w:p w:rsidR="00691BDA" w:rsidRPr="00F73AA8" w:rsidRDefault="00857F4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123" w:type="dxa"/>
          </w:tcPr>
          <w:p w:rsidR="00691BDA" w:rsidRPr="00857F4D" w:rsidRDefault="00857F4D" w:rsidP="00857F4D">
            <w:pPr>
              <w:shd w:val="clear" w:color="auto" w:fill="FFFFFF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</w:rPr>
            </w:pPr>
            <w:r w:rsidRPr="00857F4D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</w:rPr>
              <w:t>Effect of calf-thigh intermittent pneumatic compression device after total hip arthroplasty: comparative analysis with plantar compression on the effectiveness of reducing thrombogenesis and leg swelling</w:t>
            </w:r>
          </w:p>
        </w:tc>
        <w:tc>
          <w:tcPr>
            <w:tcW w:w="713" w:type="dxa"/>
          </w:tcPr>
          <w:p w:rsidR="00691BDA" w:rsidRPr="00F73AA8" w:rsidRDefault="00FA038F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="00691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F85D2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agi Vineet  et al,</w:t>
            </w:r>
          </w:p>
        </w:tc>
        <w:tc>
          <w:tcPr>
            <w:tcW w:w="1375" w:type="dxa"/>
          </w:tcPr>
          <w:p w:rsidR="00691BDA" w:rsidRPr="00F73AA8" w:rsidRDefault="00F85D2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23" w:type="dxa"/>
          </w:tcPr>
          <w:p w:rsidR="00691BDA" w:rsidRPr="00F85D29" w:rsidRDefault="00A307B1" w:rsidP="00F85D29">
            <w:pPr>
              <w:shd w:val="clear" w:color="auto" w:fill="FFFFFF"/>
              <w:spacing w:before="161" w:after="16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hyperlink r:id="rId5" w:tooltip="The Role of Intraoperative Intermittent Pneumatic Compression Devices in Venous Thromboembolism Prophylaxis in Total Hip and Total Knee Arthroplasty" w:history="1">
              <w:r w:rsidR="00F85D29" w:rsidRPr="00F85D29">
                <w:rPr>
                  <w:rFonts w:ascii="Times New Roman" w:eastAsia="Times New Roman" w:hAnsi="Times New Roman" w:cs="Times New Roman"/>
                  <w:bCs/>
                  <w:color w:val="000000" w:themeColor="text1"/>
                  <w:kern w:val="36"/>
                  <w:sz w:val="24"/>
                  <w:szCs w:val="24"/>
                </w:rPr>
                <w:t>The Role of Intraoperative Intermittent Pneumatic Compression Devices in Venous Thromboembolism Prophylaxis in Total Hip and Total Knee Arthroplasty</w:t>
              </w:r>
            </w:hyperlink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="00691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B854A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rews et. Al,</w:t>
            </w:r>
          </w:p>
        </w:tc>
        <w:tc>
          <w:tcPr>
            <w:tcW w:w="1375" w:type="dxa"/>
          </w:tcPr>
          <w:p w:rsidR="00691BDA" w:rsidRPr="00F73AA8" w:rsidRDefault="00F85D2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23" w:type="dxa"/>
          </w:tcPr>
          <w:p w:rsidR="00691BDA" w:rsidRPr="00F85D29" w:rsidRDefault="00F85D29" w:rsidP="00F85D29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</w:pPr>
            <w:r w:rsidRPr="00F85D29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  <w:t>Different Types of Intermittent Pneumatic Compression Devices for Preventing Venous Thromboembolism in Patients After Total Hip Replacement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 w:rsidR="00691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BE5F5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tto R.P. et al,</w:t>
            </w:r>
          </w:p>
        </w:tc>
        <w:tc>
          <w:tcPr>
            <w:tcW w:w="1375" w:type="dxa"/>
          </w:tcPr>
          <w:p w:rsidR="00691BDA" w:rsidRPr="00F73AA8" w:rsidRDefault="00BE5F5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123" w:type="dxa"/>
          </w:tcPr>
          <w:p w:rsidR="00691BDA" w:rsidRPr="00BE5F51" w:rsidRDefault="00BE5F51" w:rsidP="00BE5F51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529"/>
                <w:kern w:val="36"/>
                <w:sz w:val="24"/>
                <w:szCs w:val="24"/>
              </w:rPr>
            </w:pPr>
            <w:r w:rsidRPr="00BE5F51">
              <w:rPr>
                <w:rFonts w:ascii="Times New Roman" w:eastAsia="Times New Roman" w:hAnsi="Times New Roman" w:cs="Times New Roman"/>
                <w:bCs/>
                <w:color w:val="212529"/>
                <w:kern w:val="36"/>
                <w:sz w:val="24"/>
                <w:szCs w:val="24"/>
              </w:rPr>
              <w:t>Mechanical prophylaxis of deep-vein thrombosis after total hip replacement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="00691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D721BE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anwen FEI. Et al,</w:t>
            </w:r>
          </w:p>
        </w:tc>
        <w:tc>
          <w:tcPr>
            <w:tcW w:w="1375" w:type="dxa"/>
          </w:tcPr>
          <w:p w:rsidR="00691BDA" w:rsidRPr="00F73AA8" w:rsidRDefault="00D721BE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123" w:type="dxa"/>
          </w:tcPr>
          <w:p w:rsidR="00691BDA" w:rsidRPr="00D721BE" w:rsidRDefault="00D721BE" w:rsidP="006F3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1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evention and treatment of venous thromboembolism in elderly patients after joint replacement.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="00691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33455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lips L. et al,</w:t>
            </w:r>
          </w:p>
        </w:tc>
        <w:tc>
          <w:tcPr>
            <w:tcW w:w="1375" w:type="dxa"/>
          </w:tcPr>
          <w:p w:rsidR="00691BDA" w:rsidRPr="00F73AA8" w:rsidRDefault="0033455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123" w:type="dxa"/>
          </w:tcPr>
          <w:p w:rsidR="00691BDA" w:rsidRPr="008A2159" w:rsidRDefault="00334557" w:rsidP="008A2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159">
              <w:rPr>
                <w:rFonts w:ascii="Times New Roman" w:hAnsi="Times New Roman" w:cs="Times New Roman"/>
                <w:sz w:val="24"/>
                <w:szCs w:val="24"/>
              </w:rPr>
              <w:t>Review of Intermittent Pneumatic Compression: An Evidence-Based Therapeutic Modality for the Prevention of Avoidable Deep Vein Thrombosis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691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13596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as SB. et al,</w:t>
            </w:r>
          </w:p>
        </w:tc>
        <w:tc>
          <w:tcPr>
            <w:tcW w:w="1375" w:type="dxa"/>
          </w:tcPr>
          <w:p w:rsidR="00691BDA" w:rsidRPr="00F73AA8" w:rsidRDefault="0013596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5123" w:type="dxa"/>
          </w:tcPr>
          <w:p w:rsidR="00691BDA" w:rsidRPr="00F73AA8" w:rsidRDefault="0013596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ous thromboembolism Disease total hip and knee arthroplasty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="00691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6E5CB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tto R. et al,</w:t>
            </w:r>
          </w:p>
        </w:tc>
        <w:tc>
          <w:tcPr>
            <w:tcW w:w="1375" w:type="dxa"/>
          </w:tcPr>
          <w:p w:rsidR="00691BDA" w:rsidRPr="00F73AA8" w:rsidRDefault="00FC266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123" w:type="dxa"/>
          </w:tcPr>
          <w:p w:rsidR="00691BDA" w:rsidRPr="00F73AA8" w:rsidRDefault="00FC266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 pumps without graduated compression stockings for prevention of deep-vein thrombosis in total joint replacement.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="00691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6E5CB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wick D. et al,</w:t>
            </w:r>
          </w:p>
        </w:tc>
        <w:tc>
          <w:tcPr>
            <w:tcW w:w="1375" w:type="dxa"/>
          </w:tcPr>
          <w:p w:rsidR="00691BDA" w:rsidRPr="00F73AA8" w:rsidRDefault="006E5CB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123" w:type="dxa"/>
          </w:tcPr>
          <w:p w:rsidR="00691BDA" w:rsidRPr="006E5CBC" w:rsidRDefault="006E5CBC" w:rsidP="006E5C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CBC">
              <w:rPr>
                <w:rFonts w:ascii="Times New Roman" w:hAnsi="Times New Roman" w:cs="Times New Roman"/>
                <w:sz w:val="24"/>
                <w:szCs w:val="24"/>
              </w:rPr>
              <w:t xml:space="preserve">A Mobile Compression Device Compared With Low-Molecular-Weight Heparin for </w:t>
            </w:r>
            <w:r w:rsidRPr="006E5C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vention of Venous Thromboembolism in Total Hip Arthroplasty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-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1</w:t>
            </w:r>
            <w:r w:rsidR="00691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0777B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la Valle AG. et al,</w:t>
            </w:r>
          </w:p>
        </w:tc>
        <w:tc>
          <w:tcPr>
            <w:tcW w:w="1375" w:type="dxa"/>
          </w:tcPr>
          <w:p w:rsidR="00691BDA" w:rsidRPr="00F73AA8" w:rsidRDefault="000777B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123" w:type="dxa"/>
          </w:tcPr>
          <w:p w:rsidR="00691BDA" w:rsidRPr="00235027" w:rsidRDefault="0023502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027">
              <w:rPr>
                <w:rFonts w:ascii="Times New Roman" w:hAnsi="Times New Roman" w:cs="Times New Roman"/>
                <w:sz w:val="24"/>
                <w:szCs w:val="24"/>
              </w:rPr>
              <w:t>Effect of Intermittent Pneumatic Compression on The Prevention of Postoperative Deep Venous Thrombosis During Laparoscopic Radical Resection Oof Rectal Cancer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="00691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02562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rmiento A. et al,</w:t>
            </w:r>
          </w:p>
        </w:tc>
        <w:tc>
          <w:tcPr>
            <w:tcW w:w="1375" w:type="dxa"/>
          </w:tcPr>
          <w:p w:rsidR="00691BDA" w:rsidRPr="00F73AA8" w:rsidRDefault="0002562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5123" w:type="dxa"/>
          </w:tcPr>
          <w:p w:rsidR="00691BDA" w:rsidRPr="00025626" w:rsidRDefault="00025626" w:rsidP="0002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626">
              <w:rPr>
                <w:rFonts w:ascii="Times New Roman" w:hAnsi="Times New Roman" w:cs="Times New Roman"/>
                <w:sz w:val="24"/>
                <w:szCs w:val="24"/>
              </w:rPr>
              <w:t>Thromboembolic Disease Prophylaxis in Total Hip Arthroplasty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 w:rsidR="00691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304AC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wat A. et al,</w:t>
            </w:r>
          </w:p>
        </w:tc>
        <w:tc>
          <w:tcPr>
            <w:tcW w:w="1375" w:type="dxa"/>
          </w:tcPr>
          <w:p w:rsidR="00691BDA" w:rsidRPr="00304AC1" w:rsidRDefault="00304AC1" w:rsidP="00304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5123" w:type="dxa"/>
          </w:tcPr>
          <w:p w:rsidR="00691BDA" w:rsidRPr="00304AC1" w:rsidRDefault="00304AC1" w:rsidP="00304AC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4A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Prophylaxis of Venous Thromboembolism in Surgical Patients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 w:rsidR="00691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A3535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dhiparama N. et al,</w:t>
            </w:r>
          </w:p>
        </w:tc>
        <w:tc>
          <w:tcPr>
            <w:tcW w:w="1375" w:type="dxa"/>
          </w:tcPr>
          <w:p w:rsidR="00691BDA" w:rsidRPr="00F73AA8" w:rsidRDefault="00A3535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123" w:type="dxa"/>
          </w:tcPr>
          <w:p w:rsidR="00691BDA" w:rsidRPr="00F73AA8" w:rsidRDefault="00A3535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ous Thromembolism Prophylaxis for Hip and Knee Arthroplasty: Changing trends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r w:rsidR="001B3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297FB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yrny JJ. Et al,</w:t>
            </w:r>
          </w:p>
        </w:tc>
        <w:tc>
          <w:tcPr>
            <w:tcW w:w="1375" w:type="dxa"/>
          </w:tcPr>
          <w:p w:rsidR="00691BDA" w:rsidRPr="00F73AA8" w:rsidRDefault="00297FB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123" w:type="dxa"/>
          </w:tcPr>
          <w:p w:rsidR="00691BDA" w:rsidRPr="00FA038F" w:rsidRDefault="00297FBA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38F">
              <w:rPr>
                <w:rFonts w:ascii="Times New Roman" w:hAnsi="Times New Roman" w:cs="Times New Roman"/>
                <w:sz w:val="24"/>
                <w:szCs w:val="24"/>
              </w:rPr>
              <w:t>Electrical Foot stimulation: a potential new method of deep vein thrombosis Prophylaxis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="001B3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297FB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derick B. et al,</w:t>
            </w:r>
          </w:p>
        </w:tc>
        <w:tc>
          <w:tcPr>
            <w:tcW w:w="1375" w:type="dxa"/>
          </w:tcPr>
          <w:p w:rsidR="00691BDA" w:rsidRPr="00F73AA8" w:rsidRDefault="00297FB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123" w:type="dxa"/>
          </w:tcPr>
          <w:p w:rsidR="00691BDA" w:rsidRPr="00FA038F" w:rsidRDefault="00297FBA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38F">
              <w:rPr>
                <w:rFonts w:ascii="Times New Roman" w:hAnsi="Times New Roman" w:cs="Times New Roman"/>
                <w:sz w:val="24"/>
                <w:szCs w:val="24"/>
              </w:rPr>
              <w:t>Comparative lower limb hemodynamics using neuromuscular electrical stimulation (NMES) versus intermittent pneumatic compression (IPC)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="001B3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931654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ff R. et al,</w:t>
            </w:r>
          </w:p>
        </w:tc>
        <w:tc>
          <w:tcPr>
            <w:tcW w:w="1375" w:type="dxa"/>
          </w:tcPr>
          <w:p w:rsidR="00691BDA" w:rsidRPr="00F73AA8" w:rsidRDefault="00931654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5123" w:type="dxa"/>
          </w:tcPr>
          <w:p w:rsidR="00691BDA" w:rsidRPr="00FA038F" w:rsidRDefault="00EE7D45" w:rsidP="00FA038F">
            <w:pPr>
              <w:rPr>
                <w:color w:val="000000" w:themeColor="text1"/>
              </w:rPr>
            </w:pPr>
            <w:r w:rsidRPr="00FA038F">
              <w:rPr>
                <w:rStyle w:val="title-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entifying Orthopedic Patients at High Risk for Venous Thromboembolism Despite Thromboprophylaxis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="001B3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0F6CB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kova J. et al,</w:t>
            </w:r>
          </w:p>
        </w:tc>
        <w:tc>
          <w:tcPr>
            <w:tcW w:w="1375" w:type="dxa"/>
          </w:tcPr>
          <w:p w:rsidR="00691BDA" w:rsidRPr="00F73AA8" w:rsidRDefault="000F6CB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5123" w:type="dxa"/>
          </w:tcPr>
          <w:p w:rsidR="00691BDA" w:rsidRPr="00F73AA8" w:rsidRDefault="000F6CB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ntermittent pneumatic compression and deep vein thrombosis prevention in postoperative patients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="001B3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16687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hibe M. et al,</w:t>
            </w:r>
          </w:p>
        </w:tc>
        <w:tc>
          <w:tcPr>
            <w:tcW w:w="1375" w:type="dxa"/>
          </w:tcPr>
          <w:p w:rsidR="00691BDA" w:rsidRPr="00F73AA8" w:rsidRDefault="0016687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123" w:type="dxa"/>
          </w:tcPr>
          <w:p w:rsidR="00691BDA" w:rsidRPr="00F73AA8" w:rsidRDefault="0016687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Venous Thrombosis after Mini-Posterior Total Hip Arthroplasty in Japanese Patients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="001B3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44554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vati EA. et al,</w:t>
            </w:r>
          </w:p>
        </w:tc>
        <w:tc>
          <w:tcPr>
            <w:tcW w:w="1375" w:type="dxa"/>
          </w:tcPr>
          <w:p w:rsidR="00691BDA" w:rsidRPr="00F73AA8" w:rsidRDefault="0044554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5123" w:type="dxa"/>
          </w:tcPr>
          <w:p w:rsidR="00691BDA" w:rsidRPr="00445546" w:rsidRDefault="00445546" w:rsidP="00445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546">
              <w:rPr>
                <w:rFonts w:ascii="Times New Roman" w:hAnsi="Times New Roman" w:cs="Times New Roman"/>
                <w:sz w:val="24"/>
                <w:szCs w:val="24"/>
              </w:rPr>
              <w:t>THE JOHN CHARNLEY AWARD: Heritable Thrombophilia and Development of Thromboembolic Disease after Total Hip Arthroplasty.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="001B3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04575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eney J. et al,</w:t>
            </w:r>
          </w:p>
        </w:tc>
        <w:tc>
          <w:tcPr>
            <w:tcW w:w="1375" w:type="dxa"/>
          </w:tcPr>
          <w:p w:rsidR="00691BDA" w:rsidRPr="00F73AA8" w:rsidRDefault="0004575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5123" w:type="dxa"/>
          </w:tcPr>
          <w:p w:rsidR="00691BDA" w:rsidRPr="000F3B12" w:rsidRDefault="00045757" w:rsidP="00045757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F3B12">
              <w:rPr>
                <w:rStyle w:val="title-text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fficacy of Combined Modality Prophylaxis Including Short-Duration Warfarin to Prevent Venous Thromboembolism After Total Hip Arthroplasty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="001B3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E861B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ano N. et al,</w:t>
            </w:r>
          </w:p>
        </w:tc>
        <w:tc>
          <w:tcPr>
            <w:tcW w:w="1375" w:type="dxa"/>
          </w:tcPr>
          <w:p w:rsidR="00691BDA" w:rsidRPr="00F73AA8" w:rsidRDefault="00E861B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123" w:type="dxa"/>
          </w:tcPr>
          <w:p w:rsidR="00691BDA" w:rsidRPr="00E861B5" w:rsidRDefault="00E861B5" w:rsidP="00E86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1B5">
              <w:rPr>
                <w:rStyle w:val="title-text"/>
                <w:rFonts w:ascii="Times New Roman" w:hAnsi="Times New Roman" w:cs="Times New Roman"/>
                <w:color w:val="1F1F1F"/>
                <w:sz w:val="24"/>
                <w:szCs w:val="24"/>
              </w:rPr>
              <w:t>Clinical Efficacy of Mechanical Thromboprophylaxis Without Anticoagulant Drugs for Elective Hip Surgery in an Asian Population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 w:rsidR="001B3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E06E7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ksac B. et al,</w:t>
            </w:r>
          </w:p>
        </w:tc>
        <w:tc>
          <w:tcPr>
            <w:tcW w:w="1375" w:type="dxa"/>
          </w:tcPr>
          <w:p w:rsidR="00691BDA" w:rsidRPr="00F73AA8" w:rsidRDefault="00E06E7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123" w:type="dxa"/>
          </w:tcPr>
          <w:p w:rsidR="00E861B5" w:rsidRPr="00E06E76" w:rsidRDefault="00E861B5" w:rsidP="00E06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E76">
              <w:rPr>
                <w:rFonts w:ascii="Times New Roman" w:hAnsi="Times New Roman" w:cs="Times New Roman"/>
                <w:sz w:val="24"/>
                <w:szCs w:val="24"/>
              </w:rPr>
              <w:t xml:space="preserve">Symptomatic Thromboembolism after One-stage Bilateral THA with a Multimodal </w:t>
            </w:r>
            <w:r w:rsidRPr="00E06E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phylaxis Protocol.</w:t>
            </w:r>
          </w:p>
          <w:p w:rsidR="00691BDA" w:rsidRPr="00F73AA8" w:rsidRDefault="00691BD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-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4</w:t>
            </w:r>
            <w:r w:rsidR="001B3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E06E7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mazaki R. et al,</w:t>
            </w:r>
          </w:p>
        </w:tc>
        <w:tc>
          <w:tcPr>
            <w:tcW w:w="1375" w:type="dxa"/>
          </w:tcPr>
          <w:p w:rsidR="00691BDA" w:rsidRPr="00F73AA8" w:rsidRDefault="00E06E7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123" w:type="dxa"/>
          </w:tcPr>
          <w:p w:rsidR="00691BDA" w:rsidRPr="00E06E76" w:rsidRDefault="00E06E76" w:rsidP="00E06E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6E76">
              <w:rPr>
                <w:rStyle w:val="title-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sive ankle motion and calf massage without anticoagulation therapy after total hip arthroplasty: A retrospective study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="001B3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E06E7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hm M. et al,</w:t>
            </w:r>
          </w:p>
        </w:tc>
        <w:tc>
          <w:tcPr>
            <w:tcW w:w="1375" w:type="dxa"/>
          </w:tcPr>
          <w:p w:rsidR="00691BDA" w:rsidRPr="00F73AA8" w:rsidRDefault="00E06E7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123" w:type="dxa"/>
          </w:tcPr>
          <w:p w:rsidR="00691BDA" w:rsidRPr="00FA038F" w:rsidRDefault="00E06E76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38F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icro-mobile Foot Compression Device Compared with Pneumatic Compression Device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="001B3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B74DF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 Z. et al,</w:t>
            </w:r>
          </w:p>
        </w:tc>
        <w:tc>
          <w:tcPr>
            <w:tcW w:w="1375" w:type="dxa"/>
          </w:tcPr>
          <w:p w:rsidR="00691BDA" w:rsidRPr="00F73AA8" w:rsidRDefault="00B74DF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23" w:type="dxa"/>
          </w:tcPr>
          <w:p w:rsidR="00691BDA" w:rsidRPr="00B74DF7" w:rsidRDefault="00B74DF7" w:rsidP="006F3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4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he preventive effect of rivaroxaban combine with intermittent pneumatic compression in patients after hip replacement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="001B3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9207B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s S. et al</w:t>
            </w:r>
          </w:p>
        </w:tc>
        <w:tc>
          <w:tcPr>
            <w:tcW w:w="1375" w:type="dxa"/>
          </w:tcPr>
          <w:p w:rsidR="00691BDA" w:rsidRPr="009207B7" w:rsidRDefault="009207B7" w:rsidP="00920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5123" w:type="dxa"/>
          </w:tcPr>
          <w:p w:rsidR="00691BDA" w:rsidRPr="00FA038F" w:rsidRDefault="009207B7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38F">
              <w:rPr>
                <w:rFonts w:ascii="Times New Roman" w:hAnsi="Times New Roman" w:cs="Times New Roman"/>
                <w:sz w:val="24"/>
                <w:szCs w:val="24"/>
              </w:rPr>
              <w:t>Prevention of major venous thromboembolism following total hip or knee replacement: a randomized comparison of low-molecular-weight heparin with unfractionated heparin (ECHOS Trial)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="001B3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0C491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 M. et al,</w:t>
            </w:r>
          </w:p>
        </w:tc>
        <w:tc>
          <w:tcPr>
            <w:tcW w:w="1375" w:type="dxa"/>
          </w:tcPr>
          <w:p w:rsidR="00691BDA" w:rsidRPr="00F73AA8" w:rsidRDefault="000C491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123" w:type="dxa"/>
          </w:tcPr>
          <w:p w:rsidR="00691BDA" w:rsidRPr="000C4911" w:rsidRDefault="000C4911" w:rsidP="000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911">
              <w:rPr>
                <w:rFonts w:ascii="Times New Roman" w:hAnsi="Times New Roman" w:cs="Times New Roman"/>
                <w:sz w:val="24"/>
                <w:szCs w:val="24"/>
              </w:rPr>
              <w:t>AAOS clinical practice guideline: preventing venous thromboembolic disease in patients undergoing elective hip and knee arthroplasty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 w:rsidR="001B3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561D2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nehart D.et al,</w:t>
            </w:r>
          </w:p>
        </w:tc>
        <w:tc>
          <w:tcPr>
            <w:tcW w:w="1375" w:type="dxa"/>
          </w:tcPr>
          <w:p w:rsidR="00691BDA" w:rsidRPr="00F73AA8" w:rsidRDefault="00561D2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123" w:type="dxa"/>
          </w:tcPr>
          <w:p w:rsidR="00691BDA" w:rsidRPr="00561D21" w:rsidRDefault="00561D21" w:rsidP="00561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D21">
              <w:rPr>
                <w:rFonts w:ascii="Times New Roman" w:hAnsi="Times New Roman" w:cs="Times New Roman"/>
                <w:sz w:val="24"/>
                <w:szCs w:val="24"/>
              </w:rPr>
              <w:t>The Current Status of Venous Thromboembolism Prophylaxis Following Total Joint Arthroplasty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="001B3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561D2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 JB. Et al,</w:t>
            </w:r>
          </w:p>
        </w:tc>
        <w:tc>
          <w:tcPr>
            <w:tcW w:w="1375" w:type="dxa"/>
          </w:tcPr>
          <w:p w:rsidR="00691BDA" w:rsidRPr="00F73AA8" w:rsidRDefault="00561D21" w:rsidP="00561D21">
            <w:r>
              <w:t>2009</w:t>
            </w:r>
          </w:p>
        </w:tc>
        <w:tc>
          <w:tcPr>
            <w:tcW w:w="5123" w:type="dxa"/>
          </w:tcPr>
          <w:p w:rsidR="00691BDA" w:rsidRPr="00561D21" w:rsidRDefault="00561D21" w:rsidP="00561D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D2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enous Thromboembolism</w:t>
            </w:r>
            <w:r w:rsidRPr="00561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561D2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harmacological and Nonpharmacological Interventions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="001B3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D2109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anson E. et al,</w:t>
            </w:r>
          </w:p>
        </w:tc>
        <w:tc>
          <w:tcPr>
            <w:tcW w:w="1375" w:type="dxa"/>
          </w:tcPr>
          <w:p w:rsidR="00691BDA" w:rsidRPr="00F73AA8" w:rsidRDefault="00D2109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123" w:type="dxa"/>
          </w:tcPr>
          <w:p w:rsidR="00691BDA" w:rsidRPr="00D2109F" w:rsidRDefault="00D2109F" w:rsidP="00D2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09F">
              <w:rPr>
                <w:rFonts w:ascii="Times New Roman" w:hAnsi="Times New Roman" w:cs="Times New Roman"/>
                <w:sz w:val="24"/>
                <w:szCs w:val="24"/>
              </w:rPr>
              <w:t>Do Sequential Compression Devices Really Reduce the Risk of Venous Thromboembolism in Plastic Surgery Patients?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8670C2" w:rsidRPr="00F73AA8" w:rsidTr="00A307B1">
        <w:trPr>
          <w:trHeight w:val="338"/>
        </w:trPr>
        <w:tc>
          <w:tcPr>
            <w:tcW w:w="785" w:type="dxa"/>
          </w:tcPr>
          <w:p w:rsidR="008670C2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.</w:t>
            </w:r>
          </w:p>
        </w:tc>
        <w:tc>
          <w:tcPr>
            <w:tcW w:w="2177" w:type="dxa"/>
          </w:tcPr>
          <w:p w:rsidR="008670C2" w:rsidRPr="00F73AA8" w:rsidRDefault="00D2109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rn M. </w:t>
            </w:r>
            <w:r w:rsidR="008E73B0">
              <w:rPr>
                <w:rFonts w:ascii="Times New Roman" w:hAnsi="Times New Roman" w:cs="Times New Roman"/>
                <w:sz w:val="24"/>
                <w:szCs w:val="24"/>
              </w:rPr>
              <w:t>et al,</w:t>
            </w:r>
          </w:p>
        </w:tc>
        <w:tc>
          <w:tcPr>
            <w:tcW w:w="1375" w:type="dxa"/>
          </w:tcPr>
          <w:p w:rsidR="008670C2" w:rsidRPr="00F73AA8" w:rsidRDefault="008E73B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123" w:type="dxa"/>
          </w:tcPr>
          <w:p w:rsidR="008670C2" w:rsidRPr="00D2109F" w:rsidRDefault="00D2109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09F">
              <w:rPr>
                <w:rStyle w:val="title-text"/>
                <w:rFonts w:ascii="Times New Roman" w:hAnsi="Times New Roman" w:cs="Times New Roman"/>
                <w:color w:val="1F1F1F"/>
                <w:sz w:val="24"/>
                <w:szCs w:val="24"/>
              </w:rPr>
              <w:t>Low-Dose Warfarin Coupled With Lower Leg Compression Is Effective Prophylaxis Against Thromboembolic Disease After Hip Arthroplasty</w:t>
            </w:r>
            <w:r w:rsidRPr="00D210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3" w:type="dxa"/>
          </w:tcPr>
          <w:p w:rsidR="008670C2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8670C2" w:rsidRPr="00F73AA8" w:rsidTr="00A307B1">
        <w:trPr>
          <w:trHeight w:val="338"/>
        </w:trPr>
        <w:tc>
          <w:tcPr>
            <w:tcW w:w="785" w:type="dxa"/>
          </w:tcPr>
          <w:p w:rsidR="008670C2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.</w:t>
            </w:r>
          </w:p>
        </w:tc>
        <w:tc>
          <w:tcPr>
            <w:tcW w:w="2177" w:type="dxa"/>
          </w:tcPr>
          <w:p w:rsidR="008670C2" w:rsidRPr="00F73AA8" w:rsidRDefault="008E73B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uda K. et al,</w:t>
            </w:r>
          </w:p>
        </w:tc>
        <w:tc>
          <w:tcPr>
            <w:tcW w:w="1375" w:type="dxa"/>
          </w:tcPr>
          <w:p w:rsidR="008670C2" w:rsidRPr="00F73AA8" w:rsidRDefault="008E73B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123" w:type="dxa"/>
          </w:tcPr>
          <w:p w:rsidR="008670C2" w:rsidRPr="008E73B0" w:rsidRDefault="008E73B0" w:rsidP="008E7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3B0">
              <w:rPr>
                <w:rStyle w:val="title-text"/>
                <w:rFonts w:ascii="Times New Roman" w:hAnsi="Times New Roman" w:cs="Times New Roman"/>
                <w:color w:val="1F1F1F"/>
                <w:sz w:val="24"/>
                <w:szCs w:val="24"/>
              </w:rPr>
              <w:t>Asymptomatic Deep Venous Thrombosis After Elective Hip Surgery Could Be Allowed to Remain in Place Without Thromboprophylaxis After a Minimum 2-Year Follow-Up</w:t>
            </w:r>
          </w:p>
        </w:tc>
        <w:tc>
          <w:tcPr>
            <w:tcW w:w="713" w:type="dxa"/>
          </w:tcPr>
          <w:p w:rsidR="008670C2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8670C2" w:rsidRPr="00F73AA8" w:rsidTr="00A307B1">
        <w:trPr>
          <w:trHeight w:val="338"/>
        </w:trPr>
        <w:tc>
          <w:tcPr>
            <w:tcW w:w="785" w:type="dxa"/>
          </w:tcPr>
          <w:p w:rsidR="008670C2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.</w:t>
            </w:r>
          </w:p>
        </w:tc>
        <w:tc>
          <w:tcPr>
            <w:tcW w:w="2177" w:type="dxa"/>
          </w:tcPr>
          <w:p w:rsidR="008670C2" w:rsidRPr="00F73AA8" w:rsidRDefault="008E73B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 Y. et al,</w:t>
            </w:r>
          </w:p>
        </w:tc>
        <w:tc>
          <w:tcPr>
            <w:tcW w:w="1375" w:type="dxa"/>
          </w:tcPr>
          <w:p w:rsidR="008670C2" w:rsidRPr="00F73AA8" w:rsidRDefault="008E73B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123" w:type="dxa"/>
          </w:tcPr>
          <w:p w:rsidR="008670C2" w:rsidRPr="008E73B0" w:rsidRDefault="008E73B0" w:rsidP="008E73B0">
            <w:r w:rsidRPr="008E73B0">
              <w:rPr>
                <w:rStyle w:val="title-text"/>
                <w:rFonts w:ascii="Times New Roman" w:hAnsi="Times New Roman" w:cs="Times New Roman"/>
                <w:color w:val="1F1F1F"/>
                <w:sz w:val="24"/>
                <w:szCs w:val="24"/>
              </w:rPr>
              <w:t>Prevalence of Deep Vein Thrombosis and Pulmonary Embolism Treated with Mechanical Compression Device after Total Hip Arthroplasty</w:t>
            </w:r>
          </w:p>
        </w:tc>
        <w:tc>
          <w:tcPr>
            <w:tcW w:w="713" w:type="dxa"/>
          </w:tcPr>
          <w:p w:rsidR="008670C2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not full text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="001B32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91BDA" w:rsidRPr="00F73AA8" w:rsidRDefault="00A475F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itan B. et al,</w:t>
            </w:r>
          </w:p>
        </w:tc>
        <w:tc>
          <w:tcPr>
            <w:tcW w:w="1375" w:type="dxa"/>
          </w:tcPr>
          <w:p w:rsidR="00691BDA" w:rsidRPr="00F73AA8" w:rsidRDefault="00A475F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123" w:type="dxa"/>
          </w:tcPr>
          <w:p w:rsidR="00691BDA" w:rsidRPr="00A475FB" w:rsidRDefault="00A475FB" w:rsidP="00A475FB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A475FB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 xml:space="preserve">Benefit-risk assessment of rivaroxaban versus enoxaparin for the prevention of </w:t>
            </w:r>
            <w:r w:rsidRPr="00A475FB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lastRenderedPageBreak/>
              <w:t>venous thromboembolism after total hip or knee arthroplasty</w:t>
            </w:r>
          </w:p>
        </w:tc>
        <w:tc>
          <w:tcPr>
            <w:tcW w:w="713" w:type="dxa"/>
          </w:tcPr>
          <w:p w:rsidR="00691BDA" w:rsidRPr="00F73AA8" w:rsidRDefault="00CE178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s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PC not as intervention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1B325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6.</w:t>
            </w:r>
          </w:p>
        </w:tc>
        <w:tc>
          <w:tcPr>
            <w:tcW w:w="2177" w:type="dxa"/>
          </w:tcPr>
          <w:p w:rsidR="00691BDA" w:rsidRPr="00F73AA8" w:rsidRDefault="00A475F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o Bing Y. et al,</w:t>
            </w:r>
          </w:p>
        </w:tc>
        <w:tc>
          <w:tcPr>
            <w:tcW w:w="1375" w:type="dxa"/>
          </w:tcPr>
          <w:p w:rsidR="00691BDA" w:rsidRPr="00F73AA8" w:rsidRDefault="0009118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123" w:type="dxa"/>
          </w:tcPr>
          <w:p w:rsidR="00691BDA" w:rsidRPr="00A475FB" w:rsidRDefault="00A475FB" w:rsidP="00A475FB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A475FB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Rivaroxaban versus enoxaparin for thromboprophylaxis after total hip or knee arthroplasty: a meta-analysis of randomized controlled trials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1B325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.</w:t>
            </w:r>
          </w:p>
        </w:tc>
        <w:tc>
          <w:tcPr>
            <w:tcW w:w="2177" w:type="dxa"/>
          </w:tcPr>
          <w:p w:rsidR="00691BDA" w:rsidRPr="00F73AA8" w:rsidRDefault="00CE178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wong L. rt al,</w:t>
            </w:r>
          </w:p>
        </w:tc>
        <w:tc>
          <w:tcPr>
            <w:tcW w:w="1375" w:type="dxa"/>
          </w:tcPr>
          <w:p w:rsidR="00691BDA" w:rsidRPr="00F73AA8" w:rsidRDefault="00CE178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123" w:type="dxa"/>
          </w:tcPr>
          <w:p w:rsidR="00691BDA" w:rsidRPr="00CE178C" w:rsidRDefault="00CE178C" w:rsidP="00CE178C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CE178C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Therapeutic potential of rivaroxaban in the prevention of venous thromboembolism following hip and knee replacement surgery: a review of clinical trial data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1B325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.</w:t>
            </w:r>
          </w:p>
        </w:tc>
        <w:tc>
          <w:tcPr>
            <w:tcW w:w="2177" w:type="dxa"/>
          </w:tcPr>
          <w:p w:rsidR="00691BDA" w:rsidRPr="00F73AA8" w:rsidRDefault="004853B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mez-Outes A. et al,</w:t>
            </w:r>
          </w:p>
        </w:tc>
        <w:tc>
          <w:tcPr>
            <w:tcW w:w="1375" w:type="dxa"/>
          </w:tcPr>
          <w:p w:rsidR="00691BDA" w:rsidRPr="00F73AA8" w:rsidRDefault="004853B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123" w:type="dxa"/>
          </w:tcPr>
          <w:p w:rsidR="00691BDA" w:rsidRPr="004853BD" w:rsidRDefault="004853BD" w:rsidP="004853BD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4853BD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Dabigatran, rivaroxaban, or apixaban versus enoxaparin for thromboprophylaxis after total hip or knee replacement: systematic review, meta-analysis, and indirect treatment comparisons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1B325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.</w:t>
            </w:r>
          </w:p>
        </w:tc>
        <w:tc>
          <w:tcPr>
            <w:tcW w:w="2177" w:type="dxa"/>
          </w:tcPr>
          <w:p w:rsidR="00691BDA" w:rsidRPr="00F73AA8" w:rsidRDefault="004853B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ke K Y. et al,</w:t>
            </w:r>
          </w:p>
        </w:tc>
        <w:tc>
          <w:tcPr>
            <w:tcW w:w="1375" w:type="dxa"/>
          </w:tcPr>
          <w:p w:rsidR="00691BDA" w:rsidRPr="00F73AA8" w:rsidRDefault="004853B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123" w:type="dxa"/>
          </w:tcPr>
          <w:p w:rsidR="00691BDA" w:rsidRPr="004853BD" w:rsidRDefault="004853BD" w:rsidP="004853BD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4853BD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Dabigatran and rivaroxaban for prevention of venous thromboembolism--systematic review and adjusted indirect comparison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1B325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.</w:t>
            </w:r>
          </w:p>
        </w:tc>
        <w:tc>
          <w:tcPr>
            <w:tcW w:w="2177" w:type="dxa"/>
          </w:tcPr>
          <w:p w:rsidR="00691BDA" w:rsidRPr="00F73AA8" w:rsidRDefault="004853B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en A., et al,</w:t>
            </w:r>
          </w:p>
        </w:tc>
        <w:tc>
          <w:tcPr>
            <w:tcW w:w="1375" w:type="dxa"/>
          </w:tcPr>
          <w:p w:rsidR="00691BDA" w:rsidRPr="00F73AA8" w:rsidRDefault="004853B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123" w:type="dxa"/>
          </w:tcPr>
          <w:p w:rsidR="00691BDA" w:rsidRPr="004853BD" w:rsidRDefault="004853BD" w:rsidP="004853BD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4853BD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The efficacy and safety of pharmacological prophylaxis of venous thromboembolism following elective knee or hip replacement: systematic review and network meta-analysis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1B325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.</w:t>
            </w:r>
          </w:p>
        </w:tc>
        <w:tc>
          <w:tcPr>
            <w:tcW w:w="2177" w:type="dxa"/>
          </w:tcPr>
          <w:p w:rsidR="00691BDA" w:rsidRPr="00F73AA8" w:rsidRDefault="000907D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kase J. et al,</w:t>
            </w:r>
          </w:p>
        </w:tc>
        <w:tc>
          <w:tcPr>
            <w:tcW w:w="1375" w:type="dxa"/>
          </w:tcPr>
          <w:p w:rsidR="00691BDA" w:rsidRPr="00F73AA8" w:rsidRDefault="000907D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123" w:type="dxa"/>
          </w:tcPr>
          <w:p w:rsidR="00691BDA" w:rsidRPr="000907D8" w:rsidRDefault="000907D8" w:rsidP="000907D8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0907D8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Heparin versus danaproid for prevention of venous thromboembolism after hip surgery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92579D" w:rsidRPr="00F73AA8" w:rsidTr="00A307B1">
        <w:trPr>
          <w:trHeight w:val="77"/>
        </w:trPr>
        <w:tc>
          <w:tcPr>
            <w:tcW w:w="785" w:type="dxa"/>
          </w:tcPr>
          <w:p w:rsidR="00691BDA" w:rsidRPr="00F73AA8" w:rsidRDefault="001B325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.</w:t>
            </w:r>
          </w:p>
        </w:tc>
        <w:tc>
          <w:tcPr>
            <w:tcW w:w="2177" w:type="dxa"/>
          </w:tcPr>
          <w:p w:rsidR="00691BDA" w:rsidRPr="00F73AA8" w:rsidRDefault="000907D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rey J. et al,</w:t>
            </w:r>
          </w:p>
        </w:tc>
        <w:tc>
          <w:tcPr>
            <w:tcW w:w="1375" w:type="dxa"/>
          </w:tcPr>
          <w:p w:rsidR="00691BDA" w:rsidRPr="00F73AA8" w:rsidRDefault="000907D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123" w:type="dxa"/>
          </w:tcPr>
          <w:p w:rsidR="00691BDA" w:rsidRPr="000907D8" w:rsidRDefault="000907D8" w:rsidP="000907D8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0907D8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Aspirin versus enoxaparin for the initial prevention of venous thromboembolism following elective arthroplasty of the hip or knee: A systematic review and meta-analysis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92579D" w:rsidRPr="00F73AA8" w:rsidTr="00A307B1">
        <w:trPr>
          <w:trHeight w:val="338"/>
        </w:trPr>
        <w:tc>
          <w:tcPr>
            <w:tcW w:w="785" w:type="dxa"/>
          </w:tcPr>
          <w:p w:rsidR="00691BDA" w:rsidRPr="00F73AA8" w:rsidRDefault="001B325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.</w:t>
            </w:r>
          </w:p>
        </w:tc>
        <w:tc>
          <w:tcPr>
            <w:tcW w:w="2177" w:type="dxa"/>
          </w:tcPr>
          <w:p w:rsidR="00691BDA" w:rsidRPr="00F73AA8" w:rsidRDefault="000907D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irmengian G. et al,</w:t>
            </w:r>
          </w:p>
        </w:tc>
        <w:tc>
          <w:tcPr>
            <w:tcW w:w="1375" w:type="dxa"/>
          </w:tcPr>
          <w:p w:rsidR="00691BDA" w:rsidRPr="00F73AA8" w:rsidRDefault="000907D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23" w:type="dxa"/>
          </w:tcPr>
          <w:p w:rsidR="00691BDA" w:rsidRPr="000907D8" w:rsidRDefault="000907D8" w:rsidP="000907D8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0907D8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Aspirin Can Be Used as Prophylaxis for Prevention of Venous Thromboembolism After Revision Hip and Knee Arthroplasty</w:t>
            </w:r>
          </w:p>
        </w:tc>
        <w:tc>
          <w:tcPr>
            <w:tcW w:w="713" w:type="dxa"/>
          </w:tcPr>
          <w:p w:rsidR="00691BDA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.</w:t>
            </w:r>
          </w:p>
        </w:tc>
        <w:tc>
          <w:tcPr>
            <w:tcW w:w="2177" w:type="dxa"/>
          </w:tcPr>
          <w:p w:rsidR="00624B6D" w:rsidRPr="00F73AA8" w:rsidRDefault="00624B6D" w:rsidP="0037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ai N. et al,</w:t>
            </w:r>
          </w:p>
        </w:tc>
        <w:tc>
          <w:tcPr>
            <w:tcW w:w="137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23" w:type="dxa"/>
          </w:tcPr>
          <w:p w:rsidR="00624B6D" w:rsidRPr="0092579D" w:rsidRDefault="00624B6D" w:rsidP="0092579D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92579D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Manual calf massage and passive ankle motion reduce the incidence of deep vein thromboembolism after total hip arthroplasty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.</w:t>
            </w:r>
          </w:p>
        </w:tc>
        <w:tc>
          <w:tcPr>
            <w:tcW w:w="2177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ji T. et al,</w:t>
            </w:r>
          </w:p>
        </w:tc>
        <w:tc>
          <w:tcPr>
            <w:tcW w:w="137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123" w:type="dxa"/>
          </w:tcPr>
          <w:p w:rsidR="00624B6D" w:rsidRPr="00624B6D" w:rsidRDefault="00624B6D" w:rsidP="00624B6D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624B6D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Safety and Efficacy of Edoxaban, an Oral Factor Xa Inhibitor, for Thromboprophylaxis After Total Hip Arthroplasty in Japan and Taiwa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.</w:t>
            </w:r>
          </w:p>
        </w:tc>
        <w:tc>
          <w:tcPr>
            <w:tcW w:w="2177" w:type="dxa"/>
          </w:tcPr>
          <w:p w:rsidR="00624B6D" w:rsidRPr="00F73AA8" w:rsidRDefault="00DE02E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e GW. Et al,</w:t>
            </w:r>
          </w:p>
        </w:tc>
        <w:tc>
          <w:tcPr>
            <w:tcW w:w="1375" w:type="dxa"/>
          </w:tcPr>
          <w:p w:rsidR="00624B6D" w:rsidRPr="00F73AA8" w:rsidRDefault="00DE02E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23" w:type="dxa"/>
          </w:tcPr>
          <w:p w:rsidR="00624B6D" w:rsidRPr="00DE02EC" w:rsidRDefault="00DE02EC" w:rsidP="00DE02EC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DE02EC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New strategy of closed suction drainage after primary total hip arthroplasty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s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PC not as intervention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9.</w:t>
            </w:r>
          </w:p>
        </w:tc>
        <w:tc>
          <w:tcPr>
            <w:tcW w:w="2177" w:type="dxa"/>
          </w:tcPr>
          <w:p w:rsidR="00624B6D" w:rsidRPr="00F73AA8" w:rsidRDefault="00701B8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lfer Y.et al</w:t>
            </w:r>
          </w:p>
        </w:tc>
        <w:tc>
          <w:tcPr>
            <w:tcW w:w="1375" w:type="dxa"/>
          </w:tcPr>
          <w:p w:rsidR="00624B6D" w:rsidRPr="00F73AA8" w:rsidRDefault="00701B8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5123" w:type="dxa"/>
          </w:tcPr>
          <w:p w:rsidR="00624B6D" w:rsidRPr="00017548" w:rsidRDefault="00017548" w:rsidP="00017548">
            <w:pPr>
              <w:shd w:val="clear" w:color="auto" w:fill="FFFFFF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</w:rPr>
            </w:pPr>
            <w:r w:rsidRPr="00017548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</w:rPr>
              <w:t>Deep Vein Thrombosis (DVT) Prevention in Total Hip Arthroplasty: continuous Enhanced Circulation Therapy (CECT) Versus Low Molecular Weight Heparin (LMWH)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.</w:t>
            </w:r>
          </w:p>
        </w:tc>
        <w:tc>
          <w:tcPr>
            <w:tcW w:w="2177" w:type="dxa"/>
          </w:tcPr>
          <w:p w:rsidR="00624B6D" w:rsidRPr="00F73AA8" w:rsidRDefault="00203C7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ilmaz M. et al,</w:t>
            </w:r>
          </w:p>
        </w:tc>
        <w:tc>
          <w:tcPr>
            <w:tcW w:w="1375" w:type="dxa"/>
          </w:tcPr>
          <w:p w:rsidR="00624B6D" w:rsidRPr="00F73AA8" w:rsidRDefault="00203C7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5123" w:type="dxa"/>
          </w:tcPr>
          <w:p w:rsidR="00624B6D" w:rsidRPr="00701B85" w:rsidRDefault="00701B85" w:rsidP="00701B85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701B85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Aspirin is an Effective Prophylaxis for Venous Thromboembolism After Revision Hip and Knee Arthroplasty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.</w:t>
            </w:r>
          </w:p>
        </w:tc>
        <w:tc>
          <w:tcPr>
            <w:tcW w:w="2177" w:type="dxa"/>
          </w:tcPr>
          <w:p w:rsidR="00624B6D" w:rsidRPr="00F73AA8" w:rsidRDefault="00FB08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fredi VM. Et al,</w:t>
            </w:r>
          </w:p>
        </w:tc>
        <w:tc>
          <w:tcPr>
            <w:tcW w:w="1375" w:type="dxa"/>
          </w:tcPr>
          <w:p w:rsidR="00624B6D" w:rsidRPr="00F73AA8" w:rsidRDefault="00FB08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123" w:type="dxa"/>
          </w:tcPr>
          <w:p w:rsidR="00624B6D" w:rsidRPr="00F73AA8" w:rsidRDefault="00FB08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iveness  of deep vein thrombosis prevention in Total Hip Arthroplasty.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.</w:t>
            </w:r>
          </w:p>
        </w:tc>
        <w:tc>
          <w:tcPr>
            <w:tcW w:w="2177" w:type="dxa"/>
          </w:tcPr>
          <w:p w:rsidR="00624B6D" w:rsidRPr="00F73AA8" w:rsidRDefault="00D5507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on C. et al,</w:t>
            </w:r>
          </w:p>
        </w:tc>
        <w:tc>
          <w:tcPr>
            <w:tcW w:w="1375" w:type="dxa"/>
          </w:tcPr>
          <w:p w:rsidR="00624B6D" w:rsidRPr="00F73AA8" w:rsidRDefault="00D5507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123" w:type="dxa"/>
          </w:tcPr>
          <w:p w:rsidR="00624B6D" w:rsidRPr="00F73AA8" w:rsidRDefault="0013596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irin Alone Is Not Enough to Prevent Deep Vein Thrombosis After Total Joint Arthroplsty.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.</w:t>
            </w:r>
          </w:p>
        </w:tc>
        <w:tc>
          <w:tcPr>
            <w:tcW w:w="2177" w:type="dxa"/>
          </w:tcPr>
          <w:p w:rsidR="00624B6D" w:rsidRPr="00F73AA8" w:rsidRDefault="009E171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irmengian GK. Et al,</w:t>
            </w:r>
          </w:p>
        </w:tc>
        <w:tc>
          <w:tcPr>
            <w:tcW w:w="1375" w:type="dxa"/>
          </w:tcPr>
          <w:p w:rsidR="00624B6D" w:rsidRPr="00F73AA8" w:rsidRDefault="009E171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23" w:type="dxa"/>
          </w:tcPr>
          <w:p w:rsidR="00624B6D" w:rsidRPr="000777B8" w:rsidRDefault="000777B8" w:rsidP="000777B8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</w:pPr>
            <w:r w:rsidRPr="000777B8">
              <w:rPr>
                <w:rStyle w:val="title-text"/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  <w:t>Aspirin Can Be Used as Prophylaxis for Prevention of Venous Thromboembolism After Revision Hip and Knee Arthroplasty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.</w:t>
            </w:r>
          </w:p>
        </w:tc>
        <w:tc>
          <w:tcPr>
            <w:tcW w:w="2177" w:type="dxa"/>
          </w:tcPr>
          <w:p w:rsidR="00624B6D" w:rsidRPr="00F73AA8" w:rsidRDefault="008A215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ukizawa Y. et al,</w:t>
            </w:r>
          </w:p>
        </w:tc>
        <w:tc>
          <w:tcPr>
            <w:tcW w:w="1375" w:type="dxa"/>
          </w:tcPr>
          <w:p w:rsidR="00624B6D" w:rsidRPr="00F73AA8" w:rsidRDefault="008A215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123" w:type="dxa"/>
          </w:tcPr>
          <w:p w:rsidR="00624B6D" w:rsidRPr="0016687C" w:rsidRDefault="008A2159" w:rsidP="006F3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687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ssociation between venous thromboembolism and plasma levels of both soluble fibrin and plasminogen-activator inhibitor 1 in 170 patients undergoing total hip arthroplasty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.</w:t>
            </w:r>
          </w:p>
        </w:tc>
        <w:tc>
          <w:tcPr>
            <w:tcW w:w="2177" w:type="dxa"/>
          </w:tcPr>
          <w:p w:rsidR="00624B6D" w:rsidRPr="00F73AA8" w:rsidRDefault="00EE7D4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ai N. et al,</w:t>
            </w:r>
          </w:p>
        </w:tc>
        <w:tc>
          <w:tcPr>
            <w:tcW w:w="1375" w:type="dxa"/>
          </w:tcPr>
          <w:p w:rsidR="00624B6D" w:rsidRPr="00F73AA8" w:rsidRDefault="00EE7D4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23" w:type="dxa"/>
          </w:tcPr>
          <w:p w:rsidR="00624B6D" w:rsidRPr="00EE7D45" w:rsidRDefault="00EE7D45" w:rsidP="00EE7D45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</w:pPr>
            <w:r w:rsidRPr="00EE7D45">
              <w:rPr>
                <w:rStyle w:val="title-text"/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  <w:t>Manual calf massage and passive ankle motion reduce the incidence of deep vein thromboembolism after total hip arthroplasty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.</w:t>
            </w:r>
          </w:p>
        </w:tc>
        <w:tc>
          <w:tcPr>
            <w:tcW w:w="2177" w:type="dxa"/>
          </w:tcPr>
          <w:p w:rsidR="00624B6D" w:rsidRPr="00F73AA8" w:rsidRDefault="000F6CB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ssler P. et al,</w:t>
            </w:r>
          </w:p>
        </w:tc>
        <w:tc>
          <w:tcPr>
            <w:tcW w:w="1375" w:type="dxa"/>
          </w:tcPr>
          <w:p w:rsidR="00624B6D" w:rsidRPr="00F73AA8" w:rsidRDefault="000F6CB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5123" w:type="dxa"/>
          </w:tcPr>
          <w:p w:rsidR="00624B6D" w:rsidRPr="00F73AA8" w:rsidRDefault="000F6CB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on of venous thromboembolism in orthopedics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.</w:t>
            </w:r>
          </w:p>
        </w:tc>
        <w:tc>
          <w:tcPr>
            <w:tcW w:w="2177" w:type="dxa"/>
          </w:tcPr>
          <w:p w:rsidR="00624B6D" w:rsidRPr="00F73AA8" w:rsidRDefault="00E5709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maguchi T. et al,</w:t>
            </w:r>
          </w:p>
        </w:tc>
        <w:tc>
          <w:tcPr>
            <w:tcW w:w="1375" w:type="dxa"/>
          </w:tcPr>
          <w:p w:rsidR="00624B6D" w:rsidRPr="00F73AA8" w:rsidRDefault="00E5709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123" w:type="dxa"/>
          </w:tcPr>
          <w:p w:rsidR="00624B6D" w:rsidRPr="00E57099" w:rsidRDefault="00E57099" w:rsidP="00E57099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</w:pPr>
            <w:r w:rsidRPr="00E57099">
              <w:rPr>
                <w:rStyle w:val="title-text"/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  <w:t>Incidence and time course of asymptomatic deep vein thrombosis with fondaparinux in patients undergoing total joint arthroplasty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.</w:t>
            </w:r>
          </w:p>
        </w:tc>
        <w:tc>
          <w:tcPr>
            <w:tcW w:w="2177" w:type="dxa"/>
          </w:tcPr>
          <w:p w:rsidR="00624B6D" w:rsidRPr="00F73AA8" w:rsidRDefault="00BF0CC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ssen M. et al,</w:t>
            </w:r>
          </w:p>
        </w:tc>
        <w:tc>
          <w:tcPr>
            <w:tcW w:w="1375" w:type="dxa"/>
          </w:tcPr>
          <w:p w:rsidR="00624B6D" w:rsidRPr="00F73AA8" w:rsidRDefault="00BF0CC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123" w:type="dxa"/>
          </w:tcPr>
          <w:p w:rsidR="00624B6D" w:rsidRPr="00BF0CCD" w:rsidRDefault="00BF0CCD" w:rsidP="00BF0CCD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</w:pPr>
            <w:r w:rsidRPr="00BF0CCD">
              <w:rPr>
                <w:rStyle w:val="title-text"/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  <w:t>Postoperative fondaparinux versus preoperative enoxaparin for prevention of venous thromboembolism in elective hip-replacement surgery: a randomised double-blind comparison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.</w:t>
            </w:r>
          </w:p>
        </w:tc>
        <w:tc>
          <w:tcPr>
            <w:tcW w:w="2177" w:type="dxa"/>
          </w:tcPr>
          <w:p w:rsidR="00624B6D" w:rsidRPr="00F73AA8" w:rsidRDefault="00BF0CC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iksson B. et al,</w:t>
            </w:r>
          </w:p>
        </w:tc>
        <w:tc>
          <w:tcPr>
            <w:tcW w:w="1375" w:type="dxa"/>
          </w:tcPr>
          <w:p w:rsidR="00624B6D" w:rsidRPr="00F73AA8" w:rsidRDefault="00BF0CC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5123" w:type="dxa"/>
          </w:tcPr>
          <w:p w:rsidR="00624B6D" w:rsidRPr="00BF0CCD" w:rsidRDefault="00BF0CCD" w:rsidP="00BF0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CCD">
              <w:rPr>
                <w:rFonts w:ascii="Times New Roman" w:hAnsi="Times New Roman" w:cs="Times New Roman"/>
                <w:sz w:val="24"/>
                <w:szCs w:val="24"/>
              </w:rPr>
              <w:t xml:space="preserve">Oral, direct Factor Xa inhibition with BAY </w:t>
            </w:r>
            <w:r w:rsidRPr="00BF0C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9-7939 for the prevention of venous thromboembolism after total hip replacement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sons = IPC not as intervention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0.</w:t>
            </w:r>
          </w:p>
        </w:tc>
        <w:tc>
          <w:tcPr>
            <w:tcW w:w="2177" w:type="dxa"/>
          </w:tcPr>
          <w:p w:rsidR="00624B6D" w:rsidRPr="00F73AA8" w:rsidRDefault="0016687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ISTAL EASG </w:t>
            </w:r>
          </w:p>
        </w:tc>
        <w:tc>
          <w:tcPr>
            <w:tcW w:w="1375" w:type="dxa"/>
          </w:tcPr>
          <w:p w:rsidR="00624B6D" w:rsidRPr="00F73AA8" w:rsidRDefault="0016687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5123" w:type="dxa"/>
          </w:tcPr>
          <w:p w:rsidR="00624B6D" w:rsidRPr="0016687C" w:rsidRDefault="0016687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87C">
              <w:rPr>
                <w:rFonts w:ascii="Times New Roman" w:hAnsi="Times New Roman" w:cs="Times New Roman"/>
                <w:sz w:val="24"/>
                <w:szCs w:val="24"/>
              </w:rPr>
              <w:t>Cost-effectiveness of enoxaparin versus aspirin in the prevention of venous thromboembolism after total hip or knee arthroplasty: an analysis from the CRISTAL cluster-randomized trial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.</w:t>
            </w:r>
          </w:p>
        </w:tc>
        <w:tc>
          <w:tcPr>
            <w:tcW w:w="2177" w:type="dxa"/>
          </w:tcPr>
          <w:p w:rsidR="00624B6D" w:rsidRPr="00F73AA8" w:rsidRDefault="009240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iksoon BI. Et al,</w:t>
            </w:r>
          </w:p>
        </w:tc>
        <w:tc>
          <w:tcPr>
            <w:tcW w:w="1375" w:type="dxa"/>
          </w:tcPr>
          <w:p w:rsidR="00624B6D" w:rsidRPr="00F73AA8" w:rsidRDefault="009240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123" w:type="dxa"/>
          </w:tcPr>
          <w:p w:rsidR="00624B6D" w:rsidRPr="009240D7" w:rsidRDefault="009240D7" w:rsidP="00924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0D7">
              <w:rPr>
                <w:rFonts w:ascii="Times New Roman" w:hAnsi="Times New Roman" w:cs="Times New Roman"/>
                <w:sz w:val="24"/>
                <w:szCs w:val="24"/>
              </w:rPr>
              <w:t>Dabigatran etexilate versus enoxaparin for prevention of venous thromboembolism after total hip replacement: a randomised, double-blind, non-inferiority trial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.</w:t>
            </w:r>
          </w:p>
        </w:tc>
        <w:tc>
          <w:tcPr>
            <w:tcW w:w="2177" w:type="dxa"/>
          </w:tcPr>
          <w:p w:rsidR="00624B6D" w:rsidRPr="00F73AA8" w:rsidRDefault="00746FE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zboy I. et al,</w:t>
            </w:r>
          </w:p>
        </w:tc>
        <w:tc>
          <w:tcPr>
            <w:tcW w:w="1375" w:type="dxa"/>
          </w:tcPr>
          <w:p w:rsidR="00624B6D" w:rsidRPr="00F73AA8" w:rsidRDefault="00746FE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23" w:type="dxa"/>
          </w:tcPr>
          <w:p w:rsidR="00624B6D" w:rsidRPr="00746FEB" w:rsidRDefault="00746FE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EB">
              <w:rPr>
                <w:rFonts w:ascii="Times New Roman" w:hAnsi="Times New Roman" w:cs="Times New Roman"/>
                <w:sz w:val="24"/>
                <w:szCs w:val="24"/>
              </w:rPr>
              <w:t>Aspirin and the prevention of venous thromboembolism following total joint arthroplasty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</w:t>
            </w:r>
          </w:p>
        </w:tc>
        <w:tc>
          <w:tcPr>
            <w:tcW w:w="2177" w:type="dxa"/>
          </w:tcPr>
          <w:p w:rsidR="00624B6D" w:rsidRPr="00F73AA8" w:rsidRDefault="00231FA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kkar A. et al,</w:t>
            </w:r>
          </w:p>
        </w:tc>
        <w:tc>
          <w:tcPr>
            <w:tcW w:w="1375" w:type="dxa"/>
          </w:tcPr>
          <w:p w:rsidR="00624B6D" w:rsidRPr="00F73AA8" w:rsidRDefault="00231FA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5123" w:type="dxa"/>
          </w:tcPr>
          <w:p w:rsidR="00624B6D" w:rsidRPr="00231FA0" w:rsidRDefault="00231FA0" w:rsidP="00231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FA0">
              <w:rPr>
                <w:rFonts w:ascii="Times New Roman" w:hAnsi="Times New Roman" w:cs="Times New Roman"/>
                <w:sz w:val="24"/>
                <w:szCs w:val="24"/>
              </w:rPr>
              <w:t>A prediction nomogram for deep venous thrombosis risk in patients undergoing primary total hip and knee arthroplasty: a retrospective study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8670C2" w:rsidRPr="00F73AA8" w:rsidTr="00A307B1">
        <w:trPr>
          <w:trHeight w:val="338"/>
        </w:trPr>
        <w:tc>
          <w:tcPr>
            <w:tcW w:w="785" w:type="dxa"/>
          </w:tcPr>
          <w:p w:rsidR="008670C2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.</w:t>
            </w:r>
          </w:p>
        </w:tc>
        <w:tc>
          <w:tcPr>
            <w:tcW w:w="2177" w:type="dxa"/>
          </w:tcPr>
          <w:p w:rsidR="008670C2" w:rsidRPr="00F73AA8" w:rsidRDefault="009A26E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vedi NN. et al,</w:t>
            </w:r>
          </w:p>
        </w:tc>
        <w:tc>
          <w:tcPr>
            <w:tcW w:w="1375" w:type="dxa"/>
          </w:tcPr>
          <w:p w:rsidR="008670C2" w:rsidRPr="00F73AA8" w:rsidRDefault="009A26E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123" w:type="dxa"/>
          </w:tcPr>
          <w:p w:rsidR="008670C2" w:rsidRPr="009A26EC" w:rsidRDefault="009A26E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6EC">
              <w:rPr>
                <w:rFonts w:ascii="Times New Roman" w:hAnsi="Times New Roman" w:cs="Times New Roman"/>
                <w:sz w:val="24"/>
                <w:szCs w:val="24"/>
              </w:rPr>
              <w:t>Venous Thromboembolism Chemoprophylaxis in Total Hip and Knee Arthroplasty</w:t>
            </w:r>
          </w:p>
        </w:tc>
        <w:tc>
          <w:tcPr>
            <w:tcW w:w="713" w:type="dxa"/>
          </w:tcPr>
          <w:p w:rsidR="008670C2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s = IPC not as intervention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 w:rsidR="00624B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adei-Pereiara J. et al</w:t>
            </w:r>
          </w:p>
        </w:tc>
        <w:tc>
          <w:tcPr>
            <w:tcW w:w="137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123" w:type="dxa"/>
          </w:tcPr>
          <w:p w:rsidR="00624B6D" w:rsidRPr="00392C2F" w:rsidRDefault="00624B6D" w:rsidP="00392C2F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392C2F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Thromboprophylaxis with unilateral pneumatic device led to less edema and blood loss compared to enoxaparin after knee arthroplasty: randomized trial</w:t>
            </w:r>
          </w:p>
        </w:tc>
        <w:tc>
          <w:tcPr>
            <w:tcW w:w="713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="00624B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z M. et al,</w:t>
            </w:r>
          </w:p>
        </w:tc>
        <w:tc>
          <w:tcPr>
            <w:tcW w:w="137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123" w:type="dxa"/>
          </w:tcPr>
          <w:p w:rsidR="00624B6D" w:rsidRPr="000907D8" w:rsidRDefault="00624B6D" w:rsidP="000907D8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0907D8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Randomized Trial of Postoperative Venous Thromboembolism Prophylactic Compliance: Aspirin and Mobile Compression Pumps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="00624B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24B6D" w:rsidRPr="00F73AA8" w:rsidRDefault="00624B6D" w:rsidP="0062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yder M. et al,</w:t>
            </w:r>
          </w:p>
        </w:tc>
        <w:tc>
          <w:tcPr>
            <w:tcW w:w="1375" w:type="dxa"/>
          </w:tcPr>
          <w:p w:rsidR="00624B6D" w:rsidRPr="00F73AA8" w:rsidRDefault="00624B6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23" w:type="dxa"/>
          </w:tcPr>
          <w:p w:rsidR="00624B6D" w:rsidRPr="00624B6D" w:rsidRDefault="00624B6D" w:rsidP="00624B6D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624B6D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Efficacy in Deep Vein Thrombosis Prevention With Extended Mechanical Compression Device Therapy and Prophylactic Aspirin Following Total Knee Arthroplasty: A Randomized Control Trial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8670C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 w:rsidR="00624B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24B6D" w:rsidRPr="00F73AA8" w:rsidRDefault="00CD4B5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hn S. et al,</w:t>
            </w:r>
          </w:p>
        </w:tc>
        <w:tc>
          <w:tcPr>
            <w:tcW w:w="1375" w:type="dxa"/>
          </w:tcPr>
          <w:p w:rsidR="00624B6D" w:rsidRPr="00F73AA8" w:rsidRDefault="00CD4B5B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123" w:type="dxa"/>
          </w:tcPr>
          <w:p w:rsidR="00624B6D" w:rsidRPr="00CD4B5B" w:rsidRDefault="00CD4B5B" w:rsidP="00CD4B5B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CD4B5B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Prevention of VTE in Nonsurgical Patients: Antithrombotic Therapy and Prevention of Thrombosis, 9th ed: American College of Chest Physicians Evidence-Based Clinical Practice Guidelines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37289E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  <w:r w:rsidR="00624B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24B6D" w:rsidRPr="00F73AA8" w:rsidRDefault="00F85D2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ris J. et al,</w:t>
            </w:r>
          </w:p>
        </w:tc>
        <w:tc>
          <w:tcPr>
            <w:tcW w:w="1375" w:type="dxa"/>
          </w:tcPr>
          <w:p w:rsidR="00624B6D" w:rsidRPr="00F73AA8" w:rsidRDefault="00F85D2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123" w:type="dxa"/>
          </w:tcPr>
          <w:p w:rsidR="00624B6D" w:rsidRPr="00F85D29" w:rsidRDefault="00A307B1" w:rsidP="00F85D29">
            <w:pPr>
              <w:shd w:val="clear" w:color="auto" w:fill="FFFFFF"/>
              <w:spacing w:before="161" w:after="16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hyperlink r:id="rId6" w:tooltip="Intermittent Pneumatic Compression for Venous Thromboembolism Prophylaxis in Total Knee Arthroplasty" w:history="1">
              <w:r w:rsidR="00F85D29" w:rsidRPr="00F85D29">
                <w:rPr>
                  <w:rFonts w:ascii="Times New Roman" w:eastAsia="Times New Roman" w:hAnsi="Times New Roman" w:cs="Times New Roman"/>
                  <w:bCs/>
                  <w:color w:val="000000" w:themeColor="text1"/>
                  <w:kern w:val="36"/>
                  <w:sz w:val="24"/>
                  <w:szCs w:val="24"/>
                </w:rPr>
                <w:t>Intermittent Pneumatic Compression for Venous Thromboembolism Prophylaxis in Total Knee Arthroplasty</w:t>
              </w:r>
            </w:hyperlink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37289E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0</w:t>
            </w:r>
            <w:r w:rsidR="00624B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24B6D" w:rsidRPr="00F73AA8" w:rsidRDefault="00F85D2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u P. et al,</w:t>
            </w:r>
          </w:p>
        </w:tc>
        <w:tc>
          <w:tcPr>
            <w:tcW w:w="1375" w:type="dxa"/>
          </w:tcPr>
          <w:p w:rsidR="00624B6D" w:rsidRPr="00F73AA8" w:rsidRDefault="00F85D2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23" w:type="dxa"/>
          </w:tcPr>
          <w:p w:rsidR="00624B6D" w:rsidRPr="00FA038F" w:rsidRDefault="00F85D29" w:rsidP="00F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38F">
              <w:rPr>
                <w:rFonts w:ascii="Times New Roman" w:hAnsi="Times New Roman" w:cs="Times New Roman"/>
                <w:sz w:val="24"/>
                <w:szCs w:val="24"/>
              </w:rPr>
              <w:t>Intermittent pneumatic compression devices combined with anticoagulants for prevention of symptomatic deep vein thrombosis after total knee arthroplasty: a pilot study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37289E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 w:rsidR="00624B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24B6D" w:rsidRPr="00F73AA8" w:rsidRDefault="00B854A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ng S. et al,</w:t>
            </w:r>
          </w:p>
        </w:tc>
        <w:tc>
          <w:tcPr>
            <w:tcW w:w="1375" w:type="dxa"/>
          </w:tcPr>
          <w:p w:rsidR="00624B6D" w:rsidRPr="00F73AA8" w:rsidRDefault="00B854A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123" w:type="dxa"/>
          </w:tcPr>
          <w:p w:rsidR="00624B6D" w:rsidRPr="00FA038F" w:rsidRDefault="00B854AF" w:rsidP="00FA038F">
            <w:pPr>
              <w:rPr>
                <w:rFonts w:ascii="Times New Roman" w:hAnsi="Times New Roman" w:cs="Times New Roman"/>
                <w:kern w:val="36"/>
                <w:sz w:val="24"/>
                <w:szCs w:val="24"/>
              </w:rPr>
            </w:pPr>
            <w:r w:rsidRPr="00FA038F">
              <w:rPr>
                <w:rFonts w:ascii="Times New Roman" w:hAnsi="Times New Roman" w:cs="Times New Roman"/>
                <w:kern w:val="36"/>
                <w:sz w:val="24"/>
                <w:szCs w:val="24"/>
              </w:rPr>
              <w:t>Prevention of deep venous thrombosis in patients undergoing knee arthroplasty by intermittent pneumatic compression apparatus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37289E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  <w:r w:rsidR="00624B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24B6D" w:rsidRPr="00F73AA8" w:rsidRDefault="0028599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bastov K. et al,</w:t>
            </w:r>
          </w:p>
        </w:tc>
        <w:tc>
          <w:tcPr>
            <w:tcW w:w="1375" w:type="dxa"/>
          </w:tcPr>
          <w:p w:rsidR="00624B6D" w:rsidRPr="00F73AA8" w:rsidRDefault="0028599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123" w:type="dxa"/>
          </w:tcPr>
          <w:p w:rsidR="00624B6D" w:rsidRPr="0028599C" w:rsidRDefault="0028599C" w:rsidP="00F73A7A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</w:pPr>
            <w:r w:rsidRPr="0028599C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  <w:t>Intermittent Pneumatic Compression in Addition to Standard Prophylaxis of Postoperative Venous Thromboembolism in Extremely High-risk Patients (IPC SUPER): A Randomized Controlled Trial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37289E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="00624B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24B6D" w:rsidRPr="00F73AA8" w:rsidRDefault="006810D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eij-Arverud E. et al,</w:t>
            </w:r>
          </w:p>
        </w:tc>
        <w:tc>
          <w:tcPr>
            <w:tcW w:w="1375" w:type="dxa"/>
          </w:tcPr>
          <w:p w:rsidR="00624B6D" w:rsidRPr="00F73AA8" w:rsidRDefault="006810D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123" w:type="dxa"/>
          </w:tcPr>
          <w:p w:rsidR="00624B6D" w:rsidRPr="00FA038F" w:rsidRDefault="00F73A7A" w:rsidP="00FA038F">
            <w:pPr>
              <w:rPr>
                <w:rFonts w:ascii="Times New Roman" w:hAnsi="Times New Roman" w:cs="Times New Roman"/>
                <w:color w:val="000000" w:themeColor="text1"/>
                <w:kern w:val="36"/>
                <w:sz w:val="24"/>
                <w:szCs w:val="24"/>
              </w:rPr>
            </w:pPr>
            <w:r w:rsidRPr="00FA038F">
              <w:rPr>
                <w:rFonts w:ascii="Times New Roman" w:hAnsi="Times New Roman" w:cs="Times New Roman"/>
                <w:color w:val="000000" w:themeColor="text1"/>
                <w:kern w:val="36"/>
                <w:sz w:val="24"/>
                <w:szCs w:val="24"/>
              </w:rPr>
              <w:t>Intermittent pneumatic compression reduces the risk of deep vein thrombosis during post-operative lower limb immobilisation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37289E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="00624B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24B6D" w:rsidRPr="00F73AA8" w:rsidRDefault="006810D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 Arabi Y. et al,</w:t>
            </w:r>
          </w:p>
        </w:tc>
        <w:tc>
          <w:tcPr>
            <w:tcW w:w="1375" w:type="dxa"/>
          </w:tcPr>
          <w:p w:rsidR="00624B6D" w:rsidRPr="00F73AA8" w:rsidRDefault="006810D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123" w:type="dxa"/>
          </w:tcPr>
          <w:p w:rsidR="00624B6D" w:rsidRPr="006810D2" w:rsidRDefault="006810D2" w:rsidP="006810D2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1A1A1A"/>
                <w:spacing w:val="6"/>
                <w:kern w:val="36"/>
                <w:sz w:val="24"/>
                <w:szCs w:val="24"/>
              </w:rPr>
            </w:pPr>
            <w:r w:rsidRPr="006810D2">
              <w:rPr>
                <w:rFonts w:ascii="Times New Roman" w:eastAsia="Times New Roman" w:hAnsi="Times New Roman" w:cs="Times New Roman"/>
                <w:bCs/>
                <w:color w:val="1A1A1A"/>
                <w:spacing w:val="6"/>
                <w:kern w:val="36"/>
                <w:sz w:val="24"/>
                <w:szCs w:val="24"/>
              </w:rPr>
              <w:t>Adjunctive Intermittent Pneumatic Compression for Venous Thromboprophylaxis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37289E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624B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24B6D" w:rsidRPr="00F73AA8" w:rsidRDefault="00D84F2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nall R. et al,</w:t>
            </w:r>
          </w:p>
        </w:tc>
        <w:tc>
          <w:tcPr>
            <w:tcW w:w="1375" w:type="dxa"/>
          </w:tcPr>
          <w:p w:rsidR="00624B6D" w:rsidRPr="00F73AA8" w:rsidRDefault="00D84F2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123" w:type="dxa"/>
          </w:tcPr>
          <w:p w:rsidR="00624B6D" w:rsidRPr="00C2603D" w:rsidRDefault="00D84F2C" w:rsidP="006F3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0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ntermittent pneumatic compression for venous thromboembolism prevention: a systematic review on factors affecting adherence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37289E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="00624B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24B6D" w:rsidRPr="00F73AA8" w:rsidRDefault="00D84F2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pie A.G.G et al,</w:t>
            </w:r>
          </w:p>
        </w:tc>
        <w:tc>
          <w:tcPr>
            <w:tcW w:w="1375" w:type="dxa"/>
          </w:tcPr>
          <w:p w:rsidR="00624B6D" w:rsidRPr="00F73AA8" w:rsidRDefault="00D84F2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123" w:type="dxa"/>
          </w:tcPr>
          <w:p w:rsidR="00624B6D" w:rsidRPr="00C2603D" w:rsidRDefault="00D84F2C" w:rsidP="00D84F2C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C2603D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>Fondaparinux combined with intermittent pneumatic compression vs. intermittent pneumatic compression alone for prevention of venous thromboembolism after abdominal surgery: a randomized, double‐blind comparison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624B6D" w:rsidRPr="00F73AA8" w:rsidTr="00A307B1">
        <w:trPr>
          <w:trHeight w:val="338"/>
        </w:trPr>
        <w:tc>
          <w:tcPr>
            <w:tcW w:w="785" w:type="dxa"/>
          </w:tcPr>
          <w:p w:rsidR="00624B6D" w:rsidRPr="00F73AA8" w:rsidRDefault="0037289E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  <w:r w:rsidR="00624B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77" w:type="dxa"/>
          </w:tcPr>
          <w:p w:rsidR="00624B6D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 K. et al,</w:t>
            </w:r>
          </w:p>
        </w:tc>
        <w:tc>
          <w:tcPr>
            <w:tcW w:w="1375" w:type="dxa"/>
          </w:tcPr>
          <w:p w:rsidR="00624B6D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123" w:type="dxa"/>
          </w:tcPr>
          <w:p w:rsidR="00624B6D" w:rsidRPr="00FA038F" w:rsidRDefault="009121E3" w:rsidP="00FA038F">
            <w:pPr>
              <w:rPr>
                <w:rFonts w:ascii="Times New Roman" w:hAnsi="Times New Roman" w:cs="Times New Roman"/>
                <w:kern w:val="36"/>
                <w:sz w:val="24"/>
                <w:szCs w:val="24"/>
              </w:rPr>
            </w:pPr>
            <w:r w:rsidRPr="00FA038F">
              <w:rPr>
                <w:rFonts w:ascii="Times New Roman" w:hAnsi="Times New Roman" w:cs="Times New Roman"/>
                <w:kern w:val="36"/>
                <w:sz w:val="24"/>
                <w:szCs w:val="24"/>
              </w:rPr>
              <w:t>Pneumatic compression device does not show effective thromboprophylaxis following total knee arthroplasty in a low incidence population</w:t>
            </w:r>
          </w:p>
        </w:tc>
        <w:tc>
          <w:tcPr>
            <w:tcW w:w="713" w:type="dxa"/>
          </w:tcPr>
          <w:p w:rsidR="00624B6D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.</w:t>
            </w:r>
          </w:p>
        </w:tc>
        <w:tc>
          <w:tcPr>
            <w:tcW w:w="2177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gahiro I. et al,</w:t>
            </w:r>
          </w:p>
        </w:tc>
        <w:tc>
          <w:tcPr>
            <w:tcW w:w="137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123" w:type="dxa"/>
          </w:tcPr>
          <w:p w:rsidR="009121E3" w:rsidRPr="00F73AA8" w:rsidRDefault="009121E3" w:rsidP="00F84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ittent Pneumatic Compression is Effective in Preventing Symptomatic Pulmonary Embolism After Thoracic Surgery.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.</w:t>
            </w:r>
          </w:p>
        </w:tc>
        <w:tc>
          <w:tcPr>
            <w:tcW w:w="2177" w:type="dxa"/>
          </w:tcPr>
          <w:p w:rsidR="009121E3" w:rsidRPr="00F73AA8" w:rsidRDefault="00F8481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k Sin. et al,</w:t>
            </w:r>
          </w:p>
        </w:tc>
        <w:tc>
          <w:tcPr>
            <w:tcW w:w="1375" w:type="dxa"/>
          </w:tcPr>
          <w:p w:rsidR="009121E3" w:rsidRPr="00F73AA8" w:rsidRDefault="00F8481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23" w:type="dxa"/>
          </w:tcPr>
          <w:p w:rsidR="009121E3" w:rsidRPr="00F84811" w:rsidRDefault="00F84811" w:rsidP="00F84811">
            <w:pPr>
              <w:shd w:val="clear" w:color="auto" w:fill="FFFFFF"/>
              <w:outlineLvl w:val="0"/>
              <w:rPr>
                <w:rFonts w:ascii="Times New Roman" w:eastAsia="Times New Roman" w:hAnsi="Times New Roman" w:cs="Times New Roman"/>
                <w:bCs/>
                <w:color w:val="1B1B1B"/>
                <w:kern w:val="36"/>
                <w:sz w:val="24"/>
                <w:szCs w:val="24"/>
              </w:rPr>
            </w:pPr>
            <w:r w:rsidRPr="00F84811">
              <w:rPr>
                <w:rFonts w:ascii="Times New Roman" w:eastAsia="Times New Roman" w:hAnsi="Times New Roman" w:cs="Times New Roman"/>
                <w:bCs/>
                <w:color w:val="1B1B1B"/>
                <w:kern w:val="36"/>
                <w:sz w:val="24"/>
                <w:szCs w:val="24"/>
              </w:rPr>
              <w:t>Incidences of Deep Vein Thrombosis and Pulmonary Embolism after Total Knee Arthroplasty Using a Mechanical Compression Device with and without Low-Molecular-Weight Heparin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.</w:t>
            </w:r>
          </w:p>
        </w:tc>
        <w:tc>
          <w:tcPr>
            <w:tcW w:w="2177" w:type="dxa"/>
          </w:tcPr>
          <w:p w:rsidR="009121E3" w:rsidRPr="00F73AA8" w:rsidRDefault="009009E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disch C. et al,</w:t>
            </w:r>
          </w:p>
        </w:tc>
        <w:tc>
          <w:tcPr>
            <w:tcW w:w="1375" w:type="dxa"/>
          </w:tcPr>
          <w:p w:rsidR="009121E3" w:rsidRPr="00F73AA8" w:rsidRDefault="009009E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123" w:type="dxa"/>
          </w:tcPr>
          <w:p w:rsidR="009121E3" w:rsidRPr="00F84811" w:rsidRDefault="009009E5" w:rsidP="00F84811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eumatic Compression with foot pumps facilitates early postoperative mobilization in total knee arthroplasty.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.</w:t>
            </w:r>
          </w:p>
        </w:tc>
        <w:tc>
          <w:tcPr>
            <w:tcW w:w="2177" w:type="dxa"/>
          </w:tcPr>
          <w:p w:rsidR="009121E3" w:rsidRPr="00F73AA8" w:rsidRDefault="009009E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-Dorzi H. et al,</w:t>
            </w:r>
          </w:p>
        </w:tc>
        <w:tc>
          <w:tcPr>
            <w:tcW w:w="1375" w:type="dxa"/>
          </w:tcPr>
          <w:p w:rsidR="009121E3" w:rsidRPr="00F73AA8" w:rsidRDefault="009009E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123" w:type="dxa"/>
          </w:tcPr>
          <w:p w:rsidR="009121E3" w:rsidRPr="009009E5" w:rsidRDefault="009009E5" w:rsidP="009009E5">
            <w:pPr>
              <w:shd w:val="clear" w:color="auto" w:fill="FFFFFF"/>
              <w:spacing w:after="268"/>
              <w:outlineLvl w:val="0"/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24"/>
                <w:szCs w:val="24"/>
              </w:rPr>
            </w:pPr>
            <w:r w:rsidRPr="009009E5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24"/>
                <w:szCs w:val="24"/>
              </w:rPr>
              <w:t xml:space="preserve">The effect of intermittent pneumatic </w:t>
            </w:r>
            <w:r w:rsidRPr="009009E5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24"/>
                <w:szCs w:val="24"/>
              </w:rPr>
              <w:lastRenderedPageBreak/>
              <w:t>compression on deep-vein thrombosis and ventilation-free days in critically ill patients with heart failure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.</w:t>
            </w:r>
          </w:p>
        </w:tc>
        <w:tc>
          <w:tcPr>
            <w:tcW w:w="2177" w:type="dxa"/>
          </w:tcPr>
          <w:p w:rsidR="009121E3" w:rsidRPr="00F73AA8" w:rsidRDefault="00C542C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ou X. et al,</w:t>
            </w:r>
          </w:p>
        </w:tc>
        <w:tc>
          <w:tcPr>
            <w:tcW w:w="1375" w:type="dxa"/>
          </w:tcPr>
          <w:p w:rsidR="009121E3" w:rsidRPr="00F73AA8" w:rsidRDefault="00C542C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123" w:type="dxa"/>
          </w:tcPr>
          <w:p w:rsidR="009121E3" w:rsidRPr="00C542C7" w:rsidRDefault="00C542C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2C7">
              <w:rPr>
                <w:rFonts w:ascii="Times New Roman" w:hAnsi="Times New Roman" w:cs="Times New Roman"/>
                <w:sz w:val="24"/>
                <w:szCs w:val="24"/>
              </w:rPr>
              <w:t>Elastic stockings plus enoxaparin and intermittent pneumatic compression in preventing postoperative deep venous thrombosis in patients with ovarian cancer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.</w:t>
            </w:r>
          </w:p>
        </w:tc>
        <w:tc>
          <w:tcPr>
            <w:tcW w:w="2177" w:type="dxa"/>
          </w:tcPr>
          <w:p w:rsidR="009121E3" w:rsidRPr="00F73AA8" w:rsidRDefault="00E66FA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hiewicz P.F. et al,</w:t>
            </w:r>
          </w:p>
        </w:tc>
        <w:tc>
          <w:tcPr>
            <w:tcW w:w="1375" w:type="dxa"/>
          </w:tcPr>
          <w:p w:rsidR="009121E3" w:rsidRPr="00F73AA8" w:rsidRDefault="00E66FA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123" w:type="dxa"/>
          </w:tcPr>
          <w:p w:rsidR="00E66FA0" w:rsidRPr="00E66FA0" w:rsidRDefault="00E66FA0" w:rsidP="00E66FA0">
            <w:pPr>
              <w:pStyle w:val="Heading1"/>
              <w:shd w:val="clear" w:color="auto" w:fill="FFFFFF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66F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wo mechanical devices for prophylaxis of thromboembolism after total knee arthroplasty</w:t>
            </w:r>
          </w:p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.</w:t>
            </w:r>
          </w:p>
        </w:tc>
        <w:tc>
          <w:tcPr>
            <w:tcW w:w="2177" w:type="dxa"/>
          </w:tcPr>
          <w:p w:rsidR="009121E3" w:rsidRPr="00F73AA8" w:rsidRDefault="00FB08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genderkumar V. et al,</w:t>
            </w:r>
          </w:p>
        </w:tc>
        <w:tc>
          <w:tcPr>
            <w:tcW w:w="1375" w:type="dxa"/>
          </w:tcPr>
          <w:p w:rsidR="009121E3" w:rsidRPr="00F73AA8" w:rsidRDefault="00FB080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123" w:type="dxa"/>
          </w:tcPr>
          <w:p w:rsidR="009121E3" w:rsidRPr="00445546" w:rsidRDefault="00FB080F" w:rsidP="006F3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5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aring pharmacological venous thromboembolism prophylaxis to intermittent pneumatic compression in acute intracerebral haemorrhage: protocol for a systematic review and network meta-analysis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461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.</w:t>
            </w:r>
          </w:p>
        </w:tc>
        <w:tc>
          <w:tcPr>
            <w:tcW w:w="2177" w:type="dxa"/>
          </w:tcPr>
          <w:p w:rsidR="009121E3" w:rsidRPr="00F73AA8" w:rsidRDefault="0013596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n Won et al,</w:t>
            </w:r>
          </w:p>
        </w:tc>
        <w:tc>
          <w:tcPr>
            <w:tcW w:w="1375" w:type="dxa"/>
          </w:tcPr>
          <w:p w:rsidR="009121E3" w:rsidRPr="00F73AA8" w:rsidRDefault="0013596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23" w:type="dxa"/>
          </w:tcPr>
          <w:p w:rsidR="009121E3" w:rsidRPr="00135968" w:rsidRDefault="00135968" w:rsidP="00135968">
            <w:pPr>
              <w:pStyle w:val="Heading3"/>
              <w:outlineLvl w:val="2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3596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ecent Updates of the Diagnosis and Prevention of Venous Thromboembolism in Patients with a Hip Fracture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.</w:t>
            </w:r>
          </w:p>
        </w:tc>
        <w:tc>
          <w:tcPr>
            <w:tcW w:w="2177" w:type="dxa"/>
          </w:tcPr>
          <w:p w:rsidR="009121E3" w:rsidRPr="00F73AA8" w:rsidRDefault="00D5507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 PL. et al,</w:t>
            </w:r>
          </w:p>
        </w:tc>
        <w:tc>
          <w:tcPr>
            <w:tcW w:w="1375" w:type="dxa"/>
          </w:tcPr>
          <w:p w:rsidR="009121E3" w:rsidRPr="00F73AA8" w:rsidRDefault="00D5507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123" w:type="dxa"/>
          </w:tcPr>
          <w:p w:rsidR="009121E3" w:rsidRPr="00F73AA8" w:rsidRDefault="00D5507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omboembolism Prophylaxis for Total Knee Arthroplasty: A randomized controlled trail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.</w:t>
            </w:r>
          </w:p>
        </w:tc>
        <w:tc>
          <w:tcPr>
            <w:tcW w:w="2177" w:type="dxa"/>
          </w:tcPr>
          <w:p w:rsidR="009121E3" w:rsidRPr="00F73AA8" w:rsidRDefault="00C2603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annoni MF. Et al,</w:t>
            </w:r>
          </w:p>
        </w:tc>
        <w:tc>
          <w:tcPr>
            <w:tcW w:w="1375" w:type="dxa"/>
          </w:tcPr>
          <w:p w:rsidR="009121E3" w:rsidRPr="00F73AA8" w:rsidRDefault="00C2603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5123" w:type="dxa"/>
          </w:tcPr>
          <w:p w:rsidR="009121E3" w:rsidRPr="00C2603D" w:rsidRDefault="00C2603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03D">
              <w:rPr>
                <w:rFonts w:ascii="Times New Roman" w:hAnsi="Times New Roman" w:cs="Times New Roman"/>
                <w:sz w:val="24"/>
                <w:szCs w:val="24"/>
              </w:rPr>
              <w:t>Total knee replacement: prevention of deep-vein thrombosis using pharmacological (low-molecular-weight heparin) and mechanical (intermittent foot sole pump system) combined prophylaxis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.</w:t>
            </w:r>
          </w:p>
        </w:tc>
        <w:tc>
          <w:tcPr>
            <w:tcW w:w="2177" w:type="dxa"/>
          </w:tcPr>
          <w:p w:rsidR="009121E3" w:rsidRPr="00F73AA8" w:rsidRDefault="006E5CB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i J. et al,</w:t>
            </w:r>
          </w:p>
        </w:tc>
        <w:tc>
          <w:tcPr>
            <w:tcW w:w="1375" w:type="dxa"/>
          </w:tcPr>
          <w:p w:rsidR="009121E3" w:rsidRPr="00F73AA8" w:rsidRDefault="006E5CB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123" w:type="dxa"/>
          </w:tcPr>
          <w:p w:rsidR="009121E3" w:rsidRPr="006E5CBC" w:rsidRDefault="006E5CBC" w:rsidP="006E5CBC">
            <w:pPr>
              <w:pStyle w:val="Subtitle"/>
              <w:rPr>
                <w:rFonts w:ascii="Times New Roman" w:hAnsi="Times New Roman" w:cs="Times New Roman"/>
                <w:i w:val="0"/>
                <w:color w:val="000000" w:themeColor="text1"/>
              </w:rPr>
            </w:pPr>
            <w:r w:rsidRPr="006E5CBC">
              <w:rPr>
                <w:rFonts w:ascii="Times New Roman" w:hAnsi="Times New Roman" w:cs="Times New Roman"/>
                <w:i w:val="0"/>
                <w:color w:val="000000" w:themeColor="text1"/>
              </w:rPr>
              <w:t>Comparison of Simultaneous and Alternate Bilateral Pneumatic Compression in Hemodynamic Effects and Thromboprophylaxis After Total Knee Arthroplasty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.</w:t>
            </w:r>
          </w:p>
        </w:tc>
        <w:tc>
          <w:tcPr>
            <w:tcW w:w="2177" w:type="dxa"/>
          </w:tcPr>
          <w:p w:rsidR="009121E3" w:rsidRPr="00F73AA8" w:rsidRDefault="00265B9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 J. et al,</w:t>
            </w:r>
          </w:p>
        </w:tc>
        <w:tc>
          <w:tcPr>
            <w:tcW w:w="1375" w:type="dxa"/>
          </w:tcPr>
          <w:p w:rsidR="009121E3" w:rsidRPr="00F73AA8" w:rsidRDefault="00265B9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23" w:type="dxa"/>
          </w:tcPr>
          <w:p w:rsidR="009121E3" w:rsidRPr="003C3692" w:rsidRDefault="00265B99" w:rsidP="00265B99">
            <w:pPr>
              <w:pStyle w:val="Heading1"/>
              <w:shd w:val="clear" w:color="auto" w:fill="FFFFFF"/>
              <w:spacing w:before="0" w:after="151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C369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oes preoperative mechanical prophylaxis have additional effectiveness in preventing postoperative venous thromboembolism in elderly patients with hip fracture?—Retrospective case-control study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2177" w:type="dxa"/>
          </w:tcPr>
          <w:p w:rsidR="009121E3" w:rsidRPr="00F73AA8" w:rsidRDefault="003C36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 D. et al,</w:t>
            </w:r>
          </w:p>
        </w:tc>
        <w:tc>
          <w:tcPr>
            <w:tcW w:w="1375" w:type="dxa"/>
          </w:tcPr>
          <w:p w:rsidR="009121E3" w:rsidRPr="00F73AA8" w:rsidRDefault="003C36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23" w:type="dxa"/>
          </w:tcPr>
          <w:p w:rsidR="009121E3" w:rsidRPr="003C3692" w:rsidRDefault="003C36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692">
              <w:rPr>
                <w:rFonts w:ascii="Times New Roman" w:hAnsi="Times New Roman" w:cs="Times New Roman"/>
                <w:sz w:val="24"/>
                <w:szCs w:val="24"/>
              </w:rPr>
              <w:t xml:space="preserve">Efficacy and safety of low molecular weight heparin treatment, intermittent pneumatic compression therapy passive ankle exercise and nursing care in preventing deep venous </w:t>
            </w:r>
            <w:r w:rsidRPr="003C36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rombosis of the lower extremity following varicose vein surgery.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1.</w:t>
            </w:r>
          </w:p>
        </w:tc>
        <w:tc>
          <w:tcPr>
            <w:tcW w:w="2177" w:type="dxa"/>
          </w:tcPr>
          <w:p w:rsidR="009121E3" w:rsidRPr="00F73AA8" w:rsidRDefault="0023502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ong X. et al,</w:t>
            </w:r>
          </w:p>
        </w:tc>
        <w:tc>
          <w:tcPr>
            <w:tcW w:w="1375" w:type="dxa"/>
          </w:tcPr>
          <w:p w:rsidR="009121E3" w:rsidRPr="00F73AA8" w:rsidRDefault="0023502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23" w:type="dxa"/>
          </w:tcPr>
          <w:p w:rsidR="009121E3" w:rsidRPr="00235027" w:rsidRDefault="00235027" w:rsidP="006F3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50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 of Intermittent Pneumatic Compression on The Prevention of Postoperative Deep Venous Thrombosis During Laparoscopic Radical Resection Oof Rectal Cancer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.</w:t>
            </w:r>
          </w:p>
        </w:tc>
        <w:tc>
          <w:tcPr>
            <w:tcW w:w="2177" w:type="dxa"/>
          </w:tcPr>
          <w:p w:rsidR="009121E3" w:rsidRPr="00F73AA8" w:rsidRDefault="0042203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lehi M. et al,</w:t>
            </w:r>
          </w:p>
        </w:tc>
        <w:tc>
          <w:tcPr>
            <w:tcW w:w="1375" w:type="dxa"/>
          </w:tcPr>
          <w:p w:rsidR="009121E3" w:rsidRPr="00F73AA8" w:rsidRDefault="0042203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123" w:type="dxa"/>
          </w:tcPr>
          <w:p w:rsidR="009121E3" w:rsidRPr="00304AC1" w:rsidRDefault="00422031" w:rsidP="00304AC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4A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Comparison of Incidence Deep Vein Thrombosis for Three Mechanical Methods of Graduated Compression Stockings (GCS),Intermittent Pneumatic Compression (IPC) and Elastic Bandage in Intensive Care Units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.</w:t>
            </w:r>
          </w:p>
        </w:tc>
        <w:tc>
          <w:tcPr>
            <w:tcW w:w="2177" w:type="dxa"/>
          </w:tcPr>
          <w:p w:rsidR="009121E3" w:rsidRPr="00F73AA8" w:rsidRDefault="005F2FF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ang L. et al,</w:t>
            </w:r>
          </w:p>
        </w:tc>
        <w:tc>
          <w:tcPr>
            <w:tcW w:w="1375" w:type="dxa"/>
          </w:tcPr>
          <w:p w:rsidR="009121E3" w:rsidRPr="00F73AA8" w:rsidRDefault="005F2FF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23" w:type="dxa"/>
          </w:tcPr>
          <w:p w:rsidR="009121E3" w:rsidRPr="00304AC1" w:rsidRDefault="00304AC1" w:rsidP="00304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AC1">
              <w:rPr>
                <w:rFonts w:ascii="Times New Roman" w:hAnsi="Times New Roman" w:cs="Times New Roman"/>
                <w:sz w:val="24"/>
                <w:szCs w:val="24"/>
              </w:rPr>
              <w:t>Stacked Modalities' Thromboprophylactic Therapy for Patients Undergoing Total Knee Replacement Surgery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.</w:t>
            </w:r>
          </w:p>
        </w:tc>
        <w:tc>
          <w:tcPr>
            <w:tcW w:w="2177" w:type="dxa"/>
          </w:tcPr>
          <w:p w:rsidR="009121E3" w:rsidRPr="00F73AA8" w:rsidRDefault="005F2FF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tez MJ. Et al,</w:t>
            </w:r>
          </w:p>
        </w:tc>
        <w:tc>
          <w:tcPr>
            <w:tcW w:w="1375" w:type="dxa"/>
          </w:tcPr>
          <w:p w:rsidR="009121E3" w:rsidRPr="00F73AA8" w:rsidRDefault="005F2FF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123" w:type="dxa"/>
          </w:tcPr>
          <w:p w:rsidR="009121E3" w:rsidRPr="005F2FF8" w:rsidRDefault="005F2FF8" w:rsidP="005F2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FF8">
              <w:rPr>
                <w:rFonts w:ascii="Times New Roman" w:hAnsi="Times New Roman" w:cs="Times New Roman"/>
                <w:sz w:val="24"/>
                <w:szCs w:val="24"/>
              </w:rPr>
              <w:t>Randomized Trial of Postoperative Venous Thromboembolism Prophylactic Compliance: Aspirin and Mobile Compression Pumps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.</w:t>
            </w:r>
          </w:p>
        </w:tc>
        <w:tc>
          <w:tcPr>
            <w:tcW w:w="2177" w:type="dxa"/>
          </w:tcPr>
          <w:p w:rsidR="009121E3" w:rsidRPr="00F73AA8" w:rsidRDefault="00BC1CA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i-wen FAN et al,</w:t>
            </w:r>
          </w:p>
        </w:tc>
        <w:tc>
          <w:tcPr>
            <w:tcW w:w="1375" w:type="dxa"/>
          </w:tcPr>
          <w:p w:rsidR="009121E3" w:rsidRPr="00F73AA8" w:rsidRDefault="00BC1CA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123" w:type="dxa"/>
          </w:tcPr>
          <w:p w:rsidR="009121E3" w:rsidRPr="00BC1CA3" w:rsidRDefault="00BC1CA3" w:rsidP="00BC1C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1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observation on intermittent pneumatic compression and low-molecular-weight heparin in the prevention of lower extremity deep venous thrombosis in medical ICU patients with high risk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.</w:t>
            </w:r>
          </w:p>
        </w:tc>
        <w:tc>
          <w:tcPr>
            <w:tcW w:w="2177" w:type="dxa"/>
          </w:tcPr>
          <w:p w:rsidR="009121E3" w:rsidRPr="00F73AA8" w:rsidRDefault="008A215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ji T. et al,</w:t>
            </w:r>
          </w:p>
        </w:tc>
        <w:tc>
          <w:tcPr>
            <w:tcW w:w="1375" w:type="dxa"/>
          </w:tcPr>
          <w:p w:rsidR="009121E3" w:rsidRPr="00F73AA8" w:rsidRDefault="008A215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123" w:type="dxa"/>
          </w:tcPr>
          <w:p w:rsidR="009121E3" w:rsidRPr="00BC1CA3" w:rsidRDefault="00BC1CA3" w:rsidP="00BC1CA3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</w:pPr>
            <w:r w:rsidRPr="00BC1CA3">
              <w:rPr>
                <w:rStyle w:val="title-text"/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  <w:t>A dose‐ranging study evaluating the oral factor Xa inhibitor edoxaban for the prevention of venous thromboembolism in patients undergoing total knee arthroplasty.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.</w:t>
            </w:r>
          </w:p>
        </w:tc>
        <w:tc>
          <w:tcPr>
            <w:tcW w:w="2177" w:type="dxa"/>
          </w:tcPr>
          <w:p w:rsidR="009121E3" w:rsidRPr="00F73AA8" w:rsidRDefault="008A215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o K. et al,</w:t>
            </w:r>
          </w:p>
        </w:tc>
        <w:tc>
          <w:tcPr>
            <w:tcW w:w="1375" w:type="dxa"/>
          </w:tcPr>
          <w:p w:rsidR="009121E3" w:rsidRPr="00F73AA8" w:rsidRDefault="008A215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123" w:type="dxa"/>
          </w:tcPr>
          <w:p w:rsidR="009121E3" w:rsidRDefault="008A2159" w:rsidP="008A2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159">
              <w:rPr>
                <w:rFonts w:ascii="Times New Roman" w:hAnsi="Times New Roman" w:cs="Times New Roman"/>
                <w:sz w:val="24"/>
                <w:szCs w:val="24"/>
              </w:rPr>
              <w:t>Risk of deep venous thrombosis after total knee arthroplasty in patients with haemophilia A</w:t>
            </w:r>
          </w:p>
          <w:p w:rsidR="008A2159" w:rsidRPr="008A2159" w:rsidRDefault="008A2159" w:rsidP="008A21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.</w:t>
            </w:r>
          </w:p>
        </w:tc>
        <w:tc>
          <w:tcPr>
            <w:tcW w:w="2177" w:type="dxa"/>
          </w:tcPr>
          <w:p w:rsidR="009121E3" w:rsidRPr="00F73AA8" w:rsidRDefault="00931654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kai T. et al,</w:t>
            </w:r>
          </w:p>
        </w:tc>
        <w:tc>
          <w:tcPr>
            <w:tcW w:w="1375" w:type="dxa"/>
          </w:tcPr>
          <w:p w:rsidR="009121E3" w:rsidRPr="00F73AA8" w:rsidRDefault="00931654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23" w:type="dxa"/>
          </w:tcPr>
          <w:p w:rsidR="009121E3" w:rsidRPr="00931654" w:rsidRDefault="00931654" w:rsidP="00931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654">
              <w:rPr>
                <w:rFonts w:ascii="Times New Roman" w:hAnsi="Times New Roman" w:cs="Times New Roman"/>
                <w:sz w:val="24"/>
                <w:szCs w:val="24"/>
              </w:rPr>
              <w:t>Effects of a Foot Pump on the Incidence of Deep Vein Thrombosis After Total Knee Arthroplasty in Patients Given Edoxaban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.</w:t>
            </w:r>
          </w:p>
        </w:tc>
        <w:tc>
          <w:tcPr>
            <w:tcW w:w="2177" w:type="dxa"/>
          </w:tcPr>
          <w:p w:rsidR="009121E3" w:rsidRPr="00F73AA8" w:rsidRDefault="000F6CB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iang Y. et al, </w:t>
            </w:r>
          </w:p>
        </w:tc>
        <w:tc>
          <w:tcPr>
            <w:tcW w:w="1375" w:type="dxa"/>
          </w:tcPr>
          <w:p w:rsidR="009121E3" w:rsidRPr="00F73AA8" w:rsidRDefault="000F6CB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123" w:type="dxa"/>
          </w:tcPr>
          <w:p w:rsidR="009121E3" w:rsidRPr="00F73AA8" w:rsidRDefault="000F6CB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CB9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spirin combined with mechanical measures to prevent venous thromboembolism after total knee arthroplasty: a randomized controlled trial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.</w:t>
            </w:r>
          </w:p>
        </w:tc>
        <w:tc>
          <w:tcPr>
            <w:tcW w:w="2177" w:type="dxa"/>
          </w:tcPr>
          <w:p w:rsidR="009121E3" w:rsidRPr="00F73AA8" w:rsidRDefault="00AB622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teiwa T. et al,</w:t>
            </w:r>
          </w:p>
        </w:tc>
        <w:tc>
          <w:tcPr>
            <w:tcW w:w="1375" w:type="dxa"/>
          </w:tcPr>
          <w:p w:rsidR="009121E3" w:rsidRPr="00F73AA8" w:rsidRDefault="00AB622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123" w:type="dxa"/>
          </w:tcPr>
          <w:p w:rsidR="009121E3" w:rsidRPr="00AB622A" w:rsidRDefault="00490DE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oes intraoperative mechanical prophylaxis prevent venous thromboembolism in total knee arthroplasty? – effectiveness of passive-assisted ankle motion in surgical/non-surgical side</w:t>
            </w:r>
          </w:p>
        </w:tc>
        <w:tc>
          <w:tcPr>
            <w:tcW w:w="713" w:type="dxa"/>
          </w:tcPr>
          <w:p w:rsidR="009121E3" w:rsidRPr="00F73AA8" w:rsidRDefault="00FA038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.</w:t>
            </w:r>
          </w:p>
        </w:tc>
        <w:tc>
          <w:tcPr>
            <w:tcW w:w="2177" w:type="dxa"/>
          </w:tcPr>
          <w:p w:rsidR="009121E3" w:rsidRPr="00F73AA8" w:rsidRDefault="0044554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h JLM. et al,</w:t>
            </w:r>
          </w:p>
        </w:tc>
        <w:tc>
          <w:tcPr>
            <w:tcW w:w="1375" w:type="dxa"/>
          </w:tcPr>
          <w:p w:rsidR="009121E3" w:rsidRPr="00F73AA8" w:rsidRDefault="0044554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123" w:type="dxa"/>
          </w:tcPr>
          <w:p w:rsidR="009121E3" w:rsidRPr="00445546" w:rsidRDefault="00445546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54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Chemoprophylaxis in addition to mechanical </w:t>
            </w:r>
            <w:r w:rsidRPr="0044554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lastRenderedPageBreak/>
              <w:t>prophylaxis after total knee arthroplasty surgery does not reduce the incidence of venous thromboembolism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2.</w:t>
            </w:r>
          </w:p>
        </w:tc>
        <w:tc>
          <w:tcPr>
            <w:tcW w:w="2177" w:type="dxa"/>
          </w:tcPr>
          <w:p w:rsidR="009121E3" w:rsidRPr="00F73AA8" w:rsidRDefault="009240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evens S. et al, </w:t>
            </w:r>
          </w:p>
        </w:tc>
        <w:tc>
          <w:tcPr>
            <w:tcW w:w="1375" w:type="dxa"/>
          </w:tcPr>
          <w:p w:rsidR="009121E3" w:rsidRPr="00F73AA8" w:rsidRDefault="009240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123" w:type="dxa"/>
          </w:tcPr>
          <w:p w:rsidR="009121E3" w:rsidRPr="00F73AA8" w:rsidRDefault="009240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ittent pneumatic compression in patients with stroke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.</w:t>
            </w:r>
          </w:p>
        </w:tc>
        <w:tc>
          <w:tcPr>
            <w:tcW w:w="2177" w:type="dxa"/>
          </w:tcPr>
          <w:p w:rsidR="009121E3" w:rsidRPr="00F73AA8" w:rsidRDefault="009240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glu M. et al,</w:t>
            </w:r>
          </w:p>
        </w:tc>
        <w:tc>
          <w:tcPr>
            <w:tcW w:w="1375" w:type="dxa"/>
          </w:tcPr>
          <w:p w:rsidR="009121E3" w:rsidRPr="00F73AA8" w:rsidRDefault="009240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5123" w:type="dxa"/>
          </w:tcPr>
          <w:p w:rsidR="009121E3" w:rsidRPr="009240D7" w:rsidRDefault="009240D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0D7">
              <w:rPr>
                <w:rFonts w:ascii="Times New Roman" w:hAnsi="Times New Roman" w:cs="Times New Roman"/>
                <w:sz w:val="24"/>
                <w:szCs w:val="24"/>
              </w:rPr>
              <w:t>Intermittent pneumatic compression in the prevention of venous thromboembolism in high-risk trauma and surgical ICU patients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.</w:t>
            </w:r>
          </w:p>
        </w:tc>
        <w:tc>
          <w:tcPr>
            <w:tcW w:w="2177" w:type="dxa"/>
          </w:tcPr>
          <w:p w:rsidR="009121E3" w:rsidRPr="00F73AA8" w:rsidRDefault="0030237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eij-Arverud E. et al,</w:t>
            </w:r>
          </w:p>
        </w:tc>
        <w:tc>
          <w:tcPr>
            <w:tcW w:w="1375" w:type="dxa"/>
          </w:tcPr>
          <w:p w:rsidR="009121E3" w:rsidRPr="00F73AA8" w:rsidRDefault="0030237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123" w:type="dxa"/>
          </w:tcPr>
          <w:p w:rsidR="009121E3" w:rsidRPr="00302377" w:rsidRDefault="0030237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377">
              <w:rPr>
                <w:rFonts w:ascii="Times New Roman" w:hAnsi="Times New Roman" w:cs="Times New Roman"/>
                <w:sz w:val="24"/>
                <w:szCs w:val="24"/>
              </w:rPr>
              <w:t>Can foot compression under a plaster cast prevent deep-vein thrombosis during lower limb immobilisation?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.</w:t>
            </w:r>
          </w:p>
        </w:tc>
        <w:tc>
          <w:tcPr>
            <w:tcW w:w="2177" w:type="dxa"/>
          </w:tcPr>
          <w:p w:rsidR="009121E3" w:rsidRPr="00F73AA8" w:rsidRDefault="00E861B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 C. et al,</w:t>
            </w:r>
          </w:p>
        </w:tc>
        <w:tc>
          <w:tcPr>
            <w:tcW w:w="1375" w:type="dxa"/>
          </w:tcPr>
          <w:p w:rsidR="009121E3" w:rsidRPr="00F73AA8" w:rsidRDefault="00E861B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5123" w:type="dxa"/>
          </w:tcPr>
          <w:p w:rsidR="009121E3" w:rsidRPr="00E861B5" w:rsidRDefault="00E861B5" w:rsidP="00E86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1B5">
              <w:rPr>
                <w:rFonts w:ascii="Times New Roman" w:hAnsi="Times New Roman" w:cs="Times New Roman"/>
                <w:sz w:val="24"/>
                <w:szCs w:val="24"/>
              </w:rPr>
              <w:t>The Effect of Intermittent Pneumatic Compression Device Combined with Low-Molecular-Weight Heparin on the Prevention of Deep Vein Thrombosis in Elderly Patients after Femoral Neck Fracture Surgery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 – not THA patient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.</w:t>
            </w:r>
          </w:p>
        </w:tc>
        <w:tc>
          <w:tcPr>
            <w:tcW w:w="2177" w:type="dxa"/>
          </w:tcPr>
          <w:p w:rsidR="009121E3" w:rsidRPr="00F73AA8" w:rsidRDefault="00BE5F5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an-wei L. et al,</w:t>
            </w:r>
          </w:p>
        </w:tc>
        <w:tc>
          <w:tcPr>
            <w:tcW w:w="1375" w:type="dxa"/>
          </w:tcPr>
          <w:p w:rsidR="009121E3" w:rsidRPr="00F73AA8" w:rsidRDefault="00BE5F5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23" w:type="dxa"/>
          </w:tcPr>
          <w:p w:rsidR="009121E3" w:rsidRPr="00F73AA8" w:rsidRDefault="009009E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on of the perioperative deep venous thrombosis in hip Arthroplasty.</w:t>
            </w:r>
          </w:p>
        </w:tc>
        <w:tc>
          <w:tcPr>
            <w:tcW w:w="713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.</w:t>
            </w:r>
          </w:p>
        </w:tc>
        <w:tc>
          <w:tcPr>
            <w:tcW w:w="2177" w:type="dxa"/>
          </w:tcPr>
          <w:p w:rsidR="009121E3" w:rsidRPr="00F73AA8" w:rsidRDefault="00BE5F5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ou X. et al,</w:t>
            </w:r>
          </w:p>
        </w:tc>
        <w:tc>
          <w:tcPr>
            <w:tcW w:w="1375" w:type="dxa"/>
          </w:tcPr>
          <w:p w:rsidR="009121E3" w:rsidRPr="00F73AA8" w:rsidRDefault="00BE5F5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5123" w:type="dxa"/>
          </w:tcPr>
          <w:p w:rsidR="009121E3" w:rsidRPr="00BE5F51" w:rsidRDefault="00BE5F51" w:rsidP="00BE5F51">
            <w:pPr>
              <w:spacing w:beforeAutospacing="1" w:afterAutospacing="1"/>
              <w:outlineLvl w:val="0"/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</w:pPr>
            <w:r w:rsidRPr="00BE5F51">
              <w:rPr>
                <w:rFonts w:ascii="Times New Roman" w:eastAsia="Times New Roman" w:hAnsi="Times New Roman" w:cs="Times New Roman"/>
                <w:bCs/>
                <w:color w:val="1F1F1F"/>
                <w:kern w:val="36"/>
                <w:sz w:val="24"/>
                <w:szCs w:val="24"/>
              </w:rPr>
              <w:t>Application Areas of Intermittent Pneumatic Compression in the Prevention of Deep Vein Thrombosis During Dixon Surgery: A Randomized, Controlled Trial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.</w:t>
            </w:r>
          </w:p>
        </w:tc>
        <w:tc>
          <w:tcPr>
            <w:tcW w:w="2177" w:type="dxa"/>
          </w:tcPr>
          <w:p w:rsidR="009121E3" w:rsidRPr="00F73AA8" w:rsidRDefault="00304AC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han A. et al,</w:t>
            </w:r>
          </w:p>
        </w:tc>
        <w:tc>
          <w:tcPr>
            <w:tcW w:w="1375" w:type="dxa"/>
          </w:tcPr>
          <w:p w:rsidR="009121E3" w:rsidRPr="00F73AA8" w:rsidRDefault="00304AC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123" w:type="dxa"/>
          </w:tcPr>
          <w:p w:rsidR="009121E3" w:rsidRPr="00304AC1" w:rsidRDefault="00304AC1" w:rsidP="00304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AC1">
              <w:rPr>
                <w:rFonts w:ascii="Times New Roman" w:hAnsi="Times New Roman" w:cs="Times New Roman"/>
                <w:sz w:val="24"/>
                <w:szCs w:val="24"/>
              </w:rPr>
              <w:t>Examination of a new mobile intermittent pneumatic compression device in healthy adults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.</w:t>
            </w:r>
          </w:p>
        </w:tc>
        <w:tc>
          <w:tcPr>
            <w:tcW w:w="2177" w:type="dxa"/>
          </w:tcPr>
          <w:p w:rsidR="009121E3" w:rsidRPr="00F73AA8" w:rsidRDefault="00AB622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enny JY. Et al,</w:t>
            </w:r>
          </w:p>
        </w:tc>
        <w:tc>
          <w:tcPr>
            <w:tcW w:w="1375" w:type="dxa"/>
          </w:tcPr>
          <w:p w:rsidR="009121E3" w:rsidRPr="00F73AA8" w:rsidRDefault="00AB622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123" w:type="dxa"/>
          </w:tcPr>
          <w:p w:rsidR="009121E3" w:rsidRPr="00AB622A" w:rsidRDefault="00AB622A" w:rsidP="00AB6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22A">
              <w:rPr>
                <w:rFonts w:ascii="Times New Roman" w:hAnsi="Times New Roman" w:cs="Times New Roman"/>
                <w:sz w:val="24"/>
                <w:szCs w:val="24"/>
              </w:rPr>
              <w:t>European guidelines on perioperative venous thromboembolism prophylaxis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.</w:t>
            </w:r>
          </w:p>
        </w:tc>
        <w:tc>
          <w:tcPr>
            <w:tcW w:w="2177" w:type="dxa"/>
          </w:tcPr>
          <w:p w:rsidR="009121E3" w:rsidRPr="00F73AA8" w:rsidRDefault="00231FA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lis M. et al,</w:t>
            </w:r>
          </w:p>
        </w:tc>
        <w:tc>
          <w:tcPr>
            <w:tcW w:w="1375" w:type="dxa"/>
          </w:tcPr>
          <w:p w:rsidR="009121E3" w:rsidRPr="00F73AA8" w:rsidRDefault="00231FA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123" w:type="dxa"/>
          </w:tcPr>
          <w:p w:rsidR="009121E3" w:rsidRPr="00231FA0" w:rsidRDefault="00231FA0" w:rsidP="00231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FA0">
              <w:rPr>
                <w:rFonts w:ascii="Times New Roman" w:hAnsi="Times New Roman" w:cs="Times New Roman"/>
                <w:sz w:val="24"/>
                <w:szCs w:val="24"/>
              </w:rPr>
              <w:t>Perioperative venous thromboembolism prophylaxis in Israel: a survey of academic surgical departments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.</w:t>
            </w:r>
          </w:p>
        </w:tc>
        <w:tc>
          <w:tcPr>
            <w:tcW w:w="2177" w:type="dxa"/>
          </w:tcPr>
          <w:p w:rsidR="009121E3" w:rsidRPr="00F73AA8" w:rsidRDefault="0054453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o Y. et al,</w:t>
            </w:r>
          </w:p>
        </w:tc>
        <w:tc>
          <w:tcPr>
            <w:tcW w:w="1375" w:type="dxa"/>
          </w:tcPr>
          <w:p w:rsidR="009121E3" w:rsidRPr="00F73AA8" w:rsidRDefault="0054453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5123" w:type="dxa"/>
          </w:tcPr>
          <w:p w:rsidR="009121E3" w:rsidRPr="00544532" w:rsidRDefault="00544532" w:rsidP="00544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32">
              <w:rPr>
                <w:rFonts w:ascii="Times New Roman" w:hAnsi="Times New Roman" w:cs="Times New Roman"/>
                <w:sz w:val="24"/>
                <w:szCs w:val="24"/>
              </w:rPr>
              <w:t xml:space="preserve">An analysis of the prevalence and risk factors of deep vein thrombosis in non-fracture patients awaiting total hip arthroplasty: a retrospective study of 1244 </w:t>
            </w:r>
            <w:r w:rsidRPr="005445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ses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2.</w:t>
            </w:r>
          </w:p>
        </w:tc>
        <w:tc>
          <w:tcPr>
            <w:tcW w:w="2177" w:type="dxa"/>
          </w:tcPr>
          <w:p w:rsidR="009121E3" w:rsidRPr="00F73AA8" w:rsidRDefault="0054453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tak M. et al, </w:t>
            </w:r>
          </w:p>
        </w:tc>
        <w:tc>
          <w:tcPr>
            <w:tcW w:w="1375" w:type="dxa"/>
          </w:tcPr>
          <w:p w:rsidR="009121E3" w:rsidRPr="00F73AA8" w:rsidRDefault="0054453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123" w:type="dxa"/>
          </w:tcPr>
          <w:p w:rsidR="009121E3" w:rsidRPr="00544532" w:rsidRDefault="00544532" w:rsidP="00544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32">
              <w:rPr>
                <w:rFonts w:ascii="Times New Roman" w:hAnsi="Times New Roman" w:cs="Times New Roman"/>
                <w:sz w:val="24"/>
                <w:szCs w:val="24"/>
              </w:rPr>
              <w:t>Are patients with preoperative air travel at higher risk for venous thromboembolism following primary total hip and knee arthroplasty?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.</w:t>
            </w:r>
          </w:p>
        </w:tc>
        <w:tc>
          <w:tcPr>
            <w:tcW w:w="2177" w:type="dxa"/>
          </w:tcPr>
          <w:p w:rsidR="009121E3" w:rsidRPr="00F73AA8" w:rsidRDefault="003919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dhu V. et al,</w:t>
            </w:r>
          </w:p>
        </w:tc>
        <w:tc>
          <w:tcPr>
            <w:tcW w:w="1375" w:type="dxa"/>
          </w:tcPr>
          <w:p w:rsidR="009121E3" w:rsidRPr="00F73AA8" w:rsidRDefault="003919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123" w:type="dxa"/>
          </w:tcPr>
          <w:p w:rsidR="009121E3" w:rsidRPr="00391992" w:rsidRDefault="00391992" w:rsidP="00391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92">
              <w:rPr>
                <w:rFonts w:ascii="Times New Roman" w:hAnsi="Times New Roman" w:cs="Times New Roman"/>
                <w:sz w:val="24"/>
                <w:szCs w:val="24"/>
              </w:rPr>
              <w:t>Effect of Aspirin vs Enoxaparin on Symptomatic Venous Thromboembolism in Patients Undergoing Hip or Knee Arthroplasty: The CRISTAL Randomized Trial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.</w:t>
            </w:r>
          </w:p>
        </w:tc>
        <w:tc>
          <w:tcPr>
            <w:tcW w:w="2177" w:type="dxa"/>
          </w:tcPr>
          <w:p w:rsidR="009121E3" w:rsidRPr="00F73AA8" w:rsidRDefault="003919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ward M. et al,</w:t>
            </w:r>
          </w:p>
        </w:tc>
        <w:tc>
          <w:tcPr>
            <w:tcW w:w="1375" w:type="dxa"/>
          </w:tcPr>
          <w:p w:rsidR="009121E3" w:rsidRPr="00F73AA8" w:rsidRDefault="003919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123" w:type="dxa"/>
          </w:tcPr>
          <w:p w:rsidR="009121E3" w:rsidRPr="00391992" w:rsidRDefault="00391992" w:rsidP="003919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19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esity, preoperative weight loss, and telemedicine before total joint arthroplasty: a review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.</w:t>
            </w:r>
          </w:p>
        </w:tc>
        <w:tc>
          <w:tcPr>
            <w:tcW w:w="2177" w:type="dxa"/>
          </w:tcPr>
          <w:p w:rsidR="009121E3" w:rsidRPr="00F73AA8" w:rsidRDefault="003919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hart S. et al,</w:t>
            </w:r>
          </w:p>
        </w:tc>
        <w:tc>
          <w:tcPr>
            <w:tcW w:w="1375" w:type="dxa"/>
          </w:tcPr>
          <w:p w:rsidR="009121E3" w:rsidRPr="00F73AA8" w:rsidRDefault="003919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5123" w:type="dxa"/>
          </w:tcPr>
          <w:p w:rsidR="009121E3" w:rsidRPr="00391992" w:rsidRDefault="00391992" w:rsidP="00391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92">
              <w:rPr>
                <w:rFonts w:ascii="Times New Roman" w:hAnsi="Times New Roman" w:cs="Times New Roman"/>
                <w:sz w:val="24"/>
                <w:szCs w:val="24"/>
              </w:rPr>
              <w:t>The use of pre-operative Inferior Vena Cava filters for thromboprophylaxis in ultra-high-risk patients undergoing total hip and knee arthroplasty: a systematic review and narrative analysis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.</w:t>
            </w:r>
          </w:p>
        </w:tc>
        <w:tc>
          <w:tcPr>
            <w:tcW w:w="2177" w:type="dxa"/>
          </w:tcPr>
          <w:p w:rsidR="009121E3" w:rsidRPr="00F73AA8" w:rsidRDefault="003919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wers M. et al,</w:t>
            </w:r>
          </w:p>
        </w:tc>
        <w:tc>
          <w:tcPr>
            <w:tcW w:w="1375" w:type="dxa"/>
          </w:tcPr>
          <w:p w:rsidR="009121E3" w:rsidRPr="00F73AA8" w:rsidRDefault="003919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123" w:type="dxa"/>
          </w:tcPr>
          <w:p w:rsidR="009121E3" w:rsidRPr="00391992" w:rsidRDefault="00391992" w:rsidP="00391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92">
              <w:rPr>
                <w:rFonts w:ascii="Times New Roman" w:hAnsi="Times New Roman" w:cs="Times New Roman"/>
                <w:sz w:val="24"/>
                <w:szCs w:val="24"/>
              </w:rPr>
              <w:t>Review article: Perioperative care in enhanced recovery for total hip and knee arthroplasty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.</w:t>
            </w:r>
          </w:p>
        </w:tc>
        <w:tc>
          <w:tcPr>
            <w:tcW w:w="2177" w:type="dxa"/>
          </w:tcPr>
          <w:p w:rsidR="009121E3" w:rsidRPr="00F73AA8" w:rsidRDefault="003919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nge U. et al,</w:t>
            </w:r>
          </w:p>
        </w:tc>
        <w:tc>
          <w:tcPr>
            <w:tcW w:w="1375" w:type="dxa"/>
          </w:tcPr>
          <w:p w:rsidR="009121E3" w:rsidRPr="00F73AA8" w:rsidRDefault="003919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123" w:type="dxa"/>
          </w:tcPr>
          <w:p w:rsidR="009121E3" w:rsidRPr="00391992" w:rsidRDefault="00391992" w:rsidP="00391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92">
              <w:rPr>
                <w:rFonts w:ascii="Times New Roman" w:hAnsi="Times New Roman" w:cs="Times New Roman"/>
                <w:sz w:val="24"/>
                <w:szCs w:val="24"/>
              </w:rPr>
              <w:t>Optimising perioperative care for hip and knee arthroplasty in South Africa: a Delphi consensus study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.</w:t>
            </w:r>
          </w:p>
        </w:tc>
        <w:tc>
          <w:tcPr>
            <w:tcW w:w="2177" w:type="dxa"/>
          </w:tcPr>
          <w:p w:rsidR="009121E3" w:rsidRPr="00F73AA8" w:rsidRDefault="003919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sen K. et al,</w:t>
            </w:r>
          </w:p>
        </w:tc>
        <w:tc>
          <w:tcPr>
            <w:tcW w:w="1375" w:type="dxa"/>
          </w:tcPr>
          <w:p w:rsidR="009121E3" w:rsidRPr="00F73AA8" w:rsidRDefault="003919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123" w:type="dxa"/>
          </w:tcPr>
          <w:p w:rsidR="009121E3" w:rsidRPr="00391992" w:rsidRDefault="00391992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92">
              <w:rPr>
                <w:rFonts w:ascii="Times New Roman" w:hAnsi="Times New Roman" w:cs="Times New Roman"/>
                <w:sz w:val="24"/>
                <w:szCs w:val="24"/>
              </w:rPr>
              <w:t>Cost-effectiveness of accelerated perioperative care and rehabilitation after total hip and knee arthroplasty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.</w:t>
            </w:r>
          </w:p>
        </w:tc>
        <w:tc>
          <w:tcPr>
            <w:tcW w:w="2177" w:type="dxa"/>
          </w:tcPr>
          <w:p w:rsidR="009121E3" w:rsidRPr="00F73AA8" w:rsidRDefault="004E33A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end K. et al,</w:t>
            </w:r>
          </w:p>
        </w:tc>
        <w:tc>
          <w:tcPr>
            <w:tcW w:w="1375" w:type="dxa"/>
          </w:tcPr>
          <w:p w:rsidR="009121E3" w:rsidRPr="00F73AA8" w:rsidRDefault="004E33A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123" w:type="dxa"/>
          </w:tcPr>
          <w:p w:rsidR="009121E3" w:rsidRPr="004E33A1" w:rsidRDefault="004E33A1" w:rsidP="004E3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3A1">
              <w:rPr>
                <w:rFonts w:ascii="Times New Roman" w:hAnsi="Times New Roman" w:cs="Times New Roman"/>
                <w:sz w:val="24"/>
                <w:szCs w:val="24"/>
              </w:rPr>
              <w:t>Rapid recovery protocol for peri-operative care of total hip and total knee arthroplasty patients.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.</w:t>
            </w:r>
          </w:p>
        </w:tc>
        <w:tc>
          <w:tcPr>
            <w:tcW w:w="2177" w:type="dxa"/>
          </w:tcPr>
          <w:p w:rsidR="009121E3" w:rsidRPr="00F73AA8" w:rsidRDefault="004E33A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sko MK. Et al, </w:t>
            </w:r>
          </w:p>
        </w:tc>
        <w:tc>
          <w:tcPr>
            <w:tcW w:w="1375" w:type="dxa"/>
          </w:tcPr>
          <w:p w:rsidR="009121E3" w:rsidRPr="00F73AA8" w:rsidRDefault="004E33A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123" w:type="dxa"/>
          </w:tcPr>
          <w:p w:rsidR="009121E3" w:rsidRPr="004E33A1" w:rsidRDefault="004E33A1" w:rsidP="004E3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3A1">
              <w:rPr>
                <w:rFonts w:ascii="Times New Roman" w:hAnsi="Times New Roman" w:cs="Times New Roman"/>
                <w:sz w:val="24"/>
                <w:szCs w:val="24"/>
              </w:rPr>
              <w:t>D-dimer Levels are not a Good Marker for Venous Thromboembolism in Patients Before and After Total Hip Replacement.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2177" w:type="dxa"/>
          </w:tcPr>
          <w:p w:rsidR="009121E3" w:rsidRPr="00F73AA8" w:rsidRDefault="004E33A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ill P. et al,</w:t>
            </w:r>
          </w:p>
        </w:tc>
        <w:tc>
          <w:tcPr>
            <w:tcW w:w="1375" w:type="dxa"/>
          </w:tcPr>
          <w:p w:rsidR="009121E3" w:rsidRPr="00F73AA8" w:rsidRDefault="004E33A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123" w:type="dxa"/>
          </w:tcPr>
          <w:p w:rsidR="009121E3" w:rsidRPr="004E33A1" w:rsidRDefault="004E33A1" w:rsidP="004E3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3A1">
              <w:rPr>
                <w:rFonts w:ascii="Times New Roman" w:hAnsi="Times New Roman" w:cs="Times New Roman"/>
                <w:sz w:val="24"/>
                <w:szCs w:val="24"/>
              </w:rPr>
              <w:t xml:space="preserve">Oral tranexamic acid for an additional 24 hours postoperatively versus a single </w:t>
            </w:r>
            <w:r w:rsidRPr="004E33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operative intravenous dose for reducing blood loss in total hip arthroplasty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lastRenderedPageBreak/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2.</w:t>
            </w:r>
          </w:p>
        </w:tc>
        <w:tc>
          <w:tcPr>
            <w:tcW w:w="2177" w:type="dxa"/>
          </w:tcPr>
          <w:p w:rsidR="009121E3" w:rsidRPr="00F73AA8" w:rsidRDefault="004E33A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g T. et al,</w:t>
            </w:r>
          </w:p>
        </w:tc>
        <w:tc>
          <w:tcPr>
            <w:tcW w:w="1375" w:type="dxa"/>
          </w:tcPr>
          <w:p w:rsidR="009121E3" w:rsidRPr="00F73AA8" w:rsidRDefault="004E33A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5123" w:type="dxa"/>
          </w:tcPr>
          <w:p w:rsidR="009121E3" w:rsidRPr="004E33A1" w:rsidRDefault="004E33A1" w:rsidP="004E3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3A1">
              <w:rPr>
                <w:rFonts w:ascii="Times New Roman" w:hAnsi="Times New Roman" w:cs="Times New Roman"/>
                <w:sz w:val="24"/>
                <w:szCs w:val="24"/>
              </w:rPr>
              <w:t>Chronic Obstructive Pulmonary Disease is Associated With Serious Infection and Venous Thromboembolism in Patients Undergoing Hip or Knee Arthroplasties: A Meta-Analysis of Observational Studies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.</w:t>
            </w:r>
          </w:p>
        </w:tc>
        <w:tc>
          <w:tcPr>
            <w:tcW w:w="2177" w:type="dxa"/>
          </w:tcPr>
          <w:p w:rsidR="009121E3" w:rsidRPr="00F73AA8" w:rsidRDefault="004E33A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k J S. et al, </w:t>
            </w:r>
          </w:p>
        </w:tc>
        <w:tc>
          <w:tcPr>
            <w:tcW w:w="1375" w:type="dxa"/>
          </w:tcPr>
          <w:p w:rsidR="009121E3" w:rsidRPr="00F73AA8" w:rsidRDefault="004E33A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123" w:type="dxa"/>
          </w:tcPr>
          <w:p w:rsidR="009121E3" w:rsidRPr="004E33A1" w:rsidRDefault="004E33A1" w:rsidP="004E3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3A1">
              <w:rPr>
                <w:rFonts w:ascii="Times New Roman" w:hAnsi="Times New Roman" w:cs="Times New Roman"/>
                <w:sz w:val="24"/>
                <w:szCs w:val="24"/>
              </w:rPr>
              <w:t>High energy injury is a risk factor for preoperative venous thromboembolism in the patients with hip fractures: A prospective observational study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.</w:t>
            </w:r>
          </w:p>
        </w:tc>
        <w:tc>
          <w:tcPr>
            <w:tcW w:w="2177" w:type="dxa"/>
          </w:tcPr>
          <w:p w:rsidR="009121E3" w:rsidRPr="00F73AA8" w:rsidRDefault="009207B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n W. et al,</w:t>
            </w:r>
          </w:p>
        </w:tc>
        <w:tc>
          <w:tcPr>
            <w:tcW w:w="1375" w:type="dxa"/>
          </w:tcPr>
          <w:p w:rsidR="009121E3" w:rsidRPr="00F73AA8" w:rsidRDefault="009207B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23" w:type="dxa"/>
          </w:tcPr>
          <w:p w:rsidR="009121E3" w:rsidRPr="009207B7" w:rsidRDefault="009207B7" w:rsidP="00920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7B7">
              <w:rPr>
                <w:rFonts w:ascii="Times New Roman" w:hAnsi="Times New Roman" w:cs="Times New Roman"/>
                <w:sz w:val="24"/>
                <w:szCs w:val="24"/>
              </w:rPr>
              <w:t>Preoperative Prevalence of and Risk Factors for Venous Thromboembolism in Patients with a Hip Fracture: An Indirect Multidetector CT Venography Study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.</w:t>
            </w:r>
          </w:p>
        </w:tc>
        <w:tc>
          <w:tcPr>
            <w:tcW w:w="2177" w:type="dxa"/>
          </w:tcPr>
          <w:p w:rsidR="009121E3" w:rsidRPr="00F73AA8" w:rsidRDefault="009207B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tersen PB. Et al,</w:t>
            </w:r>
          </w:p>
        </w:tc>
        <w:tc>
          <w:tcPr>
            <w:tcW w:w="1375" w:type="dxa"/>
          </w:tcPr>
          <w:p w:rsidR="009121E3" w:rsidRPr="00F73AA8" w:rsidRDefault="009207B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123" w:type="dxa"/>
          </w:tcPr>
          <w:p w:rsidR="009121E3" w:rsidRPr="009207B7" w:rsidRDefault="009207B7" w:rsidP="00920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7B7">
              <w:rPr>
                <w:rFonts w:ascii="Times New Roman" w:hAnsi="Times New Roman" w:cs="Times New Roman"/>
                <w:sz w:val="24"/>
                <w:szCs w:val="24"/>
              </w:rPr>
              <w:t>Safety of In-Hospital Only Thromboprophylaxis after Fast-Track Total Hip and Knee Arthroplasty: A Prospective Follow-Up Study in 17,582 Procedures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.</w:t>
            </w:r>
          </w:p>
        </w:tc>
        <w:tc>
          <w:tcPr>
            <w:tcW w:w="2177" w:type="dxa"/>
          </w:tcPr>
          <w:p w:rsidR="009121E3" w:rsidRPr="00F73AA8" w:rsidRDefault="000C491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u X. et al,</w:t>
            </w:r>
          </w:p>
        </w:tc>
        <w:tc>
          <w:tcPr>
            <w:tcW w:w="1375" w:type="dxa"/>
          </w:tcPr>
          <w:p w:rsidR="009121E3" w:rsidRPr="00F73AA8" w:rsidRDefault="000C491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123" w:type="dxa"/>
          </w:tcPr>
          <w:p w:rsidR="009121E3" w:rsidRPr="000C4911" w:rsidRDefault="000C4911" w:rsidP="000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911">
              <w:rPr>
                <w:rFonts w:ascii="Times New Roman" w:hAnsi="Times New Roman" w:cs="Times New Roman"/>
                <w:sz w:val="24"/>
                <w:szCs w:val="24"/>
              </w:rPr>
              <w:t>Effect of different analgesia combined with low molecular heparin on hemorheology and coagulation in patients undergoing total hip replacement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.</w:t>
            </w:r>
          </w:p>
        </w:tc>
        <w:tc>
          <w:tcPr>
            <w:tcW w:w="2177" w:type="dxa"/>
          </w:tcPr>
          <w:p w:rsidR="009121E3" w:rsidRPr="00F73AA8" w:rsidRDefault="000C491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n L. et al,</w:t>
            </w:r>
          </w:p>
        </w:tc>
        <w:tc>
          <w:tcPr>
            <w:tcW w:w="1375" w:type="dxa"/>
          </w:tcPr>
          <w:p w:rsidR="009121E3" w:rsidRPr="00F73AA8" w:rsidRDefault="000C491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123" w:type="dxa"/>
          </w:tcPr>
          <w:p w:rsidR="009121E3" w:rsidRPr="000C4911" w:rsidRDefault="000C4911" w:rsidP="000C4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911">
              <w:rPr>
                <w:rFonts w:ascii="Times New Roman" w:hAnsi="Times New Roman" w:cs="Times New Roman"/>
                <w:sz w:val="24"/>
                <w:szCs w:val="24"/>
              </w:rPr>
              <w:t>The impact of elective knee/hip replacement surgery and thromboprophylaxis with rivaroxaban or dalteparin on thrombin generation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.</w:t>
            </w:r>
          </w:p>
        </w:tc>
        <w:tc>
          <w:tcPr>
            <w:tcW w:w="2177" w:type="dxa"/>
          </w:tcPr>
          <w:p w:rsidR="009121E3" w:rsidRPr="00F73AA8" w:rsidRDefault="000C491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onis M. et al,</w:t>
            </w:r>
          </w:p>
        </w:tc>
        <w:tc>
          <w:tcPr>
            <w:tcW w:w="1375" w:type="dxa"/>
          </w:tcPr>
          <w:p w:rsidR="009121E3" w:rsidRPr="00F73AA8" w:rsidRDefault="000C491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123" w:type="dxa"/>
          </w:tcPr>
          <w:p w:rsidR="009121E3" w:rsidRPr="000C4911" w:rsidRDefault="000C4911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911">
              <w:rPr>
                <w:rFonts w:ascii="Times New Roman" w:hAnsi="Times New Roman" w:cs="Times New Roman"/>
                <w:sz w:val="24"/>
                <w:szCs w:val="24"/>
              </w:rPr>
              <w:t>The study of the thrombin generation mechanism and the effect of low molecular weight heparin as thromboprophylaxis in patients undergoing total knee and hip replacement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 - </w:t>
            </w:r>
            <w:r>
              <w:rPr>
                <w:rFonts w:ascii="Times New Roman" w:hAnsi="Times New Roman" w:cs="Times New Roman"/>
              </w:rPr>
              <w:t>Preoperative population only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2177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 D. et al,</w:t>
            </w:r>
          </w:p>
        </w:tc>
        <w:tc>
          <w:tcPr>
            <w:tcW w:w="137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123" w:type="dxa"/>
          </w:tcPr>
          <w:p w:rsidR="009121E3" w:rsidRPr="00021162" w:rsidRDefault="009121E3" w:rsidP="00021162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021162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Thromboembolism Prophylaxis in Hip Arthroplasty: Routine and High Risk Patients</w:t>
            </w:r>
          </w:p>
        </w:tc>
        <w:tc>
          <w:tcPr>
            <w:tcW w:w="713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Inappropriate Outcome Measures used.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.</w:t>
            </w:r>
          </w:p>
        </w:tc>
        <w:tc>
          <w:tcPr>
            <w:tcW w:w="2177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egwater N. et al,</w:t>
            </w:r>
          </w:p>
        </w:tc>
        <w:tc>
          <w:tcPr>
            <w:tcW w:w="137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123" w:type="dxa"/>
          </w:tcPr>
          <w:p w:rsidR="009121E3" w:rsidRPr="002B7598" w:rsidRDefault="009121E3" w:rsidP="002B7598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2B7598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Cryocompression therapy after elective arthroplasty of the hip</w:t>
            </w:r>
          </w:p>
        </w:tc>
        <w:tc>
          <w:tcPr>
            <w:tcW w:w="713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- Inappropriate Outco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sures used.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1.</w:t>
            </w:r>
          </w:p>
        </w:tc>
        <w:tc>
          <w:tcPr>
            <w:tcW w:w="2177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egwater N. et al,</w:t>
            </w:r>
          </w:p>
        </w:tc>
        <w:tc>
          <w:tcPr>
            <w:tcW w:w="137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23" w:type="dxa"/>
          </w:tcPr>
          <w:p w:rsidR="009121E3" w:rsidRPr="005C3276" w:rsidRDefault="009121E3" w:rsidP="005C3276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</w:pPr>
            <w:r w:rsidRPr="005C3276">
              <w:rPr>
                <w:rFonts w:ascii="Times New Roman" w:eastAsia="Times New Roman" w:hAnsi="Times New Roman" w:cs="Times New Roman"/>
                <w:bCs/>
                <w:color w:val="212121"/>
                <w:kern w:val="36"/>
                <w:sz w:val="24"/>
                <w:szCs w:val="24"/>
              </w:rPr>
              <w:t>The efficacy of continuous-flow cryo and cyclic compression therapy after hip fracture surgery on postoperative pain: design of a prospective, open-label, parallel, multicenter, randomized controlled, clinical trial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Inappropriate Outcome Measures used.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.</w:t>
            </w:r>
          </w:p>
        </w:tc>
        <w:tc>
          <w:tcPr>
            <w:tcW w:w="2177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o M. et al,</w:t>
            </w:r>
          </w:p>
        </w:tc>
        <w:tc>
          <w:tcPr>
            <w:tcW w:w="137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5123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color w:val="222222"/>
                <w:sz w:val="24"/>
                <w:szCs w:val="24"/>
              </w:rPr>
              <w:t>Co</w:t>
            </w:r>
            <w:r w:rsidRPr="00203C73">
              <w:rPr>
                <w:rStyle w:val="Strong"/>
                <w:rFonts w:ascii="Times New Roman" w:hAnsi="Times New Roman" w:cs="Times New Roman"/>
                <w:b w:val="0"/>
                <w:color w:val="222222"/>
                <w:sz w:val="24"/>
                <w:szCs w:val="24"/>
              </w:rPr>
              <w:t>mparison of intermittent pneumatic compression pump as adjunct to decongestive lymphatic therapy against decongestive therapy alone for upper limb lymphedema after breast cancer surgery: a systematic review and meta-analysis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Inappropriate Outcome Measures used.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.</w:t>
            </w:r>
          </w:p>
        </w:tc>
        <w:tc>
          <w:tcPr>
            <w:tcW w:w="2177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roushalmi D. et al,</w:t>
            </w:r>
          </w:p>
        </w:tc>
        <w:tc>
          <w:tcPr>
            <w:tcW w:w="137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123" w:type="dxa"/>
          </w:tcPr>
          <w:p w:rsidR="009121E3" w:rsidRPr="00F73A7A" w:rsidRDefault="009121E3" w:rsidP="00F73A7A">
            <w:pPr>
              <w:shd w:val="clear" w:color="auto" w:fill="FFFFFF"/>
              <w:spacing w:line="264" w:lineRule="atLeast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4"/>
                <w:szCs w:val="24"/>
              </w:rPr>
            </w:pPr>
            <w:r w:rsidRPr="00F73A7A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4"/>
                <w:szCs w:val="24"/>
              </w:rPr>
              <w:t>Patient Satisfaction and Risk of Falls with the Use of Intermittent Pneumatic Compression Devices Following Total Joint Arthroplasty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Inappropriate Outcome Measures used.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.</w:t>
            </w:r>
          </w:p>
        </w:tc>
        <w:tc>
          <w:tcPr>
            <w:tcW w:w="2177" w:type="dxa"/>
          </w:tcPr>
          <w:p w:rsidR="009121E3" w:rsidRPr="00F73AA8" w:rsidRDefault="00993BF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Asey J C. et al,</w:t>
            </w:r>
          </w:p>
        </w:tc>
        <w:tc>
          <w:tcPr>
            <w:tcW w:w="1375" w:type="dxa"/>
          </w:tcPr>
          <w:p w:rsidR="009121E3" w:rsidRPr="00F73AA8" w:rsidRDefault="00993BF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123" w:type="dxa"/>
          </w:tcPr>
          <w:p w:rsidR="009121E3" w:rsidRPr="00993BF0" w:rsidRDefault="00993BF0" w:rsidP="00993BF0">
            <w:pPr>
              <w:pStyle w:val="Heading1"/>
              <w:shd w:val="clear" w:color="auto" w:fill="FFFFFF"/>
              <w:spacing w:before="161" w:after="161"/>
              <w:outlineLvl w:val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93BF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Satisfaction With Mobile Compression Devices Following Total hip Arthroplasty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Inappropriate Outcome Measures used.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.</w:t>
            </w:r>
          </w:p>
        </w:tc>
        <w:tc>
          <w:tcPr>
            <w:tcW w:w="2177" w:type="dxa"/>
          </w:tcPr>
          <w:p w:rsidR="009121E3" w:rsidRPr="00F73AA8" w:rsidRDefault="00993BF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r  LD et al,</w:t>
            </w:r>
          </w:p>
        </w:tc>
        <w:tc>
          <w:tcPr>
            <w:tcW w:w="1375" w:type="dxa"/>
          </w:tcPr>
          <w:p w:rsidR="009121E3" w:rsidRPr="00F73AA8" w:rsidRDefault="00993BF0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123" w:type="dxa"/>
          </w:tcPr>
          <w:p w:rsidR="009121E3" w:rsidRPr="00993BF0" w:rsidRDefault="00993BF0" w:rsidP="00993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BF0">
              <w:rPr>
                <w:rFonts w:ascii="Times New Roman" w:hAnsi="Times New Roman" w:cs="Times New Roman"/>
                <w:sz w:val="24"/>
                <w:szCs w:val="24"/>
              </w:rPr>
              <w:t>Multimodal Thromboprophylaxis for Total Hip and Knee Arthroplasty Based on Risk Assessment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Inappropriate Outcome Measures used.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.</w:t>
            </w:r>
          </w:p>
        </w:tc>
        <w:tc>
          <w:tcPr>
            <w:tcW w:w="2177" w:type="dxa"/>
          </w:tcPr>
          <w:p w:rsidR="009121E3" w:rsidRPr="00F73AA8" w:rsidRDefault="005F2FF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u Z. et al,</w:t>
            </w:r>
          </w:p>
        </w:tc>
        <w:tc>
          <w:tcPr>
            <w:tcW w:w="1375" w:type="dxa"/>
          </w:tcPr>
          <w:p w:rsidR="009121E3" w:rsidRPr="00F73AA8" w:rsidRDefault="005F2FF8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123" w:type="dxa"/>
          </w:tcPr>
          <w:p w:rsidR="009121E3" w:rsidRPr="005F2FF8" w:rsidRDefault="005F2FF8" w:rsidP="005F2FF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2F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operative Plasma D-Dimer Value for Predicting Deep Venous Thrombosis following Hip Arthroplasty with Nadroparin Prophylaxis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Inappropriate Outcome Measures used.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.</w:t>
            </w:r>
          </w:p>
        </w:tc>
        <w:tc>
          <w:tcPr>
            <w:tcW w:w="2177" w:type="dxa"/>
          </w:tcPr>
          <w:p w:rsidR="009121E3" w:rsidRPr="00F73AA8" w:rsidRDefault="00A3535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e W. et al,</w:t>
            </w:r>
          </w:p>
        </w:tc>
        <w:tc>
          <w:tcPr>
            <w:tcW w:w="1375" w:type="dxa"/>
          </w:tcPr>
          <w:p w:rsidR="009121E3" w:rsidRPr="00F73AA8" w:rsidRDefault="00A3535F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123" w:type="dxa"/>
          </w:tcPr>
          <w:p w:rsidR="009121E3" w:rsidRPr="00A3535F" w:rsidRDefault="00A3535F" w:rsidP="00A35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35F">
              <w:rPr>
                <w:rFonts w:ascii="Times New Roman" w:hAnsi="Times New Roman" w:cs="Times New Roman"/>
                <w:sz w:val="24"/>
                <w:szCs w:val="24"/>
              </w:rPr>
              <w:t>Investigation of Blood Flow During Intermittent Pneumatic Compression and Proposal of a New Compression Protocol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Inappropriate Outcome Measures used.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.</w:t>
            </w:r>
          </w:p>
        </w:tc>
        <w:tc>
          <w:tcPr>
            <w:tcW w:w="2177" w:type="dxa"/>
          </w:tcPr>
          <w:p w:rsidR="009121E3" w:rsidRPr="00F73AA8" w:rsidRDefault="00EE7D4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liams KJ, et al,</w:t>
            </w:r>
          </w:p>
        </w:tc>
        <w:tc>
          <w:tcPr>
            <w:tcW w:w="1375" w:type="dxa"/>
          </w:tcPr>
          <w:p w:rsidR="009121E3" w:rsidRPr="00F73AA8" w:rsidRDefault="00EE7D45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123" w:type="dxa"/>
          </w:tcPr>
          <w:p w:rsidR="009121E3" w:rsidRPr="00F73AA8" w:rsidRDefault="00297FB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emodynamic changes with the use of neuromuscular electrical stimul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ared to int</w:t>
            </w:r>
            <w:r w:rsidR="00EE7D45">
              <w:rPr>
                <w:rFonts w:ascii="Times New Roman" w:hAnsi="Times New Roman" w:cs="Times New Roman"/>
                <w:sz w:val="24"/>
                <w:szCs w:val="24"/>
              </w:rPr>
              <w:t>ermittent pneumatic compression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ason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appropriate Outcome Measures used.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9.</w:t>
            </w:r>
          </w:p>
        </w:tc>
        <w:tc>
          <w:tcPr>
            <w:tcW w:w="2177" w:type="dxa"/>
          </w:tcPr>
          <w:p w:rsidR="009121E3" w:rsidRPr="00F73AA8" w:rsidRDefault="00490DE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rdiner D.A. et al,</w:t>
            </w:r>
          </w:p>
        </w:tc>
        <w:tc>
          <w:tcPr>
            <w:tcW w:w="1375" w:type="dxa"/>
          </w:tcPr>
          <w:p w:rsidR="009121E3" w:rsidRPr="00F73AA8" w:rsidRDefault="00490DE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123" w:type="dxa"/>
          </w:tcPr>
          <w:p w:rsidR="009121E3" w:rsidRPr="00F73AA8" w:rsidRDefault="000F6CB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roving rates of </w:t>
            </w:r>
            <w:r w:rsidR="00490DE7">
              <w:rPr>
                <w:rFonts w:ascii="Times New Roman" w:hAnsi="Times New Roman" w:cs="Times New Roman"/>
                <w:sz w:val="24"/>
                <w:szCs w:val="24"/>
              </w:rPr>
              <w:t>Intermittent Pneumatic Compression therapy Utilization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Inappropriate Outcome Measures used.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.</w:t>
            </w:r>
          </w:p>
        </w:tc>
        <w:tc>
          <w:tcPr>
            <w:tcW w:w="2177" w:type="dxa"/>
          </w:tcPr>
          <w:p w:rsidR="009121E3" w:rsidRPr="00F73AA8" w:rsidRDefault="00AB622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vros S. et al,</w:t>
            </w:r>
          </w:p>
        </w:tc>
        <w:tc>
          <w:tcPr>
            <w:tcW w:w="1375" w:type="dxa"/>
          </w:tcPr>
          <w:p w:rsidR="009121E3" w:rsidRPr="00F73AA8" w:rsidRDefault="00AB622A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5123" w:type="dxa"/>
          </w:tcPr>
          <w:p w:rsidR="009121E3" w:rsidRPr="00AB622A" w:rsidRDefault="00AB622A" w:rsidP="00AB622A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</w:pPr>
            <w:r w:rsidRPr="00AB622A">
              <w:rPr>
                <w:rStyle w:val="title-text"/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  <w:t>Improving limb salvage in critical ischemia with intermittent pneumatic compression: A controlled study with 18-month follow-up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Inappropriate Outcome Measures used.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.</w:t>
            </w:r>
          </w:p>
        </w:tc>
        <w:tc>
          <w:tcPr>
            <w:tcW w:w="2177" w:type="dxa"/>
          </w:tcPr>
          <w:p w:rsidR="009121E3" w:rsidRPr="00F73AA8" w:rsidRDefault="0004575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 Z. et al,</w:t>
            </w:r>
          </w:p>
        </w:tc>
        <w:tc>
          <w:tcPr>
            <w:tcW w:w="1375" w:type="dxa"/>
          </w:tcPr>
          <w:p w:rsidR="009121E3" w:rsidRPr="00F73AA8" w:rsidRDefault="00045757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5123" w:type="dxa"/>
          </w:tcPr>
          <w:p w:rsidR="009121E3" w:rsidRPr="00045757" w:rsidRDefault="00045757" w:rsidP="0004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757">
              <w:rPr>
                <w:rFonts w:ascii="Times New Roman" w:hAnsi="Times New Roman" w:cs="Times New Roman"/>
                <w:sz w:val="24"/>
                <w:szCs w:val="24"/>
              </w:rPr>
              <w:t>A prediction nomogram for deep venous thrombosis risk in patients undergoing primary total hip and knee arthroplasty: a retrospective study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Inappropriate Outcome Measures used.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.</w:t>
            </w:r>
          </w:p>
        </w:tc>
        <w:tc>
          <w:tcPr>
            <w:tcW w:w="2177" w:type="dxa"/>
          </w:tcPr>
          <w:p w:rsidR="009121E3" w:rsidRPr="00F73AA8" w:rsidRDefault="00100AE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hara M. et al,</w:t>
            </w:r>
          </w:p>
        </w:tc>
        <w:tc>
          <w:tcPr>
            <w:tcW w:w="1375" w:type="dxa"/>
          </w:tcPr>
          <w:p w:rsidR="009121E3" w:rsidRPr="00F73AA8" w:rsidRDefault="00100AE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123" w:type="dxa"/>
          </w:tcPr>
          <w:p w:rsidR="009121E3" w:rsidRPr="00100AE9" w:rsidRDefault="00100AE9" w:rsidP="00100AE9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</w:pPr>
            <w:r w:rsidRPr="00100AE9">
              <w:rPr>
                <w:rStyle w:val="title-text"/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  <w:t>Clinical efficacy of risk-stratified prophylaxis with low-dose aspirin for the management of symptomatic venous thromboembolism after total hip arthroplasty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Inappropriate Outcome Measures used.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.</w:t>
            </w:r>
          </w:p>
        </w:tc>
        <w:tc>
          <w:tcPr>
            <w:tcW w:w="2177" w:type="dxa"/>
          </w:tcPr>
          <w:p w:rsidR="009121E3" w:rsidRPr="00F73AA8" w:rsidRDefault="00100AE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well C. et al,</w:t>
            </w:r>
          </w:p>
        </w:tc>
        <w:tc>
          <w:tcPr>
            <w:tcW w:w="1375" w:type="dxa"/>
          </w:tcPr>
          <w:p w:rsidR="009121E3" w:rsidRPr="00F73AA8" w:rsidRDefault="00100AE9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123" w:type="dxa"/>
          </w:tcPr>
          <w:p w:rsidR="009121E3" w:rsidRPr="00100AE9" w:rsidRDefault="00100AE9" w:rsidP="00100AE9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</w:pPr>
            <w:r w:rsidRPr="00100AE9">
              <w:rPr>
                <w:rStyle w:val="title-text"/>
                <w:rFonts w:ascii="Times New Roman" w:hAnsi="Times New Roman" w:cs="Times New Roman"/>
                <w:b w:val="0"/>
                <w:color w:val="1F1F1F"/>
                <w:sz w:val="24"/>
                <w:szCs w:val="24"/>
              </w:rPr>
              <w:t>Cost-Effectiveness of Venous Thromboembolism Prophylaxis With a New Mobile Device After Total Hip Arthroplasty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Inappropriate Outcome Measures used.</w:t>
            </w:r>
          </w:p>
        </w:tc>
      </w:tr>
      <w:tr w:rsidR="009121E3" w:rsidRPr="00F73AA8" w:rsidTr="00A307B1">
        <w:trPr>
          <w:trHeight w:val="338"/>
        </w:trPr>
        <w:tc>
          <w:tcPr>
            <w:tcW w:w="785" w:type="dxa"/>
          </w:tcPr>
          <w:p w:rsidR="009121E3" w:rsidRPr="00F73AA8" w:rsidRDefault="009121E3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.</w:t>
            </w:r>
          </w:p>
        </w:tc>
        <w:tc>
          <w:tcPr>
            <w:tcW w:w="2177" w:type="dxa"/>
          </w:tcPr>
          <w:p w:rsidR="009121E3" w:rsidRPr="00F73AA8" w:rsidRDefault="004323D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ngwald J. et al,</w:t>
            </w:r>
          </w:p>
        </w:tc>
        <w:tc>
          <w:tcPr>
            <w:tcW w:w="1375" w:type="dxa"/>
          </w:tcPr>
          <w:p w:rsidR="009121E3" w:rsidRPr="00F73AA8" w:rsidRDefault="004323DD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5123" w:type="dxa"/>
          </w:tcPr>
          <w:p w:rsidR="009121E3" w:rsidRPr="004323DD" w:rsidRDefault="004323DD" w:rsidP="004323DD">
            <w:pPr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 w:rsidRPr="004323DD">
              <w:rPr>
                <w:rFonts w:ascii="Times New Roman" w:hAnsi="Times New Roman" w:cs="Times New Roman"/>
                <w:sz w:val="24"/>
                <w:szCs w:val="24"/>
              </w:rPr>
              <w:t>Genetic Polymorphisms in Venous Thrombosis and Pulmonary Embolism After Total Hip Arthroplasty: A Pilot Study</w:t>
            </w:r>
          </w:p>
        </w:tc>
        <w:tc>
          <w:tcPr>
            <w:tcW w:w="713" w:type="dxa"/>
          </w:tcPr>
          <w:p w:rsidR="009121E3" w:rsidRPr="00F73AA8" w:rsidRDefault="0066576C" w:rsidP="006F3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ason- Inappropriate Outcome Measures used.</w:t>
            </w:r>
          </w:p>
        </w:tc>
      </w:tr>
    </w:tbl>
    <w:p w:rsidR="006F3364" w:rsidRPr="00F73AA8" w:rsidRDefault="00D476CC" w:rsidP="00D476CC">
      <w:pPr>
        <w:tabs>
          <w:tab w:val="left" w:pos="1289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6F3364" w:rsidRPr="00F73AA8" w:rsidSect="00C46A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6F3364"/>
    <w:rsid w:val="00017548"/>
    <w:rsid w:val="00021162"/>
    <w:rsid w:val="00025626"/>
    <w:rsid w:val="00043F4F"/>
    <w:rsid w:val="00045757"/>
    <w:rsid w:val="0004578B"/>
    <w:rsid w:val="000777B8"/>
    <w:rsid w:val="000907D8"/>
    <w:rsid w:val="0009118B"/>
    <w:rsid w:val="000A4B7B"/>
    <w:rsid w:val="000C4911"/>
    <w:rsid w:val="000C4AA8"/>
    <w:rsid w:val="000F3B12"/>
    <w:rsid w:val="000F6CB9"/>
    <w:rsid w:val="00100AE9"/>
    <w:rsid w:val="00113C50"/>
    <w:rsid w:val="00135968"/>
    <w:rsid w:val="0016687C"/>
    <w:rsid w:val="0018170F"/>
    <w:rsid w:val="001B3258"/>
    <w:rsid w:val="001C7FD5"/>
    <w:rsid w:val="00200514"/>
    <w:rsid w:val="00203C73"/>
    <w:rsid w:val="00231FA0"/>
    <w:rsid w:val="00235027"/>
    <w:rsid w:val="00265B99"/>
    <w:rsid w:val="0028599C"/>
    <w:rsid w:val="00297FBA"/>
    <w:rsid w:val="002B7598"/>
    <w:rsid w:val="00302377"/>
    <w:rsid w:val="00304AC1"/>
    <w:rsid w:val="00334557"/>
    <w:rsid w:val="0037289E"/>
    <w:rsid w:val="00391992"/>
    <w:rsid w:val="00392C2F"/>
    <w:rsid w:val="003C263F"/>
    <w:rsid w:val="003C3692"/>
    <w:rsid w:val="00417424"/>
    <w:rsid w:val="00422031"/>
    <w:rsid w:val="004323DD"/>
    <w:rsid w:val="00445546"/>
    <w:rsid w:val="004853BD"/>
    <w:rsid w:val="00490DE7"/>
    <w:rsid w:val="004E33A1"/>
    <w:rsid w:val="00544532"/>
    <w:rsid w:val="00561D21"/>
    <w:rsid w:val="005C2003"/>
    <w:rsid w:val="005C3276"/>
    <w:rsid w:val="005F2FF8"/>
    <w:rsid w:val="005F45A3"/>
    <w:rsid w:val="00624B6D"/>
    <w:rsid w:val="0066576C"/>
    <w:rsid w:val="006810D2"/>
    <w:rsid w:val="00691BDA"/>
    <w:rsid w:val="006E5CBC"/>
    <w:rsid w:val="006F3364"/>
    <w:rsid w:val="00701B85"/>
    <w:rsid w:val="00717B5B"/>
    <w:rsid w:val="00746FEB"/>
    <w:rsid w:val="00750444"/>
    <w:rsid w:val="00790A5A"/>
    <w:rsid w:val="0084375E"/>
    <w:rsid w:val="00857F4D"/>
    <w:rsid w:val="008670C2"/>
    <w:rsid w:val="00867BD7"/>
    <w:rsid w:val="008A2159"/>
    <w:rsid w:val="008E73B0"/>
    <w:rsid w:val="009009E5"/>
    <w:rsid w:val="009121E3"/>
    <w:rsid w:val="009207B7"/>
    <w:rsid w:val="009240D7"/>
    <w:rsid w:val="0092579D"/>
    <w:rsid w:val="00931654"/>
    <w:rsid w:val="00962E22"/>
    <w:rsid w:val="00993BF0"/>
    <w:rsid w:val="009A26EC"/>
    <w:rsid w:val="009E1719"/>
    <w:rsid w:val="009E2FB9"/>
    <w:rsid w:val="00A307B1"/>
    <w:rsid w:val="00A3535F"/>
    <w:rsid w:val="00A475FB"/>
    <w:rsid w:val="00AB622A"/>
    <w:rsid w:val="00AD3EAC"/>
    <w:rsid w:val="00AE5CA9"/>
    <w:rsid w:val="00B74DF7"/>
    <w:rsid w:val="00B854AF"/>
    <w:rsid w:val="00B95495"/>
    <w:rsid w:val="00BC1CA3"/>
    <w:rsid w:val="00BC711B"/>
    <w:rsid w:val="00BE5F51"/>
    <w:rsid w:val="00BF0CCD"/>
    <w:rsid w:val="00C2603D"/>
    <w:rsid w:val="00C46A44"/>
    <w:rsid w:val="00C53B43"/>
    <w:rsid w:val="00C542C7"/>
    <w:rsid w:val="00C933D5"/>
    <w:rsid w:val="00CC7CE5"/>
    <w:rsid w:val="00CD4B5B"/>
    <w:rsid w:val="00CE178C"/>
    <w:rsid w:val="00D2109F"/>
    <w:rsid w:val="00D476CC"/>
    <w:rsid w:val="00D55071"/>
    <w:rsid w:val="00D65C69"/>
    <w:rsid w:val="00D721BE"/>
    <w:rsid w:val="00D84F2C"/>
    <w:rsid w:val="00DE02EC"/>
    <w:rsid w:val="00E06E76"/>
    <w:rsid w:val="00E33CEF"/>
    <w:rsid w:val="00E43BA7"/>
    <w:rsid w:val="00E57099"/>
    <w:rsid w:val="00E66FA0"/>
    <w:rsid w:val="00E85FBA"/>
    <w:rsid w:val="00E861B5"/>
    <w:rsid w:val="00ED4C82"/>
    <w:rsid w:val="00EE7D45"/>
    <w:rsid w:val="00F0496D"/>
    <w:rsid w:val="00F40ABF"/>
    <w:rsid w:val="00F73A7A"/>
    <w:rsid w:val="00F73AA8"/>
    <w:rsid w:val="00F84811"/>
    <w:rsid w:val="00F85D29"/>
    <w:rsid w:val="00FA038F"/>
    <w:rsid w:val="00FB080F"/>
    <w:rsid w:val="00FC266B"/>
    <w:rsid w:val="00FE0E8D"/>
    <w:rsid w:val="00FE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6E66F"/>
  <w15:docId w15:val="{096C7805-61F9-4580-ACB2-E23DD2A1D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A44"/>
  </w:style>
  <w:style w:type="paragraph" w:styleId="Heading1">
    <w:name w:val="heading 1"/>
    <w:basedOn w:val="Normal"/>
    <w:next w:val="Normal"/>
    <w:link w:val="Heading1Char"/>
    <w:uiPriority w:val="9"/>
    <w:qFormat/>
    <w:rsid w:val="006F33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C542C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59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2203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3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6F336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F336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6F336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itle-text">
    <w:name w:val="title-text"/>
    <w:basedOn w:val="DefaultParagraphFont"/>
    <w:rsid w:val="005C3276"/>
  </w:style>
  <w:style w:type="character" w:styleId="Strong">
    <w:name w:val="Strong"/>
    <w:basedOn w:val="DefaultParagraphFont"/>
    <w:uiPriority w:val="22"/>
    <w:qFormat/>
    <w:rsid w:val="00203C73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F85D29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542C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13596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CB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E5CB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22031"/>
    <w:rPr>
      <w:rFonts w:asciiTheme="majorHAnsi" w:eastAsiaTheme="majorEastAsia" w:hAnsiTheme="majorHAnsi" w:cstheme="majorBidi"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20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5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2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journals.healio.com/doi/full/10.3928/01477447-20121120-15" TargetMode="External"/><Relationship Id="rId5" Type="http://schemas.openxmlformats.org/officeDocument/2006/relationships/hyperlink" Target="https://journals.healio.com/doi/full/10.3928/01477447-20171114-0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803D58-7095-40DF-8CC5-3B51F3847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0</TotalTime>
  <Pages>1</Pages>
  <Words>7470</Words>
  <Characters>42579</Characters>
  <Application>Microsoft Office Word</Application>
  <DocSecurity>0</DocSecurity>
  <Lines>354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</dc:creator>
  <cp:lastModifiedBy>HP</cp:lastModifiedBy>
  <cp:revision>9</cp:revision>
  <dcterms:created xsi:type="dcterms:W3CDTF">2025-03-12T03:29:00Z</dcterms:created>
  <dcterms:modified xsi:type="dcterms:W3CDTF">2025-03-14T11:09:00Z</dcterms:modified>
</cp:coreProperties>
</file>